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97E3F" w14:textId="5A40084B" w:rsidR="004A2FDC" w:rsidRPr="00002D64" w:rsidRDefault="004A2FDC" w:rsidP="004A2FDC">
      <w:pPr>
        <w:tabs>
          <w:tab w:val="center" w:pos="4535"/>
          <w:tab w:val="left" w:pos="7434"/>
        </w:tabs>
        <w:overflowPunct w:val="0"/>
        <w:autoSpaceDE w:val="0"/>
        <w:autoSpaceDN w:val="0"/>
        <w:adjustRightInd w:val="0"/>
        <w:spacing w:before="240" w:after="0" w:line="360" w:lineRule="auto"/>
        <w:jc w:val="center"/>
        <w:textAlignment w:val="baseline"/>
        <w:rPr>
          <w:rFonts w:asciiTheme="majorBidi" w:eastAsia="Times New Roman" w:hAnsiTheme="majorBidi" w:cstheme="majorBidi"/>
          <w:b/>
          <w:bCs/>
          <w:sz w:val="32"/>
          <w:szCs w:val="36"/>
          <w:lang w:eastAsia="x-none" w:bidi="fa-IR"/>
        </w:rPr>
      </w:pPr>
      <w:r w:rsidRPr="00002D64">
        <w:rPr>
          <w:rFonts w:asciiTheme="majorBidi" w:eastAsia="Times New Roman" w:hAnsiTheme="majorBidi" w:cstheme="majorBidi"/>
          <w:b/>
          <w:bCs/>
          <w:sz w:val="32"/>
          <w:szCs w:val="36"/>
          <w:lang w:val="en" w:eastAsia="x-none" w:bidi="fa-IR"/>
        </w:rPr>
        <w:t>Supplementary Material:</w:t>
      </w:r>
    </w:p>
    <w:p w14:paraId="681DA11D" w14:textId="70439A45" w:rsidR="0041298B" w:rsidRPr="00002D64" w:rsidRDefault="0041298B" w:rsidP="0041298B">
      <w:pPr>
        <w:tabs>
          <w:tab w:val="center" w:pos="4535"/>
          <w:tab w:val="left" w:pos="7434"/>
        </w:tabs>
        <w:overflowPunct w:val="0"/>
        <w:autoSpaceDE w:val="0"/>
        <w:autoSpaceDN w:val="0"/>
        <w:adjustRightInd w:val="0"/>
        <w:spacing w:before="240" w:after="0" w:line="360" w:lineRule="auto"/>
        <w:jc w:val="center"/>
        <w:textAlignment w:val="baseline"/>
        <w:rPr>
          <w:rFonts w:asciiTheme="majorBidi" w:eastAsia="Times New Roman" w:hAnsiTheme="majorBidi" w:cstheme="majorBidi"/>
          <w:b/>
          <w:bCs/>
          <w:sz w:val="32"/>
          <w:szCs w:val="36"/>
          <w:lang w:eastAsia="x-none" w:bidi="fa-IR"/>
        </w:rPr>
      </w:pPr>
      <w:r w:rsidRPr="00002D64">
        <w:rPr>
          <w:rFonts w:asciiTheme="majorBidi" w:eastAsia="Times New Roman" w:hAnsiTheme="majorBidi" w:cstheme="majorBidi"/>
          <w:b/>
          <w:bCs/>
          <w:sz w:val="32"/>
          <w:szCs w:val="36"/>
          <w:lang w:eastAsia="x-none" w:bidi="fa-IR"/>
        </w:rPr>
        <w:t xml:space="preserve">Mathematical Modeling of Hypoxia and Adenosine to Explore Tumor Escape Mechanisms in DC-Based Immunotherapy </w:t>
      </w:r>
    </w:p>
    <w:p w14:paraId="424EE4ED" w14:textId="5A485A6A" w:rsidR="00560D8B" w:rsidRPr="00002D64" w:rsidRDefault="005E04F6" w:rsidP="004F35B6">
      <w:pPr>
        <w:tabs>
          <w:tab w:val="center" w:pos="4535"/>
          <w:tab w:val="left" w:pos="7434"/>
        </w:tabs>
        <w:overflowPunct w:val="0"/>
        <w:autoSpaceDE w:val="0"/>
        <w:autoSpaceDN w:val="0"/>
        <w:adjustRightInd w:val="0"/>
        <w:spacing w:before="240" w:after="0" w:line="360" w:lineRule="auto"/>
        <w:jc w:val="center"/>
        <w:textAlignment w:val="baseline"/>
        <w:rPr>
          <w:rFonts w:ascii="Times New Roman" w:eastAsia="Calibri" w:hAnsi="Times New Roman" w:cs="Times New Roman"/>
          <w:sz w:val="24"/>
          <w:szCs w:val="24"/>
          <w:rtl/>
          <w:lang w:bidi="fa-IR"/>
        </w:rPr>
      </w:pPr>
      <w:r w:rsidRPr="00002D64">
        <w:rPr>
          <w:rFonts w:ascii="Times New Roman" w:eastAsia="Calibri" w:hAnsi="Times New Roman" w:cs="Times New Roman"/>
          <w:sz w:val="24"/>
          <w:szCs w:val="24"/>
        </w:rPr>
        <w:t>Elahe</w:t>
      </w:r>
      <w:r w:rsidR="00711827" w:rsidRPr="00002D6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D3E77" w:rsidRPr="00002D64">
        <w:rPr>
          <w:rFonts w:ascii="Times New Roman" w:eastAsia="Calibri" w:hAnsi="Times New Roman" w:cs="Times New Roman"/>
          <w:sz w:val="24"/>
          <w:szCs w:val="24"/>
        </w:rPr>
        <w:t>G</w:t>
      </w:r>
      <w:r w:rsidR="00711827" w:rsidRPr="00002D64">
        <w:rPr>
          <w:rFonts w:ascii="Times New Roman" w:eastAsia="Calibri" w:hAnsi="Times New Roman" w:cs="Times New Roman"/>
          <w:sz w:val="24"/>
          <w:szCs w:val="24"/>
        </w:rPr>
        <w:t>hiyabi</w:t>
      </w:r>
      <w:r w:rsidR="00B72764" w:rsidRPr="00002D6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4F35B6" w:rsidRPr="00002D64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r w:rsidR="009A21A5" w:rsidRPr="00002D64">
        <w:rPr>
          <w:rFonts w:ascii="Times New Roman" w:eastAsia="Calibri" w:hAnsi="Times New Roman" w:cs="Times New Roman"/>
          <w:sz w:val="24"/>
          <w:szCs w:val="24"/>
          <w:lang w:val="en-GB" w:bidi="fa-IR"/>
        </w:rPr>
        <w:t>Abazar Arabameri</w:t>
      </w:r>
      <w:r w:rsidR="00B72764" w:rsidRPr="00002D64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b*</w:t>
      </w:r>
      <w:r w:rsidR="004F35B6" w:rsidRPr="00002D64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, </w:t>
      </w:r>
      <w:r w:rsidR="009A21A5" w:rsidRPr="00002D64">
        <w:rPr>
          <w:rFonts w:ascii="Times New Roman" w:eastAsia="Calibri" w:hAnsi="Times New Roman" w:cs="Times New Roman"/>
          <w:sz w:val="24"/>
          <w:szCs w:val="24"/>
          <w:lang w:val="en-GB" w:bidi="fa-IR"/>
        </w:rPr>
        <w:t>Mostafa Charmi</w:t>
      </w:r>
      <w:r w:rsidR="00347CDE" w:rsidRPr="00002D64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>c</w:t>
      </w:r>
    </w:p>
    <w:p w14:paraId="7747099B" w14:textId="676726A8" w:rsidR="009A21A5" w:rsidRPr="00002D64" w:rsidRDefault="00347CDE" w:rsidP="00674E58">
      <w:pPr>
        <w:overflowPunct w:val="0"/>
        <w:autoSpaceDE w:val="0"/>
        <w:autoSpaceDN w:val="0"/>
        <w:adjustRightInd w:val="0"/>
        <w:spacing w:before="240" w:line="276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02D6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002D6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D3E77" w:rsidRPr="00002D64">
        <w:rPr>
          <w:rFonts w:ascii="Times New Roman" w:eastAsia="Times New Roman" w:hAnsi="Times New Roman" w:cs="Times New Roman"/>
          <w:sz w:val="20"/>
          <w:szCs w:val="20"/>
        </w:rPr>
        <w:t>Department of Electrical Engineering, University of Zanjan, Zanjan, Iran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  <w:u w:val="single"/>
        </w:rPr>
        <w:t>elaheghiyabi1996@gmail.com</w:t>
      </w:r>
    </w:p>
    <w:p w14:paraId="335E33A6" w14:textId="40A0AD2A" w:rsidR="00B72764" w:rsidRPr="00002D64" w:rsidRDefault="00347CDE" w:rsidP="00B72764">
      <w:pPr>
        <w:overflowPunct w:val="0"/>
        <w:autoSpaceDE w:val="0"/>
        <w:autoSpaceDN w:val="0"/>
        <w:adjustRightInd w:val="0"/>
        <w:spacing w:before="240" w:line="276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 w:rsidRPr="00002D6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002D6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B72764" w:rsidRPr="00002D64">
        <w:rPr>
          <w:rFonts w:ascii="Times New Roman" w:eastAsia="Times New Roman" w:hAnsi="Times New Roman" w:cs="Times New Roman"/>
          <w:sz w:val="20"/>
          <w:szCs w:val="20"/>
        </w:rPr>
        <w:t>Department of Electrical Engineering, University of Zanjan, Zanjan, Iran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  <w:u w:val="single"/>
        </w:rPr>
        <w:t>arabameri@znu.ac.ir</w:t>
      </w:r>
    </w:p>
    <w:p w14:paraId="34AFDC3F" w14:textId="1F0626ED" w:rsidR="00B72764" w:rsidRPr="00002D64" w:rsidRDefault="00347CDE" w:rsidP="00674E58">
      <w:pPr>
        <w:overflowPunct w:val="0"/>
        <w:autoSpaceDE w:val="0"/>
        <w:autoSpaceDN w:val="0"/>
        <w:adjustRightInd w:val="0"/>
        <w:spacing w:before="240" w:line="276" w:lineRule="auto"/>
        <w:jc w:val="center"/>
        <w:textAlignment w:val="baseline"/>
        <w:rPr>
          <w:rFonts w:ascii="Times New Roman" w:eastAsia="Times New Roman" w:hAnsi="Times New Roman" w:cs="Times New Roman"/>
          <w:sz w:val="20"/>
          <w:szCs w:val="20"/>
        </w:rPr>
      </w:pPr>
      <w:r w:rsidRPr="00002D6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002D64">
        <w:rPr>
          <w:rFonts w:ascii="Times New Roman" w:eastAsia="Times New Roman" w:hAnsi="Times New Roman" w:cs="Times New Roman"/>
          <w:sz w:val="20"/>
          <w:szCs w:val="20"/>
        </w:rPr>
        <w:t xml:space="preserve"> D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</w:rPr>
        <w:t xml:space="preserve">epartment of Electrical Engineering, University of Zanjan, Zanjan, Iran, </w:t>
      </w:r>
      <w:r w:rsidR="00674E58" w:rsidRPr="00002D64">
        <w:rPr>
          <w:rFonts w:ascii="Times New Roman" w:eastAsia="Times New Roman" w:hAnsi="Times New Roman" w:cs="Times New Roman"/>
          <w:sz w:val="20"/>
          <w:szCs w:val="20"/>
          <w:u w:val="single"/>
        </w:rPr>
        <w:t>charmi.mostafa@znu.ac.ir</w:t>
      </w:r>
    </w:p>
    <w:p w14:paraId="55BB417D" w14:textId="77777777" w:rsidR="009E5C00" w:rsidRPr="00002D64" w:rsidRDefault="009E5C00" w:rsidP="009A034C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eastAsia="x-none" w:bidi="fa-IR"/>
        </w:rPr>
      </w:pPr>
    </w:p>
    <w:p w14:paraId="3912280B" w14:textId="3F08F567" w:rsidR="009A034C" w:rsidRPr="00002D64" w:rsidRDefault="009A034C" w:rsidP="009A034C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8"/>
          <w:lang w:val="en" w:eastAsia="x-none" w:bidi="fa-IR"/>
        </w:rPr>
      </w:pPr>
      <w:r w:rsidRPr="00002D64">
        <w:rPr>
          <w:rFonts w:asciiTheme="majorBidi" w:eastAsia="Times New Roman" w:hAnsiTheme="majorBidi" w:cstheme="majorBidi"/>
          <w:b/>
          <w:bCs/>
          <w:sz w:val="24"/>
          <w:szCs w:val="28"/>
          <w:lang w:val="en" w:eastAsia="x-none" w:bidi="fa-IR"/>
        </w:rPr>
        <w:t>Appendices</w:t>
      </w:r>
    </w:p>
    <w:p w14:paraId="7533A2A4" w14:textId="790E1971" w:rsidR="009A034C" w:rsidRPr="00002D64" w:rsidRDefault="009A034C" w:rsidP="009A034C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  <w:r w:rsidRPr="00002D64">
        <w:rPr>
          <w:rFonts w:asciiTheme="majorBidi" w:eastAsia="Times New Roman" w:hAnsiTheme="majorBidi" w:cstheme="majorBidi"/>
          <w:b/>
          <w:bCs/>
          <w:sz w:val="24"/>
          <w:szCs w:val="28"/>
          <w:lang w:val="en" w:eastAsia="x-none" w:bidi="fa-IR"/>
        </w:rPr>
        <w:t>Appendix A: Supplementary Figures</w:t>
      </w:r>
    </w:p>
    <w:p w14:paraId="2CF2FF29" w14:textId="05D8692C" w:rsidR="007A3C63" w:rsidRPr="00002D64" w:rsidRDefault="007A3C63" w:rsidP="009A034C">
      <w:pPr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  <w:r w:rsidRPr="00002D64">
        <w:rPr>
          <w:noProof/>
          <w:sz w:val="24"/>
          <w:szCs w:val="24"/>
          <w:lang w:val="en-IN" w:eastAsia="en-IN"/>
        </w:rPr>
        <w:drawing>
          <wp:inline distT="0" distB="0" distL="0" distR="0" wp14:anchorId="15052AE1" wp14:editId="70ABB85D">
            <wp:extent cx="2952000" cy="1980000"/>
            <wp:effectExtent l="0" t="0" r="127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2D64">
        <w:rPr>
          <w:noProof/>
          <w:sz w:val="24"/>
          <w:szCs w:val="24"/>
          <w:lang w:val="en-IN" w:eastAsia="en-IN"/>
        </w:rPr>
        <w:drawing>
          <wp:inline distT="0" distB="0" distL="0" distR="0" wp14:anchorId="3194A037" wp14:editId="2621905B">
            <wp:extent cx="2973600" cy="1980000"/>
            <wp:effectExtent l="0" t="0" r="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36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7807F" w14:textId="2D8AC17B" w:rsidR="007A3C63" w:rsidRPr="00002D64" w:rsidRDefault="007A3C63" w:rsidP="008376F0">
      <w:pPr>
        <w:pStyle w:val="Caption"/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</w:pPr>
      <w:bookmarkStart w:id="0" w:name="_Ref122607248"/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A</w:t>
      </w:r>
      <w:bookmarkEnd w:id="0"/>
      <w:r w:rsidR="00B6029D" w:rsidRPr="00002D64">
        <w:rPr>
          <w:rFonts w:asciiTheme="majorBidi" w:eastAsia="Times New Roman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eastAsia="x-none" w:bidi="fa-IR"/>
        </w:rPr>
        <w:t>1</w:t>
      </w:r>
      <w:r w:rsidRPr="00002D64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. </w:t>
      </w:r>
      <w:r w:rsidR="008376F0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A representation of the model lattice containing tumor and the immune cells</w:t>
      </w:r>
      <w:r w:rsidR="005D320D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.</w:t>
      </w:r>
      <w:r w:rsidR="005D320D" w:rsidRPr="00002D64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 </w:t>
      </w:r>
      <w:r w:rsidR="00C452A3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(a) On day 1, the tumor cell is in the center of the grid and the immune cells are inactive and randomly distributed throughout the grid. (b) On day 12, </w:t>
      </w:r>
      <w:r w:rsidR="002D2927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the </w:t>
      </w:r>
      <w:r w:rsidR="00C452A3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tumor cell has grown, immune cells have activated and moved, and occupied different positions in the grid.</w:t>
      </w:r>
    </w:p>
    <w:p w14:paraId="56B4E18D" w14:textId="79E40DCC" w:rsidR="005076A0" w:rsidRPr="00002D64" w:rsidRDefault="007F673A" w:rsidP="005076A0">
      <w:pPr>
        <w:spacing w:before="240"/>
        <w:rPr>
          <w:lang w:eastAsia="x-none" w:bidi="fa-IR"/>
        </w:rPr>
      </w:pPr>
      <w:r w:rsidRPr="00002D64">
        <w:rPr>
          <w:noProof/>
          <w:lang w:val="en-IN" w:eastAsia="en-IN"/>
        </w:rPr>
        <w:lastRenderedPageBreak/>
        <w:drawing>
          <wp:inline distT="0" distB="0" distL="0" distR="0" wp14:anchorId="3CF253EE" wp14:editId="378A9F03">
            <wp:extent cx="2883600" cy="216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6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76A0" w:rsidRPr="00002D64">
        <w:rPr>
          <w:noProof/>
          <w:lang w:val="en-IN" w:eastAsia="en-IN"/>
        </w:rPr>
        <w:drawing>
          <wp:inline distT="0" distB="0" distL="0" distR="0" wp14:anchorId="28713663" wp14:editId="1A403288">
            <wp:extent cx="2883600" cy="2160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36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972EC" w14:textId="488BDAA8" w:rsidR="005076A0" w:rsidRPr="00002D64" w:rsidRDefault="005076A0" w:rsidP="005076A0">
      <w:pPr>
        <w:pStyle w:val="Caption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</w:pPr>
      <w:bookmarkStart w:id="1" w:name="_Ref122630665"/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A</w:t>
      </w:r>
      <w:bookmarkEnd w:id="1"/>
      <w:r w:rsidR="00B6029D" w:rsidRPr="00002D64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eastAsia="x-none" w:bidi="fa-IR"/>
        </w:rPr>
        <w:t>2</w:t>
      </w:r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. </w:t>
      </w:r>
      <w:r w:rsidR="008376F0"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The time course of adenosine and hypoxia inhibitory vaccines.</w:t>
      </w:r>
      <w:r w:rsidR="009E3EB9"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 </w:t>
      </w:r>
      <w:r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(a)</w:t>
      </w:r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 </w:t>
      </w:r>
      <w:r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siRNA vaccine up to 18 days and is injected on days 6,</w:t>
      </w:r>
      <w:r w:rsidR="006D706E"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 9, 12, and 15</w:t>
      </w:r>
      <w:r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.</w:t>
      </w:r>
      <w:r w:rsidR="006D706E"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 (b) Px-478 vaccine up to 18 days and is injected on days 6, 8, 10, 13, 15, and 17.</w:t>
      </w:r>
    </w:p>
    <w:p w14:paraId="71D613EC" w14:textId="0BD1B836" w:rsidR="007A3C63" w:rsidRPr="00002D64" w:rsidRDefault="007A3C63" w:rsidP="007A3C63">
      <w:pPr>
        <w:spacing w:after="0" w:line="480" w:lineRule="auto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</w:p>
    <w:p w14:paraId="7DC3194E" w14:textId="77777777" w:rsidR="00237D1B" w:rsidRPr="00002D64" w:rsidRDefault="00237D1B" w:rsidP="007A3C63">
      <w:pPr>
        <w:spacing w:after="0" w:line="480" w:lineRule="auto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</w:p>
    <w:p w14:paraId="0D141CBB" w14:textId="19BC7163" w:rsidR="00237D1B" w:rsidRPr="00002D64" w:rsidRDefault="00237D1B" w:rsidP="00DB1518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  <w:r w:rsidRPr="00002D64">
        <w:rPr>
          <w:rFonts w:asciiTheme="majorBidi" w:eastAsia="Times New Roman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 wp14:anchorId="04E249AF" wp14:editId="7831727F">
            <wp:extent cx="5318760" cy="275844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9" t="3724" r="6154"/>
                    <a:stretch/>
                  </pic:blipFill>
                  <pic:spPr bwMode="auto">
                    <a:xfrm>
                      <a:off x="0" y="0"/>
                      <a:ext cx="5318760" cy="2758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9444D" w14:textId="7A715FDC" w:rsidR="00237D1B" w:rsidRPr="00002D64" w:rsidRDefault="003E7D60" w:rsidP="003B0C6F">
      <w:pPr>
        <w:pStyle w:val="Caption"/>
        <w:jc w:val="both"/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</w:pPr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A</w:t>
      </w:r>
      <w:r w:rsidR="00B6029D" w:rsidRPr="00002D64">
        <w:rPr>
          <w:rFonts w:asciiTheme="majorBidi" w:eastAsia="Times New Roman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eastAsia="x-none" w:bidi="fa-IR"/>
        </w:rPr>
        <w:t>3</w:t>
      </w:r>
      <w:r w:rsidRPr="00002D64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. </w:t>
      </w:r>
      <w:r w:rsidR="00237D1B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Average tumor volume for the empirical data </w:t>
      </w:r>
      <w:r w:rsidR="00D52B23" w:rsidRPr="00002D64">
        <w:rPr>
          <w:rFonts w:asciiTheme="majorBidi" w:eastAsia="Times New Roman" w:hAnsiTheme="majorBidi" w:cstheme="majorBidi"/>
          <w:i w:val="0"/>
          <w:iCs w:val="0"/>
          <w:noProof/>
          <w:color w:val="auto"/>
          <w:sz w:val="20"/>
          <w:szCs w:val="20"/>
          <w:vertAlign w:val="superscript"/>
          <w:lang w:eastAsia="x-none" w:bidi="fa-IR"/>
        </w:rPr>
        <w:t>3,4</w:t>
      </w:r>
      <w:r w:rsidR="00237D1B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 xml:space="preserve"> and model for the present study output in different groups</w:t>
      </w:r>
      <w:r w:rsidR="003B0C6F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. The results show that the model can greatly show the patterns and behavior of the experimental data.</w:t>
      </w:r>
    </w:p>
    <w:p w14:paraId="218FDE8B" w14:textId="77777777" w:rsidR="00237D1B" w:rsidRPr="00002D64" w:rsidRDefault="00237D1B" w:rsidP="007A3C63">
      <w:pPr>
        <w:spacing w:after="0" w:line="480" w:lineRule="auto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</w:p>
    <w:p w14:paraId="354C01F4" w14:textId="0DC44FC0" w:rsidR="006906BB" w:rsidRPr="00002D64" w:rsidRDefault="0054345B" w:rsidP="00CB3E1D">
      <w:pPr>
        <w:spacing w:after="0" w:line="480" w:lineRule="auto"/>
        <w:jc w:val="center"/>
        <w:rPr>
          <w:rFonts w:asciiTheme="majorBidi" w:eastAsia="Times New Roman" w:hAnsiTheme="majorBidi" w:cstheme="majorBidi"/>
          <w:sz w:val="24"/>
          <w:szCs w:val="28"/>
          <w:lang w:eastAsia="x-none" w:bidi="fa-IR"/>
        </w:rPr>
      </w:pPr>
      <w:r w:rsidRPr="00002D64">
        <w:rPr>
          <w:rFonts w:asciiTheme="majorBidi" w:eastAsia="Times New Roman" w:hAnsiTheme="majorBidi" w:cstheme="majorBidi"/>
          <w:noProof/>
          <w:sz w:val="24"/>
          <w:szCs w:val="28"/>
          <w:lang w:val="en-IN" w:eastAsia="en-IN"/>
        </w:rPr>
        <w:drawing>
          <wp:inline distT="0" distB="0" distL="0" distR="0" wp14:anchorId="59AC2611" wp14:editId="085E564E">
            <wp:extent cx="6598800" cy="4068000"/>
            <wp:effectExtent l="0" t="0" r="0" b="889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9" t="14782" r="5609" b="9976"/>
                    <a:stretch/>
                  </pic:blipFill>
                  <pic:spPr bwMode="auto">
                    <a:xfrm>
                      <a:off x="0" y="0"/>
                      <a:ext cx="6598800" cy="406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343272" w14:textId="02F800C1" w:rsidR="0054345B" w:rsidRPr="00002D64" w:rsidRDefault="0054345B" w:rsidP="009A034C">
      <w:pPr>
        <w:pStyle w:val="Caption"/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</w:pPr>
      <w:bookmarkStart w:id="2" w:name="_Ref122020998"/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A</w:t>
      </w:r>
      <w:bookmarkEnd w:id="2"/>
      <w:r w:rsidR="00B6029D" w:rsidRPr="00002D64">
        <w:rPr>
          <w:rFonts w:asciiTheme="majorBidi" w:eastAsia="Times New Roman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eastAsia="x-none" w:bidi="fa-IR"/>
        </w:rPr>
        <w:t>4</w:t>
      </w:r>
      <w:r w:rsidRPr="00002D64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. </w:t>
      </w:r>
      <w:r w:rsidR="000D4371" w:rsidRPr="00002D64">
        <w:rPr>
          <w:rFonts w:asciiTheme="majorBidi" w:eastAsia="Times New Roman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A graphical representation of the sequential steps involved in simulating the proposed model</w:t>
      </w:r>
      <w:r w:rsidR="000D4371" w:rsidRPr="00002D64">
        <w:rPr>
          <w:rFonts w:asciiTheme="majorBidi" w:eastAsia="Times New Roman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>.</w:t>
      </w:r>
    </w:p>
    <w:p w14:paraId="0EB37D48" w14:textId="0C2653CE" w:rsidR="004260AA" w:rsidRPr="00002D64" w:rsidRDefault="004260AA" w:rsidP="004260AA">
      <w:pPr>
        <w:spacing w:before="240" w:line="480" w:lineRule="auto"/>
        <w:rPr>
          <w:rFonts w:asciiTheme="majorBidi" w:hAnsiTheme="majorBidi" w:cstheme="majorBidi"/>
          <w:sz w:val="24"/>
          <w:szCs w:val="24"/>
          <w:lang w:eastAsia="x-none" w:bidi="fa-IR"/>
        </w:rPr>
      </w:pPr>
      <w:r w:rsidRPr="00002D64">
        <w:rPr>
          <w:rFonts w:asciiTheme="majorBidi" w:hAnsiTheme="majorBidi" w:cstheme="majorBidi"/>
          <w:b/>
          <w:bCs/>
          <w:sz w:val="24"/>
          <w:szCs w:val="24"/>
          <w:lang w:eastAsia="x-none" w:bidi="fa-IR"/>
        </w:rPr>
        <w:t>Global sensitivity analysis</w:t>
      </w:r>
    </w:p>
    <w:p w14:paraId="2BCCF4DC" w14:textId="1DCD4D19" w:rsidR="00C92556" w:rsidRPr="00002D64" w:rsidRDefault="00C92556" w:rsidP="00C92556">
      <w:pPr>
        <w:spacing w:before="24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eastAsia="x-none" w:bidi="fa-IR"/>
        </w:rPr>
      </w:pP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For sensitivity analysis, the method described in </w:t>
      </w:r>
      <w:r w:rsidR="00B302FD" w:rsidRPr="00002D64">
        <w:rPr>
          <w:rFonts w:asciiTheme="majorBidi" w:hAnsiTheme="majorBidi" w:cstheme="majorBidi"/>
          <w:noProof/>
          <w:sz w:val="24"/>
          <w:szCs w:val="24"/>
          <w:vertAlign w:val="superscript"/>
          <w:lang w:eastAsia="x-none" w:bidi="fa-IR"/>
        </w:rPr>
        <w:t>45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was employed. Initially, a parameter range was defined for each model parameter, with lower and upper limits set at 70% and 130% of the respective values listed in Table 1. Subsequently, 200 equidistant points were selected within this interval and randomly arranged in a column. These columns, representing different parameters, were then concatenated to form an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n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×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m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matrix called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X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P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(wher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n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= 200 and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m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denotes the number of model parameters). Each row in this matrix represented a distinct parameter set for the model. By inputting these parameter sets into the model, along with the initial conditions explained in section </w:t>
      </w:r>
      <w:bookmarkStart w:id="3" w:name="_Hlk142310455"/>
      <w:r w:rsidRPr="00002D64">
        <w:rPr>
          <w:rFonts w:asciiTheme="majorBidi" w:eastAsia="Times New Roman" w:hAnsiTheme="majorBidi" w:cstheme="majorBidi"/>
          <w:sz w:val="24"/>
          <w:szCs w:val="28"/>
          <w:lang w:val="en" w:eastAsia="x-none" w:bidi="fa-IR"/>
        </w:rPr>
        <w:t>3.1</w:t>
      </w:r>
      <w:bookmarkEnd w:id="3"/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, the model was simulated for a period of 18 days, and the average tumor size over this period was considered as the output for that particular row. Consequently, a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Y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P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vector of size 200 × 1 was obtained. The sensitivity value of the model to each parameter was determined by calculating the correlation coefficient between each column of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X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P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and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Y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P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, yielding a sensitivity value ranging from -1 to 1 for the corresponding parameter</w:t>
      </w:r>
      <w:r w:rsidR="00982A2D"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. For further details, please refer to Figure 1 in </w:t>
      </w:r>
      <w:r w:rsidR="00B302FD" w:rsidRPr="00002D64">
        <w:rPr>
          <w:rFonts w:asciiTheme="majorBidi" w:hAnsiTheme="majorBidi" w:cstheme="majorBidi"/>
          <w:noProof/>
          <w:sz w:val="24"/>
          <w:szCs w:val="24"/>
          <w:vertAlign w:val="superscript"/>
          <w:lang w:eastAsia="x-none" w:bidi="fa-IR"/>
        </w:rPr>
        <w:t>45</w:t>
      </w:r>
      <w:r w:rsidR="00982A2D" w:rsidRPr="00002D64">
        <w:rPr>
          <w:rFonts w:asciiTheme="majorBidi" w:hAnsiTheme="majorBidi" w:cstheme="majorBidi"/>
          <w:sz w:val="24"/>
          <w:szCs w:val="24"/>
          <w:lang w:eastAsia="x-none" w:bidi="fa-IR"/>
        </w:rPr>
        <w:t>.</w:t>
      </w:r>
      <w:r w:rsidR="00982A2D" w:rsidRPr="00002D64">
        <w:rPr>
          <w:rFonts w:asciiTheme="majorBidi" w:hAnsiTheme="majorBidi" w:cstheme="majorBidi" w:hint="cs"/>
          <w:sz w:val="24"/>
          <w:szCs w:val="24"/>
          <w:rtl/>
          <w:lang w:eastAsia="x-none" w:bidi="fa-IR"/>
        </w:rPr>
        <w:t xml:space="preserve"> </w:t>
      </w:r>
    </w:p>
    <w:p w14:paraId="3752E9C9" w14:textId="6B5ECB59" w:rsidR="004260AA" w:rsidRPr="00002D64" w:rsidRDefault="004260AA" w:rsidP="004260AA">
      <w:pPr>
        <w:spacing w:before="240" w:line="480" w:lineRule="auto"/>
        <w:rPr>
          <w:rFonts w:asciiTheme="majorBidi" w:hAnsiTheme="majorBidi" w:cstheme="majorBidi"/>
          <w:sz w:val="24"/>
          <w:szCs w:val="24"/>
          <w:lang w:eastAsia="x-none" w:bidi="fa-IR"/>
        </w:rPr>
      </w:pPr>
      <w:r w:rsidRPr="00002D64">
        <w:rPr>
          <w:rFonts w:asciiTheme="majorBidi" w:hAnsiTheme="majorBidi" w:cstheme="majorBidi"/>
          <w:b/>
          <w:bCs/>
          <w:sz w:val="24"/>
          <w:szCs w:val="24"/>
          <w:lang w:eastAsia="x-none" w:bidi="fa-IR"/>
        </w:rPr>
        <w:t>Identifiability analysis</w:t>
      </w:r>
    </w:p>
    <w:p w14:paraId="121D6254" w14:textId="1D7035DC" w:rsidR="00C92556" w:rsidRPr="00002D64" w:rsidRDefault="00C92556" w:rsidP="00C92556">
      <w:pPr>
        <w:spacing w:before="240" w:line="480" w:lineRule="auto"/>
        <w:ind w:firstLine="720"/>
        <w:jc w:val="both"/>
        <w:rPr>
          <w:rFonts w:asciiTheme="majorBidi" w:hAnsiTheme="majorBidi" w:cstheme="majorBidi"/>
          <w:sz w:val="24"/>
          <w:szCs w:val="24"/>
          <w:lang w:eastAsia="x-none" w:bidi="fa-IR"/>
        </w:rPr>
      </w:pP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To conduct this analysis, we employed a method similar to the one described in </w:t>
      </w:r>
      <w:r w:rsidR="00B302FD" w:rsidRPr="00002D64">
        <w:rPr>
          <w:rFonts w:asciiTheme="majorBidi" w:hAnsiTheme="majorBidi" w:cstheme="majorBidi"/>
          <w:noProof/>
          <w:sz w:val="24"/>
          <w:szCs w:val="24"/>
          <w:vertAlign w:val="superscript"/>
          <w:lang w:eastAsia="x-none" w:bidi="fa-IR"/>
        </w:rPr>
        <w:t>46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. The approach involved considering the tumor size</w:t>
      </w:r>
      <w:r w:rsidR="000B22AA" w:rsidRPr="00002D64">
        <w:rPr>
          <w:rFonts w:asciiTheme="majorBidi" w:eastAsia="Times New Roman" w:hAnsiTheme="majorBidi" w:cstheme="majorBidi"/>
          <w:sz w:val="24"/>
          <w:szCs w:val="28"/>
          <w:lang w:eastAsia="x-none" w:bidi="fa-IR"/>
        </w:rPr>
        <w:t xml:space="preserve">, adenosine, hypoxia, effector cell cytotoxicity rate, number of effector cells, Treg cells, and DCs 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as the output over an 18-day period (with initial conditions outlined in section</w:t>
      </w:r>
      <w:r w:rsidR="00AC381B"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</w:t>
      </w:r>
      <w:r w:rsidR="00AC381B" w:rsidRPr="00002D64">
        <w:rPr>
          <w:rFonts w:asciiTheme="majorBidi" w:eastAsia="Times New Roman" w:hAnsiTheme="majorBidi" w:cstheme="majorBidi"/>
          <w:sz w:val="24"/>
          <w:szCs w:val="28"/>
          <w:lang w:val="en" w:eastAsia="x-none" w:bidi="fa-IR"/>
        </w:rPr>
        <w:t>3.1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). Numerical differentiation was then applied to calculate the derivative of the output with respect to th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th parameter of the model. Specifically, the output was computed twice: once using 1.15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p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as th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th parameter value and again using 0.85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p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, while keeping the other parameters fixed at the values provided in Table 1 (wher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p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represents the value of th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th parameter in Table 1). This process resulted in a derivative vector, denoted as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d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= Δ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y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/Δ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p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, where Δ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y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represents the change in the output and Δ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p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represents the change in th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th parameter. Subsequently, the correlation coefficient between different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d</w:t>
      </w:r>
      <w:r w:rsidRPr="00002D64">
        <w:rPr>
          <w:rFonts w:asciiTheme="majorBidi" w:hAnsiTheme="majorBidi" w:cstheme="majorBidi"/>
          <w:i/>
          <w:iCs/>
          <w:sz w:val="24"/>
          <w:szCs w:val="24"/>
          <w:vertAlign w:val="subscript"/>
          <w:lang w:eastAsia="x-none" w:bidi="fa-IR"/>
        </w:rPr>
        <w:t>i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values was calculated, leading to the creation of a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m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×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m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matrix, denoted as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C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(where 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m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 xml:space="preserve"> represents the number of parameters). If the absolute value of the correlation coefficient (|</w:t>
      </w:r>
      <w:r w:rsidRPr="00002D64">
        <w:rPr>
          <w:rFonts w:asciiTheme="majorBidi" w:hAnsiTheme="majorBidi" w:cstheme="majorBidi"/>
          <w:i/>
          <w:iCs/>
          <w:sz w:val="24"/>
          <w:szCs w:val="24"/>
          <w:lang w:eastAsia="x-none" w:bidi="fa-IR"/>
        </w:rPr>
        <w:t>c</w:t>
      </w:r>
      <w:r w:rsidRPr="00002D64">
        <w:rPr>
          <w:rFonts w:asciiTheme="majorBidi" w:hAnsiTheme="majorBidi" w:cstheme="majorBidi"/>
          <w:sz w:val="24"/>
          <w:szCs w:val="24"/>
          <w:vertAlign w:val="subscript"/>
          <w:lang w:eastAsia="x-none" w:bidi="fa-IR"/>
        </w:rPr>
        <w:t>ij</w:t>
      </w:r>
      <w:r w:rsidRPr="00002D64">
        <w:rPr>
          <w:rFonts w:asciiTheme="majorBidi" w:hAnsiTheme="majorBidi" w:cstheme="majorBidi"/>
          <w:sz w:val="24"/>
          <w:szCs w:val="24"/>
          <w:lang w:eastAsia="x-none" w:bidi="fa-IR"/>
        </w:rPr>
        <w:t>|) exceeded a predefined threshold ξ (set at ξ=0.9), it indicated a strong correlation between the parameter pair.</w:t>
      </w:r>
    </w:p>
    <w:p w14:paraId="60A3C9B5" w14:textId="48E41C5A" w:rsidR="00784D07" w:rsidRPr="00002D64" w:rsidRDefault="00382AF0" w:rsidP="00382AF0">
      <w:pPr>
        <w:spacing w:before="240"/>
        <w:jc w:val="center"/>
        <w:rPr>
          <w:lang w:eastAsia="x-none" w:bidi="fa-IR"/>
        </w:rPr>
      </w:pPr>
      <w:r w:rsidRPr="00002D64">
        <w:rPr>
          <w:noProof/>
          <w:lang w:val="en-IN" w:eastAsia="en-IN"/>
        </w:rPr>
        <w:drawing>
          <wp:inline distT="0" distB="0" distL="0" distR="0" wp14:anchorId="449F3936" wp14:editId="7259EF04">
            <wp:extent cx="5785200" cy="5144400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4" t="2257" r="9872" b="3431"/>
                    <a:stretch/>
                  </pic:blipFill>
                  <pic:spPr bwMode="auto">
                    <a:xfrm>
                      <a:off x="0" y="0"/>
                      <a:ext cx="5785200" cy="514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390C3" w14:textId="14D3472D" w:rsidR="00382AF0" w:rsidRPr="00002D64" w:rsidRDefault="00382AF0" w:rsidP="006F59F5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</w:pPr>
      <w:bookmarkStart w:id="4" w:name="_Ref122021213"/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ure A</w:t>
      </w:r>
      <w:bookmarkEnd w:id="4"/>
      <w:r w:rsidR="00B6029D" w:rsidRPr="00002D64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0"/>
          <w:szCs w:val="20"/>
          <w:lang w:eastAsia="x-none" w:bidi="fa-IR"/>
        </w:rPr>
        <w:t>5</w:t>
      </w:r>
      <w:r w:rsidRPr="00002D64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lang w:eastAsia="x-none" w:bidi="fa-IR"/>
        </w:rPr>
        <w:t xml:space="preserve">. </w:t>
      </w:r>
      <w:r w:rsidR="006F59F5" w:rsidRPr="00002D64">
        <w:rPr>
          <w:rFonts w:asciiTheme="majorBidi" w:hAnsiTheme="majorBidi" w:cstheme="majorBidi"/>
          <w:i w:val="0"/>
          <w:iCs w:val="0"/>
          <w:color w:val="auto"/>
          <w:sz w:val="20"/>
          <w:szCs w:val="20"/>
          <w:lang w:eastAsia="x-none" w:bidi="fa-IR"/>
        </w:rPr>
        <w:t>Parameter correlation matrix. Each component of the matrix is the minimum of correlation coefficients between the sensitivities of a parameter for different outputs (tumor, adenosine, effector cell, DC, Treg, cytotoxicity, and hypoxia).</w:t>
      </w:r>
    </w:p>
    <w:p w14:paraId="76EFD6F8" w14:textId="77777777" w:rsidR="00870032" w:rsidRPr="00002D64" w:rsidRDefault="00870032" w:rsidP="00E8680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jc w:val="both"/>
        <w:rPr>
          <w:rFonts w:asciiTheme="majorBidi" w:hAnsiTheme="majorBidi" w:cstheme="majorBidi"/>
        </w:rPr>
      </w:pPr>
      <w:r w:rsidRPr="00002D64">
        <w:rPr>
          <w:rFonts w:asciiTheme="majorBidi" w:eastAsia="Times New Roman" w:hAnsiTheme="majorBidi" w:cstheme="majorBidi"/>
          <w:b/>
          <w:bCs/>
          <w:sz w:val="24"/>
          <w:szCs w:val="24"/>
          <w:lang w:val="en"/>
        </w:rPr>
        <w:t>References</w:t>
      </w:r>
    </w:p>
    <w:p w14:paraId="5B6C702E" w14:textId="77777777" w:rsidR="00870032" w:rsidRPr="00002D64" w:rsidRDefault="00870032" w:rsidP="00E86802">
      <w:pPr>
        <w:spacing w:after="0"/>
        <w:jc w:val="both"/>
        <w:rPr>
          <w:rFonts w:asciiTheme="majorBidi" w:hAnsiTheme="majorBidi" w:cstheme="majorBidi"/>
        </w:rPr>
      </w:pPr>
    </w:p>
    <w:p w14:paraId="66447B84" w14:textId="3231B452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</w:t>
      </w:r>
      <w:r w:rsidRPr="00002D64">
        <w:tab/>
        <w:t>Bray, F.</w:t>
      </w:r>
      <w:r w:rsidRPr="00002D64">
        <w:rPr>
          <w:i/>
        </w:rPr>
        <w:t xml:space="preserve"> et al.</w:t>
      </w:r>
      <w:r w:rsidRPr="00002D64">
        <w:t xml:space="preserve"> Global cancer statistics 2018: GLOBOCAN estimates of incidence and mortality worldwide for 36 cancers in 185 countries. </w:t>
      </w:r>
      <w:r w:rsidRPr="00002D64">
        <w:rPr>
          <w:i/>
        </w:rPr>
        <w:t>CA: a cancer journal for clinicians</w:t>
      </w:r>
      <w:r w:rsidRPr="00002D64">
        <w:t xml:space="preserve"> </w:t>
      </w:r>
      <w:r w:rsidRPr="00002D64">
        <w:rPr>
          <w:b/>
        </w:rPr>
        <w:t>68</w:t>
      </w:r>
      <w:r w:rsidRPr="00002D64">
        <w:t>, 394-424 (2018).</w:t>
      </w:r>
    </w:p>
    <w:p w14:paraId="5EF9E36C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</w:t>
      </w:r>
      <w:r w:rsidRPr="00002D64">
        <w:tab/>
        <w:t xml:space="preserve">Mattiuzzi, C. &amp; Lippi, G. Current cancer epidemiology. </w:t>
      </w:r>
      <w:r w:rsidRPr="00002D64">
        <w:rPr>
          <w:i/>
        </w:rPr>
        <w:t>Journal of epidemiology and global health</w:t>
      </w:r>
      <w:r w:rsidRPr="00002D64">
        <w:t xml:space="preserve"> </w:t>
      </w:r>
      <w:r w:rsidRPr="00002D64">
        <w:rPr>
          <w:b/>
        </w:rPr>
        <w:t>9</w:t>
      </w:r>
      <w:r w:rsidRPr="00002D64">
        <w:t>, 217 (2019).</w:t>
      </w:r>
    </w:p>
    <w:p w14:paraId="743B7FDB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</w:t>
      </w:r>
      <w:r w:rsidRPr="00002D64">
        <w:tab/>
        <w:t>Jadidi-Niaragh, F.</w:t>
      </w:r>
      <w:r w:rsidRPr="00002D64">
        <w:rPr>
          <w:i/>
        </w:rPr>
        <w:t xml:space="preserve"> et al.</w:t>
      </w:r>
      <w:r w:rsidRPr="00002D64">
        <w:t xml:space="preserve"> CD73 specific siRNA loaded chitosan lactate nanoparticles potentiate the antitumor effect of a dendritic cell vaccine in 4T1 breast cancer bearing mice. </w:t>
      </w:r>
      <w:r w:rsidRPr="00002D64">
        <w:rPr>
          <w:i/>
        </w:rPr>
        <w:t>Journal of Controlled Release</w:t>
      </w:r>
      <w:r w:rsidRPr="00002D64">
        <w:t xml:space="preserve"> </w:t>
      </w:r>
      <w:r w:rsidRPr="00002D64">
        <w:rPr>
          <w:b/>
        </w:rPr>
        <w:t>246</w:t>
      </w:r>
      <w:r w:rsidRPr="00002D64">
        <w:t>, 46-59 (2017).</w:t>
      </w:r>
    </w:p>
    <w:p w14:paraId="366EA41C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</w:t>
      </w:r>
      <w:r w:rsidRPr="00002D64">
        <w:tab/>
        <w:t>Kheshtchin, N.</w:t>
      </w:r>
      <w:r w:rsidRPr="00002D64">
        <w:rPr>
          <w:i/>
        </w:rPr>
        <w:t xml:space="preserve"> et al.</w:t>
      </w:r>
      <w:r w:rsidRPr="00002D64">
        <w:t xml:space="preserve"> Inhibition of HIF-1α enhances anti-tumor effects of dendritic cell-based vaccination in a mouse model of breast cancer. </w:t>
      </w:r>
      <w:r w:rsidRPr="00002D64">
        <w:rPr>
          <w:i/>
        </w:rPr>
        <w:t>Cancer Immunology, Immunotherapy</w:t>
      </w:r>
      <w:r w:rsidRPr="00002D64">
        <w:t xml:space="preserve"> </w:t>
      </w:r>
      <w:r w:rsidRPr="00002D64">
        <w:rPr>
          <w:b/>
        </w:rPr>
        <w:t>65</w:t>
      </w:r>
      <w:r w:rsidRPr="00002D64">
        <w:t>, 1159-1167 (2016).</w:t>
      </w:r>
    </w:p>
    <w:p w14:paraId="6D6E1846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5</w:t>
      </w:r>
      <w:r w:rsidRPr="00002D64">
        <w:tab/>
        <w:t xml:space="preserve">Muz, B., de la Puente, P., Azab, F. &amp; Kareem Azab, A. The role of hypoxia in cancer progression, angiogenesis, metastasis, and resistance to therapy. </w:t>
      </w:r>
      <w:r w:rsidRPr="00002D64">
        <w:rPr>
          <w:i/>
        </w:rPr>
        <w:t>Hypoxia</w:t>
      </w:r>
      <w:r w:rsidRPr="00002D64">
        <w:t>, 83-92 (2015).</w:t>
      </w:r>
    </w:p>
    <w:p w14:paraId="5149801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6</w:t>
      </w:r>
      <w:r w:rsidRPr="00002D64">
        <w:tab/>
        <w:t>Noman, M. Z.</w:t>
      </w:r>
      <w:r w:rsidRPr="00002D64">
        <w:rPr>
          <w:i/>
        </w:rPr>
        <w:t xml:space="preserve"> et al.</w:t>
      </w:r>
      <w:r w:rsidRPr="00002D64">
        <w:t xml:space="preserve"> Hypoxia: a key player in antitumor immune response. A review in the theme: cellular responses to hypoxia. </w:t>
      </w:r>
      <w:r w:rsidRPr="00002D64">
        <w:rPr>
          <w:i/>
        </w:rPr>
        <w:t>American Journal of Physiology-Cell Physiology</w:t>
      </w:r>
      <w:r w:rsidRPr="00002D64">
        <w:t xml:space="preserve"> </w:t>
      </w:r>
      <w:r w:rsidRPr="00002D64">
        <w:rPr>
          <w:b/>
        </w:rPr>
        <w:t>309</w:t>
      </w:r>
      <w:r w:rsidRPr="00002D64">
        <w:t>, C569-C579 (2015).</w:t>
      </w:r>
    </w:p>
    <w:p w14:paraId="328A8F29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7</w:t>
      </w:r>
      <w:r w:rsidRPr="00002D64">
        <w:tab/>
        <w:t>Emami Nejad, A.</w:t>
      </w:r>
      <w:r w:rsidRPr="00002D64">
        <w:rPr>
          <w:i/>
        </w:rPr>
        <w:t xml:space="preserve"> et al.</w:t>
      </w:r>
      <w:r w:rsidRPr="00002D64">
        <w:t xml:space="preserve"> The role of hypoxia in the tumor microenvironment and development of cancer stem cell: a novel approach to developing treatment. </w:t>
      </w:r>
      <w:r w:rsidRPr="00002D64">
        <w:rPr>
          <w:i/>
        </w:rPr>
        <w:t>Cancer Cell International</w:t>
      </w:r>
      <w:r w:rsidRPr="00002D64">
        <w:t xml:space="preserve"> </w:t>
      </w:r>
      <w:r w:rsidRPr="00002D64">
        <w:rPr>
          <w:b/>
        </w:rPr>
        <w:t>21</w:t>
      </w:r>
      <w:r w:rsidRPr="00002D64">
        <w:t>, 1-26 (2021).</w:t>
      </w:r>
    </w:p>
    <w:p w14:paraId="6E62A7FE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8</w:t>
      </w:r>
      <w:r w:rsidRPr="00002D64">
        <w:tab/>
        <w:t xml:space="preserve">Mortezaee, K. &amp; Majidpoor, J. The impact of hypoxia on immune state in cancer. </w:t>
      </w:r>
      <w:r w:rsidRPr="00002D64">
        <w:rPr>
          <w:i/>
        </w:rPr>
        <w:t>Life sciences</w:t>
      </w:r>
      <w:r w:rsidRPr="00002D64">
        <w:t xml:space="preserve"> </w:t>
      </w:r>
      <w:r w:rsidRPr="00002D64">
        <w:rPr>
          <w:b/>
        </w:rPr>
        <w:t>286</w:t>
      </w:r>
      <w:r w:rsidRPr="00002D64">
        <w:t>, 120057 (2021).</w:t>
      </w:r>
    </w:p>
    <w:p w14:paraId="0A91A6AC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9</w:t>
      </w:r>
      <w:r w:rsidRPr="00002D64">
        <w:tab/>
        <w:t xml:space="preserve">Antonioli, L., Pacher, P., Vizi, E. S. &amp; Haskó, G. CD39 and CD73 in immunity and inflammation. </w:t>
      </w:r>
      <w:r w:rsidRPr="00002D64">
        <w:rPr>
          <w:i/>
        </w:rPr>
        <w:t>Trends in molecular medicine</w:t>
      </w:r>
      <w:r w:rsidRPr="00002D64">
        <w:t xml:space="preserve"> </w:t>
      </w:r>
      <w:r w:rsidRPr="00002D64">
        <w:rPr>
          <w:b/>
        </w:rPr>
        <w:t>19</w:t>
      </w:r>
      <w:r w:rsidRPr="00002D64">
        <w:t>, 355-367 (2013).</w:t>
      </w:r>
    </w:p>
    <w:p w14:paraId="5DAEA728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0</w:t>
      </w:r>
      <w:r w:rsidRPr="00002D64">
        <w:tab/>
        <w:t>Allard, B.</w:t>
      </w:r>
      <w:r w:rsidRPr="00002D64">
        <w:rPr>
          <w:i/>
        </w:rPr>
        <w:t xml:space="preserve"> et al.</w:t>
      </w:r>
      <w:r w:rsidRPr="00002D64">
        <w:t xml:space="preserve"> Anti‐CD73 therapy impairs tumor angiogenesis. </w:t>
      </w:r>
      <w:r w:rsidRPr="00002D64">
        <w:rPr>
          <w:i/>
        </w:rPr>
        <w:t>International journal of cancer</w:t>
      </w:r>
      <w:r w:rsidRPr="00002D64">
        <w:t xml:space="preserve"> </w:t>
      </w:r>
      <w:r w:rsidRPr="00002D64">
        <w:rPr>
          <w:b/>
        </w:rPr>
        <w:t>134</w:t>
      </w:r>
      <w:r w:rsidRPr="00002D64">
        <w:t>, 1466-1473 (2014).</w:t>
      </w:r>
    </w:p>
    <w:p w14:paraId="6A095C68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1</w:t>
      </w:r>
      <w:r w:rsidRPr="00002D64">
        <w:tab/>
        <w:t xml:space="preserve">Arab, S. &amp; Hadjati, J. Adenosine blockage in tumor microenvironment and improvement of cancer immunotherapy. </w:t>
      </w:r>
      <w:r w:rsidRPr="00002D64">
        <w:rPr>
          <w:i/>
        </w:rPr>
        <w:t>Immune Network</w:t>
      </w:r>
      <w:r w:rsidRPr="00002D64">
        <w:t xml:space="preserve"> </w:t>
      </w:r>
      <w:r w:rsidRPr="00002D64">
        <w:rPr>
          <w:b/>
        </w:rPr>
        <w:t>19</w:t>
      </w:r>
      <w:r w:rsidRPr="00002D64">
        <w:t xml:space="preserve"> (2019).</w:t>
      </w:r>
    </w:p>
    <w:p w14:paraId="7C7D05D1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2</w:t>
      </w:r>
      <w:r w:rsidRPr="00002D64">
        <w:tab/>
        <w:t xml:space="preserve">Morandi, F., Horenstein, A., Rizzo, R. &amp; Malavasi, F. The role of extracellular adenosine generation in the development of autoimmune diseases. </w:t>
      </w:r>
      <w:r w:rsidRPr="00002D64">
        <w:rPr>
          <w:i/>
        </w:rPr>
        <w:t>Mediators of inflammation</w:t>
      </w:r>
      <w:r w:rsidRPr="00002D64">
        <w:t xml:space="preserve"> </w:t>
      </w:r>
      <w:r w:rsidRPr="00002D64">
        <w:rPr>
          <w:b/>
        </w:rPr>
        <w:t>2018</w:t>
      </w:r>
      <w:r w:rsidRPr="00002D64">
        <w:t xml:space="preserve"> (2018).</w:t>
      </w:r>
    </w:p>
    <w:p w14:paraId="5E1364F1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3</w:t>
      </w:r>
      <w:r w:rsidRPr="00002D64">
        <w:tab/>
        <w:t xml:space="preserve">Conde, S. V. &amp; Monteiro, E. C. Hypoxia induces adenosine release from the rat carotid body. </w:t>
      </w:r>
      <w:r w:rsidRPr="00002D64">
        <w:rPr>
          <w:i/>
        </w:rPr>
        <w:t>Journal of neurochemistry</w:t>
      </w:r>
      <w:r w:rsidRPr="00002D64">
        <w:t xml:space="preserve"> </w:t>
      </w:r>
      <w:r w:rsidRPr="00002D64">
        <w:rPr>
          <w:b/>
        </w:rPr>
        <w:t>89</w:t>
      </w:r>
      <w:r w:rsidRPr="00002D64">
        <w:t>, 1148-1156 (2004).</w:t>
      </w:r>
    </w:p>
    <w:p w14:paraId="60E7457F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4</w:t>
      </w:r>
      <w:r w:rsidRPr="00002D64">
        <w:tab/>
        <w:t xml:space="preserve">Goueli, S. A. &amp; Hsiao, K. Monitoring and characterizing soluble and membrane-bound ectonucleotidases CD73 and CD39. </w:t>
      </w:r>
      <w:r w:rsidRPr="00002D64">
        <w:rPr>
          <w:i/>
        </w:rPr>
        <w:t>PloS one</w:t>
      </w:r>
      <w:r w:rsidRPr="00002D64">
        <w:t xml:space="preserve"> </w:t>
      </w:r>
      <w:r w:rsidRPr="00002D64">
        <w:rPr>
          <w:b/>
        </w:rPr>
        <w:t>14</w:t>
      </w:r>
      <w:r w:rsidRPr="00002D64">
        <w:t>, e0220094 (2019).</w:t>
      </w:r>
    </w:p>
    <w:p w14:paraId="01B5BB59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5</w:t>
      </w:r>
      <w:r w:rsidRPr="00002D64">
        <w:tab/>
        <w:t>Hatfield, S. M.</w:t>
      </w:r>
      <w:r w:rsidRPr="00002D64">
        <w:rPr>
          <w:i/>
        </w:rPr>
        <w:t xml:space="preserve"> et al.</w:t>
      </w:r>
      <w:r w:rsidRPr="00002D64">
        <w:t xml:space="preserve"> Systemic oxygenation weakens the hypoxia and hypoxia inducible factor 1α-dependent and extracellular adenosine-mediated tumor protection. </w:t>
      </w:r>
      <w:r w:rsidRPr="00002D64">
        <w:rPr>
          <w:i/>
        </w:rPr>
        <w:t>Journal of molecular medicine</w:t>
      </w:r>
      <w:r w:rsidRPr="00002D64">
        <w:t xml:space="preserve"> </w:t>
      </w:r>
      <w:r w:rsidRPr="00002D64">
        <w:rPr>
          <w:b/>
        </w:rPr>
        <w:t>92</w:t>
      </w:r>
      <w:r w:rsidRPr="00002D64">
        <w:t>, 1283-1292 (2014).</w:t>
      </w:r>
    </w:p>
    <w:p w14:paraId="5AC4F0DA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6</w:t>
      </w:r>
      <w:r w:rsidRPr="00002D64">
        <w:tab/>
        <w:t>Hatfield, S. M.</w:t>
      </w:r>
      <w:r w:rsidRPr="00002D64">
        <w:rPr>
          <w:i/>
        </w:rPr>
        <w:t xml:space="preserve"> et al.</w:t>
      </w:r>
      <w:r w:rsidRPr="00002D64">
        <w:t xml:space="preserve"> Immunological mechanisms of the antitumor effects of supplemental oxygenation. </w:t>
      </w:r>
      <w:r w:rsidRPr="00002D64">
        <w:rPr>
          <w:i/>
        </w:rPr>
        <w:t>Science translational medicine</w:t>
      </w:r>
      <w:r w:rsidRPr="00002D64">
        <w:t xml:space="preserve"> </w:t>
      </w:r>
      <w:r w:rsidRPr="00002D64">
        <w:rPr>
          <w:b/>
        </w:rPr>
        <w:t>7</w:t>
      </w:r>
      <w:r w:rsidRPr="00002D64">
        <w:t>, 277ra230-277ra230 (2015).</w:t>
      </w:r>
    </w:p>
    <w:p w14:paraId="77A43AB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7</w:t>
      </w:r>
      <w:r w:rsidRPr="00002D64">
        <w:tab/>
        <w:t xml:space="preserve">Bell, D., Young, J. W. &amp; Banchereau, J. Dendritic cells. </w:t>
      </w:r>
      <w:r w:rsidRPr="00002D64">
        <w:rPr>
          <w:i/>
        </w:rPr>
        <w:t>Advances in immunology</w:t>
      </w:r>
      <w:r w:rsidRPr="00002D64">
        <w:t xml:space="preserve"> </w:t>
      </w:r>
      <w:r w:rsidRPr="00002D64">
        <w:rPr>
          <w:b/>
        </w:rPr>
        <w:t>72</w:t>
      </w:r>
      <w:r w:rsidRPr="00002D64">
        <w:t>, 255-324 (1999).</w:t>
      </w:r>
    </w:p>
    <w:p w14:paraId="58CC5DF0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8</w:t>
      </w:r>
      <w:r w:rsidRPr="00002D64">
        <w:tab/>
        <w:t xml:space="preserve">Mellman, I. Dendritic cells: master regulators of the immune response. </w:t>
      </w:r>
      <w:r w:rsidRPr="00002D64">
        <w:rPr>
          <w:i/>
        </w:rPr>
        <w:t>Cancer immunology research</w:t>
      </w:r>
      <w:r w:rsidRPr="00002D64">
        <w:t xml:space="preserve"> </w:t>
      </w:r>
      <w:r w:rsidRPr="00002D64">
        <w:rPr>
          <w:b/>
        </w:rPr>
        <w:t>1</w:t>
      </w:r>
      <w:r w:rsidRPr="00002D64">
        <w:t>, 145-149 (2013).</w:t>
      </w:r>
    </w:p>
    <w:p w14:paraId="37E7E4F7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19</w:t>
      </w:r>
      <w:r w:rsidRPr="00002D64">
        <w:tab/>
        <w:t xml:space="preserve">Schraml, B. U. &amp; e Sousa, C. R. Defining dendritic cells. </w:t>
      </w:r>
      <w:r w:rsidRPr="00002D64">
        <w:rPr>
          <w:i/>
        </w:rPr>
        <w:t>Current opinion in immunology</w:t>
      </w:r>
      <w:r w:rsidRPr="00002D64">
        <w:t xml:space="preserve"> </w:t>
      </w:r>
      <w:r w:rsidRPr="00002D64">
        <w:rPr>
          <w:b/>
        </w:rPr>
        <w:t>32</w:t>
      </w:r>
      <w:r w:rsidRPr="00002D64">
        <w:t>, 13-20 (2015).</w:t>
      </w:r>
    </w:p>
    <w:p w14:paraId="03D01085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0</w:t>
      </w:r>
      <w:r w:rsidRPr="00002D64">
        <w:tab/>
        <w:t xml:space="preserve">Veglia, F. &amp; Gabrilovich, D. I. Dendritic cells in cancer: the role revisited. </w:t>
      </w:r>
      <w:r w:rsidRPr="00002D64">
        <w:rPr>
          <w:i/>
        </w:rPr>
        <w:t>Current opinion in immunology</w:t>
      </w:r>
      <w:r w:rsidRPr="00002D64">
        <w:t xml:space="preserve"> </w:t>
      </w:r>
      <w:r w:rsidRPr="00002D64">
        <w:rPr>
          <w:b/>
        </w:rPr>
        <w:t>45</w:t>
      </w:r>
      <w:r w:rsidRPr="00002D64">
        <w:t>, 43-51 (2017).</w:t>
      </w:r>
    </w:p>
    <w:p w14:paraId="5794105E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1</w:t>
      </w:r>
      <w:r w:rsidRPr="00002D64">
        <w:tab/>
        <w:t xml:space="preserve">Gammon, K. Mathematical modelling: Forecasting cancer. </w:t>
      </w:r>
      <w:r w:rsidRPr="00002D64">
        <w:rPr>
          <w:i/>
        </w:rPr>
        <w:t>Nature</w:t>
      </w:r>
      <w:r w:rsidRPr="00002D64">
        <w:t xml:space="preserve"> </w:t>
      </w:r>
      <w:r w:rsidRPr="00002D64">
        <w:rPr>
          <w:b/>
        </w:rPr>
        <w:t>491</w:t>
      </w:r>
      <w:r w:rsidRPr="00002D64">
        <w:t>, S66-S67 (2012).</w:t>
      </w:r>
    </w:p>
    <w:p w14:paraId="10692F75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2</w:t>
      </w:r>
      <w:r w:rsidRPr="00002D64">
        <w:tab/>
        <w:t xml:space="preserve">Pourhasanzade, F. &amp; Sabzpoushan, S. A new mathematical model for controlling tumor growth based on microenvironment acidity and oxygen concentration. </w:t>
      </w:r>
      <w:r w:rsidRPr="00002D64">
        <w:rPr>
          <w:i/>
        </w:rPr>
        <w:t>BioMed Research International</w:t>
      </w:r>
      <w:r w:rsidRPr="00002D64">
        <w:t xml:space="preserve"> </w:t>
      </w:r>
      <w:r w:rsidRPr="00002D64">
        <w:rPr>
          <w:b/>
        </w:rPr>
        <w:t>2021</w:t>
      </w:r>
      <w:r w:rsidRPr="00002D64">
        <w:t xml:space="preserve"> (2021).</w:t>
      </w:r>
    </w:p>
    <w:p w14:paraId="02DA7F7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3</w:t>
      </w:r>
      <w:r w:rsidRPr="00002D64">
        <w:tab/>
        <w:t>Arabameri, A. &amp; Pourgholaminejad, A. Modeling codelivery of CD</w:t>
      </w:r>
      <w:bookmarkStart w:id="5" w:name="_GoBack"/>
      <w:bookmarkEnd w:id="5"/>
      <w:r w:rsidRPr="00002D64">
        <w:t xml:space="preserve">73 inhibitor and dendritic cell-based vaccines in cancer immunotherapy. </w:t>
      </w:r>
      <w:r w:rsidRPr="00002D64">
        <w:rPr>
          <w:i/>
        </w:rPr>
        <w:t>Computational Biology and Chemistry</w:t>
      </w:r>
      <w:r w:rsidRPr="00002D64">
        <w:t xml:space="preserve"> </w:t>
      </w:r>
      <w:r w:rsidRPr="00002D64">
        <w:rPr>
          <w:b/>
        </w:rPr>
        <w:t>95</w:t>
      </w:r>
      <w:r w:rsidRPr="00002D64">
        <w:t>, 107585 (2021).</w:t>
      </w:r>
    </w:p>
    <w:p w14:paraId="7E9003B9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4</w:t>
      </w:r>
      <w:r w:rsidRPr="00002D64">
        <w:tab/>
        <w:t xml:space="preserve">Chimal-Eguia, J. C., Castillo-Montiel, E., Rangel-Reyes, J. C. &amp; Paez-Hernández, R. T. Modeling Dendritic Cell Pulsed Immunotherapy for Mice with Melanoma—Protocols for Success and Recurrence. </w:t>
      </w:r>
      <w:r w:rsidRPr="00002D64">
        <w:rPr>
          <w:i/>
        </w:rPr>
        <w:t>Applied Sciences</w:t>
      </w:r>
      <w:r w:rsidRPr="00002D64">
        <w:t xml:space="preserve"> </w:t>
      </w:r>
      <w:r w:rsidRPr="00002D64">
        <w:rPr>
          <w:b/>
        </w:rPr>
        <w:t>11</w:t>
      </w:r>
      <w:r w:rsidRPr="00002D64">
        <w:t>, 3199 (2021).</w:t>
      </w:r>
    </w:p>
    <w:p w14:paraId="4D967861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5</w:t>
      </w:r>
      <w:r w:rsidRPr="00002D64">
        <w:tab/>
        <w:t xml:space="preserve">Macfarlane, F. R., Lorenzi, T. &amp; Chaplain, M. A. Modelling the immune response to cancer: an individual-based approach accounting for the difference in movement between inactive and activated T cells. </w:t>
      </w:r>
      <w:r w:rsidRPr="00002D64">
        <w:rPr>
          <w:i/>
        </w:rPr>
        <w:t>Bulletin of mathematical biology</w:t>
      </w:r>
      <w:r w:rsidRPr="00002D64">
        <w:t xml:space="preserve"> </w:t>
      </w:r>
      <w:r w:rsidRPr="00002D64">
        <w:rPr>
          <w:b/>
        </w:rPr>
        <w:t>80</w:t>
      </w:r>
      <w:r w:rsidRPr="00002D64">
        <w:t>, 1539-1562 (2018).</w:t>
      </w:r>
    </w:p>
    <w:p w14:paraId="0E4E817E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6</w:t>
      </w:r>
      <w:r w:rsidRPr="00002D64">
        <w:tab/>
        <w:t xml:space="preserve">Pourhasanzade, F., Sabzpoushan, S., Alizadeh, A. M. &amp; Esmati, E. An agent-based model of avascular tumor growth: Immune response tendency to prevent cancer development. </w:t>
      </w:r>
      <w:r w:rsidRPr="00002D64">
        <w:rPr>
          <w:i/>
        </w:rPr>
        <w:t>Simulation</w:t>
      </w:r>
      <w:r w:rsidRPr="00002D64">
        <w:t xml:space="preserve"> </w:t>
      </w:r>
      <w:r w:rsidRPr="00002D64">
        <w:rPr>
          <w:b/>
        </w:rPr>
        <w:t>93</w:t>
      </w:r>
      <w:r w:rsidRPr="00002D64">
        <w:t>, 641-657 (2017).</w:t>
      </w:r>
    </w:p>
    <w:p w14:paraId="27F03D9A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7</w:t>
      </w:r>
      <w:r w:rsidRPr="00002D64">
        <w:tab/>
        <w:t xml:space="preserve">Robertson-Tessi, M., El-Kareh, A. &amp; Goriely, A. A mathematical model of tumor–immune interactions. </w:t>
      </w:r>
      <w:r w:rsidRPr="00002D64">
        <w:rPr>
          <w:i/>
        </w:rPr>
        <w:t>Journal of theoretical biology</w:t>
      </w:r>
      <w:r w:rsidRPr="00002D64">
        <w:t xml:space="preserve"> </w:t>
      </w:r>
      <w:r w:rsidRPr="00002D64">
        <w:rPr>
          <w:b/>
        </w:rPr>
        <w:t>294</w:t>
      </w:r>
      <w:r w:rsidRPr="00002D64">
        <w:t>, 56-73 (2012).</w:t>
      </w:r>
    </w:p>
    <w:p w14:paraId="38E7D6F8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8</w:t>
      </w:r>
      <w:r w:rsidRPr="00002D64">
        <w:tab/>
        <w:t xml:space="preserve">Arabameri, A. &amp; Arab, S. Understanding the Interplay of CAR-NK Cells and Triple-Negative Breast Cancer: Insights from Computational Modeling. </w:t>
      </w:r>
      <w:r w:rsidRPr="00002D64">
        <w:rPr>
          <w:i/>
        </w:rPr>
        <w:t>Bulletin of Mathematical Biology</w:t>
      </w:r>
      <w:r w:rsidRPr="00002D64">
        <w:t xml:space="preserve"> </w:t>
      </w:r>
      <w:r w:rsidRPr="00002D64">
        <w:rPr>
          <w:b/>
        </w:rPr>
        <w:t>86</w:t>
      </w:r>
      <w:r w:rsidRPr="00002D64">
        <w:t>, 20 (2024).</w:t>
      </w:r>
    </w:p>
    <w:p w14:paraId="6A7F4EB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29</w:t>
      </w:r>
      <w:r w:rsidRPr="00002D64">
        <w:tab/>
        <w:t>Xie, Z.-X.</w:t>
      </w:r>
      <w:r w:rsidRPr="00002D64">
        <w:rPr>
          <w:i/>
        </w:rPr>
        <w:t xml:space="preserve"> et al.</w:t>
      </w:r>
      <w:r w:rsidRPr="00002D64">
        <w:t xml:space="preserve"> Role of the immunogenic and tolerogenic subsets of dendritic cells in multiple sclerosis. </w:t>
      </w:r>
      <w:r w:rsidRPr="00002D64">
        <w:rPr>
          <w:i/>
        </w:rPr>
        <w:t>Mediators of inflammation</w:t>
      </w:r>
      <w:r w:rsidRPr="00002D64">
        <w:t xml:space="preserve"> </w:t>
      </w:r>
      <w:r w:rsidRPr="00002D64">
        <w:rPr>
          <w:b/>
        </w:rPr>
        <w:t>2015</w:t>
      </w:r>
      <w:r w:rsidRPr="00002D64">
        <w:t xml:space="preserve"> (2015).</w:t>
      </w:r>
    </w:p>
    <w:p w14:paraId="371E7435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0</w:t>
      </w:r>
      <w:r w:rsidRPr="00002D64">
        <w:tab/>
        <w:t xml:space="preserve">Bhat, R. &amp; Watzl, C. Serial killing of tumor cells by human natural killer cells–enhancement by therapeutic antibodies. </w:t>
      </w:r>
      <w:r w:rsidRPr="00002D64">
        <w:rPr>
          <w:i/>
        </w:rPr>
        <w:t>PloS one</w:t>
      </w:r>
      <w:r w:rsidRPr="00002D64">
        <w:t xml:space="preserve"> </w:t>
      </w:r>
      <w:r w:rsidRPr="00002D64">
        <w:rPr>
          <w:b/>
        </w:rPr>
        <w:t>2</w:t>
      </w:r>
      <w:r w:rsidRPr="00002D64">
        <w:t>, e326 (2007).</w:t>
      </w:r>
    </w:p>
    <w:p w14:paraId="40ADCDD1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1</w:t>
      </w:r>
      <w:r w:rsidRPr="00002D64">
        <w:tab/>
        <w:t xml:space="preserve">Hirota, K. Basic biology of hypoxic responses mediated by the transcription factor HIFs and its implication for medicine. </w:t>
      </w:r>
      <w:r w:rsidRPr="00002D64">
        <w:rPr>
          <w:i/>
        </w:rPr>
        <w:t>Biomedicines</w:t>
      </w:r>
      <w:r w:rsidRPr="00002D64">
        <w:t xml:space="preserve"> </w:t>
      </w:r>
      <w:r w:rsidRPr="00002D64">
        <w:rPr>
          <w:b/>
        </w:rPr>
        <w:t>8</w:t>
      </w:r>
      <w:r w:rsidRPr="00002D64">
        <w:t>, 32 (2020).</w:t>
      </w:r>
    </w:p>
    <w:p w14:paraId="13896ED6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2</w:t>
      </w:r>
      <w:r w:rsidRPr="00002D64">
        <w:tab/>
        <w:t>Liu, Y. J.</w:t>
      </w:r>
      <w:r w:rsidRPr="00002D64">
        <w:rPr>
          <w:i/>
        </w:rPr>
        <w:t xml:space="preserve"> et al.</w:t>
      </w:r>
      <w:r w:rsidRPr="00002D64">
        <w:t xml:space="preserve"> Research progress on adenosine in central nervous system diseases. </w:t>
      </w:r>
      <w:r w:rsidRPr="00002D64">
        <w:rPr>
          <w:i/>
        </w:rPr>
        <w:t>CNS neuroscience &amp; therapeutics</w:t>
      </w:r>
      <w:r w:rsidRPr="00002D64">
        <w:t xml:space="preserve"> </w:t>
      </w:r>
      <w:r w:rsidRPr="00002D64">
        <w:rPr>
          <w:b/>
        </w:rPr>
        <w:t>25</w:t>
      </w:r>
      <w:r w:rsidRPr="00002D64">
        <w:t>, 899-910 (2019).</w:t>
      </w:r>
    </w:p>
    <w:p w14:paraId="2A91E74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3</w:t>
      </w:r>
      <w:r w:rsidRPr="00002D64">
        <w:tab/>
        <w:t xml:space="preserve">Liu, H. &amp; Xia, Y. Beneficial and detrimental role of adenosine signaling in diseases and therapy. </w:t>
      </w:r>
      <w:r w:rsidRPr="00002D64">
        <w:rPr>
          <w:i/>
        </w:rPr>
        <w:t>Journal of applied physiology</w:t>
      </w:r>
      <w:r w:rsidRPr="00002D64">
        <w:t xml:space="preserve"> </w:t>
      </w:r>
      <w:r w:rsidRPr="00002D64">
        <w:rPr>
          <w:b/>
        </w:rPr>
        <w:t>119</w:t>
      </w:r>
      <w:r w:rsidRPr="00002D64">
        <w:t>, 1173-1182 (2015).</w:t>
      </w:r>
    </w:p>
    <w:p w14:paraId="0ECDA1E2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4</w:t>
      </w:r>
      <w:r w:rsidRPr="00002D64">
        <w:tab/>
        <w:t>Patente, T. A.</w:t>
      </w:r>
      <w:r w:rsidRPr="00002D64">
        <w:rPr>
          <w:i/>
        </w:rPr>
        <w:t xml:space="preserve"> et al.</w:t>
      </w:r>
      <w:r w:rsidRPr="00002D64">
        <w:t xml:space="preserve"> Human dendritic cells: their heterogeneity and clinical application potential in cancer immunotherapy. </w:t>
      </w:r>
      <w:r w:rsidRPr="00002D64">
        <w:rPr>
          <w:i/>
        </w:rPr>
        <w:t>Frontiers in immunology</w:t>
      </w:r>
      <w:r w:rsidRPr="00002D64">
        <w:t xml:space="preserve"> </w:t>
      </w:r>
      <w:r w:rsidRPr="00002D64">
        <w:rPr>
          <w:b/>
        </w:rPr>
        <w:t>9</w:t>
      </w:r>
      <w:r w:rsidRPr="00002D64">
        <w:t>, 3176 (2019).</w:t>
      </w:r>
    </w:p>
    <w:p w14:paraId="6E17CEB4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5</w:t>
      </w:r>
      <w:r w:rsidRPr="00002D64">
        <w:tab/>
        <w:t>Christophe, C.</w:t>
      </w:r>
      <w:r w:rsidRPr="00002D64">
        <w:rPr>
          <w:i/>
        </w:rPr>
        <w:t xml:space="preserve"> et al.</w:t>
      </w:r>
      <w:r w:rsidRPr="00002D64">
        <w:t xml:space="preserve"> A biased competition theory of cytotoxic T lymphocyte interaction with tumor nodules. </w:t>
      </w:r>
      <w:r w:rsidRPr="00002D64">
        <w:rPr>
          <w:i/>
        </w:rPr>
        <w:t>PloS one</w:t>
      </w:r>
      <w:r w:rsidRPr="00002D64">
        <w:t xml:space="preserve"> </w:t>
      </w:r>
      <w:r w:rsidRPr="00002D64">
        <w:rPr>
          <w:b/>
        </w:rPr>
        <w:t>10</w:t>
      </w:r>
      <w:r w:rsidRPr="00002D64">
        <w:t>, e0120053 (2015).</w:t>
      </w:r>
    </w:p>
    <w:p w14:paraId="1B99E0A9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6</w:t>
      </w:r>
      <w:r w:rsidRPr="00002D64">
        <w:tab/>
        <w:t>Goya, G.</w:t>
      </w:r>
      <w:r w:rsidRPr="00002D64">
        <w:rPr>
          <w:i/>
        </w:rPr>
        <w:t xml:space="preserve"> et al.</w:t>
      </w:r>
      <w:r w:rsidRPr="00002D64">
        <w:t xml:space="preserve"> Dendritic cell uptake of iron-based magnetic nanoparticles. </w:t>
      </w:r>
      <w:r w:rsidRPr="00002D64">
        <w:rPr>
          <w:i/>
        </w:rPr>
        <w:t>Cell biology international</w:t>
      </w:r>
      <w:r w:rsidRPr="00002D64">
        <w:t xml:space="preserve"> </w:t>
      </w:r>
      <w:r w:rsidRPr="00002D64">
        <w:rPr>
          <w:b/>
        </w:rPr>
        <w:t>32</w:t>
      </w:r>
      <w:r w:rsidRPr="00002D64">
        <w:t>, 1001-1005 (2008).</w:t>
      </w:r>
    </w:p>
    <w:p w14:paraId="6A7AA707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7</w:t>
      </w:r>
      <w:r w:rsidRPr="00002D64">
        <w:tab/>
        <w:t xml:space="preserve">Rozenberg, G. </w:t>
      </w:r>
      <w:r w:rsidRPr="00002D64">
        <w:rPr>
          <w:i/>
        </w:rPr>
        <w:t>Microscopic haematology: a practical guide for the laboratory</w:t>
      </w:r>
      <w:r w:rsidRPr="00002D64">
        <w:t>.  (Elsevier Australia, 2011).</w:t>
      </w:r>
    </w:p>
    <w:p w14:paraId="139B199D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8</w:t>
      </w:r>
      <w:r w:rsidRPr="00002D64">
        <w:tab/>
        <w:t>Aghighi, M.</w:t>
      </w:r>
      <w:r w:rsidRPr="00002D64">
        <w:rPr>
          <w:i/>
        </w:rPr>
        <w:t xml:space="preserve"> et al.</w:t>
      </w:r>
      <w:r w:rsidRPr="00002D64">
        <w:t xml:space="preserve"> Three-dimensional radiologic assessment of chemotherapy response in Ewing sarcoma can be used to predict clinical outcome. </w:t>
      </w:r>
      <w:r w:rsidRPr="00002D64">
        <w:rPr>
          <w:i/>
        </w:rPr>
        <w:t>Radiology</w:t>
      </w:r>
      <w:r w:rsidRPr="00002D64">
        <w:t xml:space="preserve"> </w:t>
      </w:r>
      <w:r w:rsidRPr="00002D64">
        <w:rPr>
          <w:b/>
        </w:rPr>
        <w:t>280</w:t>
      </w:r>
      <w:r w:rsidRPr="00002D64">
        <w:t>, 905-915 (2016).</w:t>
      </w:r>
    </w:p>
    <w:p w14:paraId="5B33F407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39</w:t>
      </w:r>
      <w:r w:rsidRPr="00002D64">
        <w:tab/>
        <w:t xml:space="preserve">Su, L. F., Del Alcazar, D., Stelekati, E., Wherry, E. J. &amp; Davis, M. M. Antigen exposure shapes the ratio between antigen-specific Tregs and conventional T cells in human peripheral blood. </w:t>
      </w:r>
      <w:r w:rsidRPr="00002D64">
        <w:rPr>
          <w:i/>
        </w:rPr>
        <w:t>Proceedings of the National Academy of Sciences</w:t>
      </w:r>
      <w:r w:rsidRPr="00002D64">
        <w:t xml:space="preserve"> </w:t>
      </w:r>
      <w:r w:rsidRPr="00002D64">
        <w:rPr>
          <w:b/>
        </w:rPr>
        <w:t>113</w:t>
      </w:r>
      <w:r w:rsidRPr="00002D64">
        <w:t>, E6192-E6198 (2016).</w:t>
      </w:r>
    </w:p>
    <w:p w14:paraId="067EF222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0</w:t>
      </w:r>
      <w:r w:rsidRPr="00002D64">
        <w:tab/>
        <w:t>Li, X.</w:t>
      </w:r>
      <w:r w:rsidRPr="00002D64">
        <w:rPr>
          <w:i/>
        </w:rPr>
        <w:t xml:space="preserve"> et al.</w:t>
      </w:r>
      <w:r w:rsidRPr="00002D64">
        <w:t xml:space="preserve"> Induction of type 2 T helper cell allergen tolerance by IL-10–differentiated regulatory dendritic cells. </w:t>
      </w:r>
      <w:r w:rsidRPr="00002D64">
        <w:rPr>
          <w:i/>
        </w:rPr>
        <w:t>American journal of respiratory cell and molecular biology</w:t>
      </w:r>
      <w:r w:rsidRPr="00002D64">
        <w:t xml:space="preserve"> </w:t>
      </w:r>
      <w:r w:rsidRPr="00002D64">
        <w:rPr>
          <w:b/>
        </w:rPr>
        <w:t>42</w:t>
      </w:r>
      <w:r w:rsidRPr="00002D64">
        <w:t>, 190-199 (2010).</w:t>
      </w:r>
    </w:p>
    <w:p w14:paraId="1D343AB5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1</w:t>
      </w:r>
      <w:r w:rsidRPr="00002D64">
        <w:tab/>
        <w:t xml:space="preserve">Gábor, A., Villaverde, A. F. &amp; Banga, J. R. Parameter identifiability analysis and visualization in large-scale kinetic models of biosystems. </w:t>
      </w:r>
      <w:r w:rsidRPr="00002D64">
        <w:rPr>
          <w:i/>
        </w:rPr>
        <w:t>BMC systems biology</w:t>
      </w:r>
      <w:r w:rsidRPr="00002D64">
        <w:t xml:space="preserve"> </w:t>
      </w:r>
      <w:r w:rsidRPr="00002D64">
        <w:rPr>
          <w:b/>
        </w:rPr>
        <w:t>11</w:t>
      </w:r>
      <w:r w:rsidRPr="00002D64">
        <w:t>, 1-16 (2017).</w:t>
      </w:r>
    </w:p>
    <w:p w14:paraId="2F1063EE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2</w:t>
      </w:r>
      <w:r w:rsidRPr="00002D64">
        <w:tab/>
        <w:t xml:space="preserve">Kimmel, G. J., Locke, F. L. &amp; Altrock, P. M. The roles of T cell competition and stochastic extinction events in chimeric antigen receptor T cell therapy. </w:t>
      </w:r>
      <w:r w:rsidRPr="00002D64">
        <w:rPr>
          <w:i/>
        </w:rPr>
        <w:t>Proceedings of the Royal Society B</w:t>
      </w:r>
      <w:r w:rsidRPr="00002D64">
        <w:t xml:space="preserve"> </w:t>
      </w:r>
      <w:r w:rsidRPr="00002D64">
        <w:rPr>
          <w:b/>
        </w:rPr>
        <w:t>288</w:t>
      </w:r>
      <w:r w:rsidRPr="00002D64">
        <w:t>, 20210229 (2021).</w:t>
      </w:r>
    </w:p>
    <w:p w14:paraId="1656CC67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3</w:t>
      </w:r>
      <w:r w:rsidRPr="00002D64">
        <w:tab/>
        <w:t>Esfahani, K.</w:t>
      </w:r>
      <w:r w:rsidRPr="00002D64">
        <w:rPr>
          <w:i/>
        </w:rPr>
        <w:t xml:space="preserve"> et al.</w:t>
      </w:r>
      <w:r w:rsidRPr="00002D64">
        <w:t xml:space="preserve"> A review of cancer immunotherapy: from the past, to the present, to the future. </w:t>
      </w:r>
      <w:r w:rsidRPr="00002D64">
        <w:rPr>
          <w:i/>
        </w:rPr>
        <w:t>Current Oncology</w:t>
      </w:r>
      <w:r w:rsidRPr="00002D64">
        <w:t xml:space="preserve"> </w:t>
      </w:r>
      <w:r w:rsidRPr="00002D64">
        <w:rPr>
          <w:b/>
        </w:rPr>
        <w:t>27</w:t>
      </w:r>
      <w:r w:rsidRPr="00002D64">
        <w:t>, 87-97 (2020).</w:t>
      </w:r>
    </w:p>
    <w:p w14:paraId="632F6040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4</w:t>
      </w:r>
      <w:r w:rsidRPr="00002D64">
        <w:tab/>
        <w:t xml:space="preserve">León-Triana, O., Pérez-Martínez, A., Ramírez-Orellana, M. &amp; Pérez-García, V. M. Dual-target CAR-Ts with on-and off-tumour activity may override immune suppression in solid cancers: A mathematical proof of concept. </w:t>
      </w:r>
      <w:r w:rsidRPr="00002D64">
        <w:rPr>
          <w:i/>
        </w:rPr>
        <w:t>Cancers</w:t>
      </w:r>
      <w:r w:rsidRPr="00002D64">
        <w:t xml:space="preserve"> </w:t>
      </w:r>
      <w:r w:rsidRPr="00002D64">
        <w:rPr>
          <w:b/>
        </w:rPr>
        <w:t>13</w:t>
      </w:r>
      <w:r w:rsidRPr="00002D64">
        <w:t>, 703 (2021).</w:t>
      </w:r>
    </w:p>
    <w:p w14:paraId="36A69493" w14:textId="77777777" w:rsidR="005364D3" w:rsidRPr="00002D64" w:rsidRDefault="005364D3" w:rsidP="005364D3">
      <w:pPr>
        <w:pStyle w:val="EndNoteBibliography"/>
        <w:spacing w:after="0"/>
        <w:ind w:left="720" w:hanging="720"/>
      </w:pPr>
      <w:r w:rsidRPr="00002D64">
        <w:t>45</w:t>
      </w:r>
      <w:r w:rsidRPr="00002D64">
        <w:tab/>
        <w:t xml:space="preserve">Marino, S., Hogue, I. B., Ray, C. J. &amp; Kirschner, D. E. A methodology for performing global uncertainty and sensitivity analysis in systems biology. </w:t>
      </w:r>
      <w:r w:rsidRPr="00002D64">
        <w:rPr>
          <w:i/>
        </w:rPr>
        <w:t>Journal of theoretical biology</w:t>
      </w:r>
      <w:r w:rsidRPr="00002D64">
        <w:t xml:space="preserve"> </w:t>
      </w:r>
      <w:r w:rsidRPr="00002D64">
        <w:rPr>
          <w:b/>
        </w:rPr>
        <w:t>254</w:t>
      </w:r>
      <w:r w:rsidRPr="00002D64">
        <w:t>, 178-196 (2008).</w:t>
      </w:r>
    </w:p>
    <w:p w14:paraId="17D0BBA2" w14:textId="77777777" w:rsidR="005364D3" w:rsidRPr="00002D64" w:rsidRDefault="005364D3" w:rsidP="005364D3">
      <w:pPr>
        <w:pStyle w:val="EndNoteBibliography"/>
        <w:ind w:left="720" w:hanging="720"/>
      </w:pPr>
      <w:r w:rsidRPr="00002D64">
        <w:t>46</w:t>
      </w:r>
      <w:r w:rsidRPr="00002D64">
        <w:tab/>
        <w:t>Brady-Nicholls, R.</w:t>
      </w:r>
      <w:r w:rsidRPr="00002D64">
        <w:rPr>
          <w:i/>
        </w:rPr>
        <w:t xml:space="preserve"> et al.</w:t>
      </w:r>
      <w:r w:rsidRPr="00002D64">
        <w:t xml:space="preserve"> Prostate-specific antigen dynamics predict individual responses to intermittent androgen deprivation. </w:t>
      </w:r>
      <w:r w:rsidRPr="00002D64">
        <w:rPr>
          <w:i/>
        </w:rPr>
        <w:t>Nature communications</w:t>
      </w:r>
      <w:r w:rsidRPr="00002D64">
        <w:t xml:space="preserve"> </w:t>
      </w:r>
      <w:r w:rsidRPr="00002D64">
        <w:rPr>
          <w:b/>
        </w:rPr>
        <w:t>11</w:t>
      </w:r>
      <w:r w:rsidRPr="00002D64">
        <w:t>, 1750 (2020).</w:t>
      </w:r>
    </w:p>
    <w:p w14:paraId="58FDBA63" w14:textId="06D8473D" w:rsidR="006558D2" w:rsidRPr="00002D64" w:rsidRDefault="006558D2" w:rsidP="005364D3">
      <w:pPr>
        <w:spacing w:before="100" w:after="100"/>
        <w:jc w:val="both"/>
        <w:rPr>
          <w:rFonts w:asciiTheme="majorBidi" w:hAnsiTheme="majorBidi" w:cstheme="majorBidi"/>
          <w:sz w:val="24"/>
          <w:szCs w:val="24"/>
        </w:rPr>
      </w:pPr>
    </w:p>
    <w:p w14:paraId="72532E9D" w14:textId="5B28C804" w:rsidR="00C14B16" w:rsidRPr="00002D64" w:rsidRDefault="00C14B16" w:rsidP="00E73E8F">
      <w:pPr>
        <w:spacing w:after="0"/>
        <w:jc w:val="both"/>
      </w:pPr>
    </w:p>
    <w:sectPr w:rsidR="00C14B16" w:rsidRPr="00002D64" w:rsidSect="00002D64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D8E82" w14:textId="77777777" w:rsidR="00144EC1" w:rsidRDefault="00144EC1" w:rsidP="00F013B1">
      <w:pPr>
        <w:spacing w:after="0" w:line="240" w:lineRule="auto"/>
      </w:pPr>
      <w:r>
        <w:separator/>
      </w:r>
    </w:p>
  </w:endnote>
  <w:endnote w:type="continuationSeparator" w:id="0">
    <w:p w14:paraId="48A248A2" w14:textId="77777777" w:rsidR="00144EC1" w:rsidRDefault="00144EC1" w:rsidP="00F01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tus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1656614"/>
      <w:docPartObj>
        <w:docPartGallery w:val="Page Numbers (Bottom of Page)"/>
        <w:docPartUnique/>
      </w:docPartObj>
    </w:sdtPr>
    <w:sdtEndPr/>
    <w:sdtContent>
      <w:p w14:paraId="30921508" w14:textId="3A53D468" w:rsidR="00E75068" w:rsidRDefault="00E750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D6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F3DB41D" w14:textId="77777777" w:rsidR="00E75068" w:rsidRDefault="00E750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979C89" w14:textId="77777777" w:rsidR="00144EC1" w:rsidRDefault="00144EC1" w:rsidP="00F013B1">
      <w:pPr>
        <w:spacing w:after="0" w:line="240" w:lineRule="auto"/>
      </w:pPr>
      <w:r>
        <w:separator/>
      </w:r>
    </w:p>
  </w:footnote>
  <w:footnote w:type="continuationSeparator" w:id="0">
    <w:p w14:paraId="189BF383" w14:textId="77777777" w:rsidR="00144EC1" w:rsidRDefault="00144EC1" w:rsidP="00F01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2629D7"/>
    <w:multiLevelType w:val="hybridMultilevel"/>
    <w:tmpl w:val="96801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zad2sb2t0z0etewqxfaxksddr0v90f9wz&quot;&gt;MyEn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F013B1"/>
    <w:rsid w:val="0000118C"/>
    <w:rsid w:val="00001501"/>
    <w:rsid w:val="000016E2"/>
    <w:rsid w:val="00001756"/>
    <w:rsid w:val="000020C7"/>
    <w:rsid w:val="00002228"/>
    <w:rsid w:val="0000293B"/>
    <w:rsid w:val="00002959"/>
    <w:rsid w:val="00002D64"/>
    <w:rsid w:val="00002E42"/>
    <w:rsid w:val="0000407F"/>
    <w:rsid w:val="00004859"/>
    <w:rsid w:val="00004B46"/>
    <w:rsid w:val="00005934"/>
    <w:rsid w:val="000065E8"/>
    <w:rsid w:val="000118BE"/>
    <w:rsid w:val="00012116"/>
    <w:rsid w:val="00013346"/>
    <w:rsid w:val="000140E8"/>
    <w:rsid w:val="00014660"/>
    <w:rsid w:val="00015C49"/>
    <w:rsid w:val="00015D20"/>
    <w:rsid w:val="0001750A"/>
    <w:rsid w:val="00017DA7"/>
    <w:rsid w:val="00020A1D"/>
    <w:rsid w:val="00021FC3"/>
    <w:rsid w:val="0002337C"/>
    <w:rsid w:val="000236A2"/>
    <w:rsid w:val="00023B3F"/>
    <w:rsid w:val="00023B7F"/>
    <w:rsid w:val="00023C8F"/>
    <w:rsid w:val="0002455C"/>
    <w:rsid w:val="00025838"/>
    <w:rsid w:val="000279A8"/>
    <w:rsid w:val="0003003A"/>
    <w:rsid w:val="00033ACE"/>
    <w:rsid w:val="00033EAC"/>
    <w:rsid w:val="00034449"/>
    <w:rsid w:val="00041509"/>
    <w:rsid w:val="0004171D"/>
    <w:rsid w:val="000434EE"/>
    <w:rsid w:val="000441E1"/>
    <w:rsid w:val="00047551"/>
    <w:rsid w:val="000504DD"/>
    <w:rsid w:val="000508C6"/>
    <w:rsid w:val="000539B5"/>
    <w:rsid w:val="00053A51"/>
    <w:rsid w:val="00054CA2"/>
    <w:rsid w:val="000551C4"/>
    <w:rsid w:val="00055A4A"/>
    <w:rsid w:val="000604BF"/>
    <w:rsid w:val="00061160"/>
    <w:rsid w:val="00061279"/>
    <w:rsid w:val="00061A3B"/>
    <w:rsid w:val="00062358"/>
    <w:rsid w:val="00063707"/>
    <w:rsid w:val="00065C5C"/>
    <w:rsid w:val="00066B51"/>
    <w:rsid w:val="0006711A"/>
    <w:rsid w:val="00070B87"/>
    <w:rsid w:val="00070DA7"/>
    <w:rsid w:val="00070E39"/>
    <w:rsid w:val="00071E84"/>
    <w:rsid w:val="00072FD2"/>
    <w:rsid w:val="0007461F"/>
    <w:rsid w:val="000749A1"/>
    <w:rsid w:val="00075001"/>
    <w:rsid w:val="000750F7"/>
    <w:rsid w:val="000756F2"/>
    <w:rsid w:val="00075E1E"/>
    <w:rsid w:val="000771F6"/>
    <w:rsid w:val="00077E36"/>
    <w:rsid w:val="0008008D"/>
    <w:rsid w:val="000800CE"/>
    <w:rsid w:val="000811DA"/>
    <w:rsid w:val="00081AFF"/>
    <w:rsid w:val="00081DC4"/>
    <w:rsid w:val="00082FF8"/>
    <w:rsid w:val="00083111"/>
    <w:rsid w:val="000832AE"/>
    <w:rsid w:val="00083ED6"/>
    <w:rsid w:val="0008428B"/>
    <w:rsid w:val="00084297"/>
    <w:rsid w:val="000851F0"/>
    <w:rsid w:val="00092FE0"/>
    <w:rsid w:val="00093A18"/>
    <w:rsid w:val="00093B98"/>
    <w:rsid w:val="000955C8"/>
    <w:rsid w:val="00095A8B"/>
    <w:rsid w:val="00097F71"/>
    <w:rsid w:val="000A0268"/>
    <w:rsid w:val="000A072F"/>
    <w:rsid w:val="000A27CF"/>
    <w:rsid w:val="000A292B"/>
    <w:rsid w:val="000A3442"/>
    <w:rsid w:val="000A35E4"/>
    <w:rsid w:val="000A3EF4"/>
    <w:rsid w:val="000A481C"/>
    <w:rsid w:val="000B019D"/>
    <w:rsid w:val="000B05B6"/>
    <w:rsid w:val="000B1A0D"/>
    <w:rsid w:val="000B22AA"/>
    <w:rsid w:val="000B3048"/>
    <w:rsid w:val="000B3CE0"/>
    <w:rsid w:val="000B3F8F"/>
    <w:rsid w:val="000B49FD"/>
    <w:rsid w:val="000B5783"/>
    <w:rsid w:val="000B65BF"/>
    <w:rsid w:val="000B6C05"/>
    <w:rsid w:val="000B6E2A"/>
    <w:rsid w:val="000C0BD2"/>
    <w:rsid w:val="000C26F0"/>
    <w:rsid w:val="000C296E"/>
    <w:rsid w:val="000C2CCA"/>
    <w:rsid w:val="000C4818"/>
    <w:rsid w:val="000C5018"/>
    <w:rsid w:val="000C5C5B"/>
    <w:rsid w:val="000C66F9"/>
    <w:rsid w:val="000D0B71"/>
    <w:rsid w:val="000D0E3E"/>
    <w:rsid w:val="000D1DB9"/>
    <w:rsid w:val="000D29BC"/>
    <w:rsid w:val="000D2F81"/>
    <w:rsid w:val="000D4371"/>
    <w:rsid w:val="000D57E8"/>
    <w:rsid w:val="000D6C79"/>
    <w:rsid w:val="000D7CC0"/>
    <w:rsid w:val="000E0493"/>
    <w:rsid w:val="000E0ACD"/>
    <w:rsid w:val="000E16F7"/>
    <w:rsid w:val="000E3B86"/>
    <w:rsid w:val="000E4380"/>
    <w:rsid w:val="000E4987"/>
    <w:rsid w:val="000E58CF"/>
    <w:rsid w:val="000E63C1"/>
    <w:rsid w:val="000E6AF0"/>
    <w:rsid w:val="000E765A"/>
    <w:rsid w:val="000F03B9"/>
    <w:rsid w:val="000F05D3"/>
    <w:rsid w:val="000F0CB6"/>
    <w:rsid w:val="000F19BE"/>
    <w:rsid w:val="000F20F8"/>
    <w:rsid w:val="000F3507"/>
    <w:rsid w:val="000F51C5"/>
    <w:rsid w:val="000F5FCA"/>
    <w:rsid w:val="000F774C"/>
    <w:rsid w:val="000F7894"/>
    <w:rsid w:val="00101180"/>
    <w:rsid w:val="00104286"/>
    <w:rsid w:val="0010498E"/>
    <w:rsid w:val="00104A88"/>
    <w:rsid w:val="00104E2B"/>
    <w:rsid w:val="00105131"/>
    <w:rsid w:val="00105DE6"/>
    <w:rsid w:val="00106787"/>
    <w:rsid w:val="0010778E"/>
    <w:rsid w:val="00107D4E"/>
    <w:rsid w:val="001109FD"/>
    <w:rsid w:val="00111565"/>
    <w:rsid w:val="00111BB8"/>
    <w:rsid w:val="00111C27"/>
    <w:rsid w:val="00111FC4"/>
    <w:rsid w:val="001145ED"/>
    <w:rsid w:val="00114A81"/>
    <w:rsid w:val="001151FF"/>
    <w:rsid w:val="00115928"/>
    <w:rsid w:val="00116240"/>
    <w:rsid w:val="001167E3"/>
    <w:rsid w:val="00117477"/>
    <w:rsid w:val="00117707"/>
    <w:rsid w:val="001179FE"/>
    <w:rsid w:val="00117EE3"/>
    <w:rsid w:val="001219C8"/>
    <w:rsid w:val="001228AF"/>
    <w:rsid w:val="001228B5"/>
    <w:rsid w:val="00122E4C"/>
    <w:rsid w:val="00122E80"/>
    <w:rsid w:val="001251E5"/>
    <w:rsid w:val="00125F1A"/>
    <w:rsid w:val="001264CF"/>
    <w:rsid w:val="0012778B"/>
    <w:rsid w:val="00130814"/>
    <w:rsid w:val="0013365D"/>
    <w:rsid w:val="001338B1"/>
    <w:rsid w:val="00134810"/>
    <w:rsid w:val="00134977"/>
    <w:rsid w:val="00135618"/>
    <w:rsid w:val="00135D36"/>
    <w:rsid w:val="00136771"/>
    <w:rsid w:val="00136BD1"/>
    <w:rsid w:val="00137580"/>
    <w:rsid w:val="0014073D"/>
    <w:rsid w:val="001415E2"/>
    <w:rsid w:val="00143046"/>
    <w:rsid w:val="0014311F"/>
    <w:rsid w:val="00144EC1"/>
    <w:rsid w:val="0014585B"/>
    <w:rsid w:val="00145A62"/>
    <w:rsid w:val="00146132"/>
    <w:rsid w:val="001464DE"/>
    <w:rsid w:val="00146BA1"/>
    <w:rsid w:val="00146D4C"/>
    <w:rsid w:val="00147D37"/>
    <w:rsid w:val="001515DD"/>
    <w:rsid w:val="001521DB"/>
    <w:rsid w:val="00152846"/>
    <w:rsid w:val="0015324F"/>
    <w:rsid w:val="00153856"/>
    <w:rsid w:val="00157986"/>
    <w:rsid w:val="001610C7"/>
    <w:rsid w:val="00161DA0"/>
    <w:rsid w:val="001635CE"/>
    <w:rsid w:val="00163C8D"/>
    <w:rsid w:val="00163D34"/>
    <w:rsid w:val="001663AE"/>
    <w:rsid w:val="001663B9"/>
    <w:rsid w:val="00166B1A"/>
    <w:rsid w:val="00166F4F"/>
    <w:rsid w:val="00167113"/>
    <w:rsid w:val="001672BC"/>
    <w:rsid w:val="00170784"/>
    <w:rsid w:val="00171026"/>
    <w:rsid w:val="001710F3"/>
    <w:rsid w:val="00171462"/>
    <w:rsid w:val="00172B8F"/>
    <w:rsid w:val="00173349"/>
    <w:rsid w:val="001744AC"/>
    <w:rsid w:val="00174875"/>
    <w:rsid w:val="00174FA2"/>
    <w:rsid w:val="001803CE"/>
    <w:rsid w:val="0018210D"/>
    <w:rsid w:val="00184185"/>
    <w:rsid w:val="00184D06"/>
    <w:rsid w:val="00184DB3"/>
    <w:rsid w:val="001850C6"/>
    <w:rsid w:val="001854CF"/>
    <w:rsid w:val="00185835"/>
    <w:rsid w:val="00186C4A"/>
    <w:rsid w:val="0018769C"/>
    <w:rsid w:val="001878CE"/>
    <w:rsid w:val="00187A03"/>
    <w:rsid w:val="00192958"/>
    <w:rsid w:val="00192C86"/>
    <w:rsid w:val="00193396"/>
    <w:rsid w:val="001936BE"/>
    <w:rsid w:val="0019514E"/>
    <w:rsid w:val="00195629"/>
    <w:rsid w:val="00195C61"/>
    <w:rsid w:val="00196C0B"/>
    <w:rsid w:val="00197166"/>
    <w:rsid w:val="0019743F"/>
    <w:rsid w:val="00197A8A"/>
    <w:rsid w:val="001A06C1"/>
    <w:rsid w:val="001A0716"/>
    <w:rsid w:val="001A1A2E"/>
    <w:rsid w:val="001A215A"/>
    <w:rsid w:val="001A312D"/>
    <w:rsid w:val="001A322E"/>
    <w:rsid w:val="001A373E"/>
    <w:rsid w:val="001A5732"/>
    <w:rsid w:val="001A5E4C"/>
    <w:rsid w:val="001A6808"/>
    <w:rsid w:val="001A6E3A"/>
    <w:rsid w:val="001A7F52"/>
    <w:rsid w:val="001B054B"/>
    <w:rsid w:val="001B243A"/>
    <w:rsid w:val="001B47E0"/>
    <w:rsid w:val="001B5197"/>
    <w:rsid w:val="001B7F4D"/>
    <w:rsid w:val="001C048D"/>
    <w:rsid w:val="001C0B8F"/>
    <w:rsid w:val="001C3F69"/>
    <w:rsid w:val="001C4343"/>
    <w:rsid w:val="001C44CC"/>
    <w:rsid w:val="001C76E1"/>
    <w:rsid w:val="001C7A32"/>
    <w:rsid w:val="001D0355"/>
    <w:rsid w:val="001D07AE"/>
    <w:rsid w:val="001D10E2"/>
    <w:rsid w:val="001D20A6"/>
    <w:rsid w:val="001D27E7"/>
    <w:rsid w:val="001D2D89"/>
    <w:rsid w:val="001D2F89"/>
    <w:rsid w:val="001D5BD1"/>
    <w:rsid w:val="001D5EA3"/>
    <w:rsid w:val="001D61C5"/>
    <w:rsid w:val="001D640E"/>
    <w:rsid w:val="001D71FC"/>
    <w:rsid w:val="001D798A"/>
    <w:rsid w:val="001E1520"/>
    <w:rsid w:val="001E181A"/>
    <w:rsid w:val="001E2750"/>
    <w:rsid w:val="001E2E76"/>
    <w:rsid w:val="001E3B5D"/>
    <w:rsid w:val="001E3B6F"/>
    <w:rsid w:val="001E44FE"/>
    <w:rsid w:val="001E4571"/>
    <w:rsid w:val="001E4B91"/>
    <w:rsid w:val="001E4C65"/>
    <w:rsid w:val="001E4D51"/>
    <w:rsid w:val="001E4F0D"/>
    <w:rsid w:val="001E5896"/>
    <w:rsid w:val="001E6870"/>
    <w:rsid w:val="001E7BD8"/>
    <w:rsid w:val="001F08F7"/>
    <w:rsid w:val="001F0C1F"/>
    <w:rsid w:val="001F17F0"/>
    <w:rsid w:val="001F2E31"/>
    <w:rsid w:val="001F44E5"/>
    <w:rsid w:val="001F4A6F"/>
    <w:rsid w:val="001F798F"/>
    <w:rsid w:val="001F7AB1"/>
    <w:rsid w:val="001F7FF4"/>
    <w:rsid w:val="00200092"/>
    <w:rsid w:val="00201938"/>
    <w:rsid w:val="002037C7"/>
    <w:rsid w:val="0020591C"/>
    <w:rsid w:val="0020610E"/>
    <w:rsid w:val="00206B8B"/>
    <w:rsid w:val="00207397"/>
    <w:rsid w:val="00207BA2"/>
    <w:rsid w:val="00207D1F"/>
    <w:rsid w:val="002103C1"/>
    <w:rsid w:val="00210560"/>
    <w:rsid w:val="00210B42"/>
    <w:rsid w:val="002120B5"/>
    <w:rsid w:val="0021375D"/>
    <w:rsid w:val="002139D4"/>
    <w:rsid w:val="00214081"/>
    <w:rsid w:val="00214145"/>
    <w:rsid w:val="0021668D"/>
    <w:rsid w:val="00216DDF"/>
    <w:rsid w:val="00217B4B"/>
    <w:rsid w:val="002204E7"/>
    <w:rsid w:val="00220EC3"/>
    <w:rsid w:val="0022175F"/>
    <w:rsid w:val="0022447D"/>
    <w:rsid w:val="002255BE"/>
    <w:rsid w:val="00225A6C"/>
    <w:rsid w:val="00227EFD"/>
    <w:rsid w:val="002303A6"/>
    <w:rsid w:val="00230F73"/>
    <w:rsid w:val="0023133D"/>
    <w:rsid w:val="00232E9F"/>
    <w:rsid w:val="00233115"/>
    <w:rsid w:val="002332DB"/>
    <w:rsid w:val="00234CE6"/>
    <w:rsid w:val="00234DD9"/>
    <w:rsid w:val="00234FCB"/>
    <w:rsid w:val="002356BB"/>
    <w:rsid w:val="00235864"/>
    <w:rsid w:val="00236863"/>
    <w:rsid w:val="00237D1B"/>
    <w:rsid w:val="00241EBE"/>
    <w:rsid w:val="002420DC"/>
    <w:rsid w:val="00242855"/>
    <w:rsid w:val="00242C71"/>
    <w:rsid w:val="002437D6"/>
    <w:rsid w:val="0024469F"/>
    <w:rsid w:val="00245091"/>
    <w:rsid w:val="00247584"/>
    <w:rsid w:val="00247D7D"/>
    <w:rsid w:val="00247E79"/>
    <w:rsid w:val="00250B29"/>
    <w:rsid w:val="00251898"/>
    <w:rsid w:val="00251E38"/>
    <w:rsid w:val="00254118"/>
    <w:rsid w:val="00254AC8"/>
    <w:rsid w:val="00255A3B"/>
    <w:rsid w:val="00260067"/>
    <w:rsid w:val="002608DD"/>
    <w:rsid w:val="00260EEB"/>
    <w:rsid w:val="00260FED"/>
    <w:rsid w:val="0026176E"/>
    <w:rsid w:val="002645EF"/>
    <w:rsid w:val="002653B4"/>
    <w:rsid w:val="002663EC"/>
    <w:rsid w:val="002665C1"/>
    <w:rsid w:val="00267639"/>
    <w:rsid w:val="0027021A"/>
    <w:rsid w:val="00271009"/>
    <w:rsid w:val="00271FE5"/>
    <w:rsid w:val="002725A6"/>
    <w:rsid w:val="00272700"/>
    <w:rsid w:val="002727E3"/>
    <w:rsid w:val="00274EF7"/>
    <w:rsid w:val="00274F4D"/>
    <w:rsid w:val="00276C69"/>
    <w:rsid w:val="002774B5"/>
    <w:rsid w:val="00282C79"/>
    <w:rsid w:val="00284594"/>
    <w:rsid w:val="00284C33"/>
    <w:rsid w:val="0028529D"/>
    <w:rsid w:val="002858FE"/>
    <w:rsid w:val="00285F89"/>
    <w:rsid w:val="0029011D"/>
    <w:rsid w:val="00290DF4"/>
    <w:rsid w:val="00291887"/>
    <w:rsid w:val="0029220D"/>
    <w:rsid w:val="002927EF"/>
    <w:rsid w:val="00292E47"/>
    <w:rsid w:val="0029392D"/>
    <w:rsid w:val="00293A7A"/>
    <w:rsid w:val="00293F17"/>
    <w:rsid w:val="002953AF"/>
    <w:rsid w:val="002A0656"/>
    <w:rsid w:val="002A1798"/>
    <w:rsid w:val="002A1872"/>
    <w:rsid w:val="002A2643"/>
    <w:rsid w:val="002A3A14"/>
    <w:rsid w:val="002A3BE4"/>
    <w:rsid w:val="002A488D"/>
    <w:rsid w:val="002A53F6"/>
    <w:rsid w:val="002A5965"/>
    <w:rsid w:val="002A6023"/>
    <w:rsid w:val="002B02B2"/>
    <w:rsid w:val="002B151E"/>
    <w:rsid w:val="002B1B35"/>
    <w:rsid w:val="002B1B61"/>
    <w:rsid w:val="002B4C05"/>
    <w:rsid w:val="002B5610"/>
    <w:rsid w:val="002B62D5"/>
    <w:rsid w:val="002B75A4"/>
    <w:rsid w:val="002C1453"/>
    <w:rsid w:val="002C1CCA"/>
    <w:rsid w:val="002C2A13"/>
    <w:rsid w:val="002C2A28"/>
    <w:rsid w:val="002C2A8C"/>
    <w:rsid w:val="002C3114"/>
    <w:rsid w:val="002C432C"/>
    <w:rsid w:val="002C4591"/>
    <w:rsid w:val="002C50EA"/>
    <w:rsid w:val="002C560C"/>
    <w:rsid w:val="002C7288"/>
    <w:rsid w:val="002C72E8"/>
    <w:rsid w:val="002C7BC6"/>
    <w:rsid w:val="002C7F8E"/>
    <w:rsid w:val="002D0315"/>
    <w:rsid w:val="002D1AB3"/>
    <w:rsid w:val="002D255D"/>
    <w:rsid w:val="002D2927"/>
    <w:rsid w:val="002D2A08"/>
    <w:rsid w:val="002D2E4C"/>
    <w:rsid w:val="002D2EF9"/>
    <w:rsid w:val="002D5B17"/>
    <w:rsid w:val="002D5CAB"/>
    <w:rsid w:val="002D6D94"/>
    <w:rsid w:val="002D724A"/>
    <w:rsid w:val="002D7940"/>
    <w:rsid w:val="002D7E55"/>
    <w:rsid w:val="002E032F"/>
    <w:rsid w:val="002E0B62"/>
    <w:rsid w:val="002E150D"/>
    <w:rsid w:val="002E4A42"/>
    <w:rsid w:val="002E6019"/>
    <w:rsid w:val="002F123C"/>
    <w:rsid w:val="002F18C0"/>
    <w:rsid w:val="002F20EE"/>
    <w:rsid w:val="002F2344"/>
    <w:rsid w:val="002F2F03"/>
    <w:rsid w:val="002F337F"/>
    <w:rsid w:val="002F49B8"/>
    <w:rsid w:val="002F5060"/>
    <w:rsid w:val="002F5770"/>
    <w:rsid w:val="002F5C87"/>
    <w:rsid w:val="002F652E"/>
    <w:rsid w:val="002F70CE"/>
    <w:rsid w:val="002F72C8"/>
    <w:rsid w:val="002F741D"/>
    <w:rsid w:val="003001D8"/>
    <w:rsid w:val="0030049E"/>
    <w:rsid w:val="0030066C"/>
    <w:rsid w:val="0030225A"/>
    <w:rsid w:val="003024F5"/>
    <w:rsid w:val="00302A2E"/>
    <w:rsid w:val="00302F37"/>
    <w:rsid w:val="00305C6D"/>
    <w:rsid w:val="00305FAA"/>
    <w:rsid w:val="003076B0"/>
    <w:rsid w:val="00307EAE"/>
    <w:rsid w:val="00310324"/>
    <w:rsid w:val="00310827"/>
    <w:rsid w:val="00311080"/>
    <w:rsid w:val="00312D8D"/>
    <w:rsid w:val="003146D7"/>
    <w:rsid w:val="0031543C"/>
    <w:rsid w:val="00315B5A"/>
    <w:rsid w:val="00316EB9"/>
    <w:rsid w:val="00317424"/>
    <w:rsid w:val="003206B0"/>
    <w:rsid w:val="00321556"/>
    <w:rsid w:val="00323D6E"/>
    <w:rsid w:val="00323EB4"/>
    <w:rsid w:val="00324E9E"/>
    <w:rsid w:val="00325EE1"/>
    <w:rsid w:val="00326057"/>
    <w:rsid w:val="00326D87"/>
    <w:rsid w:val="0032734F"/>
    <w:rsid w:val="003277AF"/>
    <w:rsid w:val="003301A6"/>
    <w:rsid w:val="003316E6"/>
    <w:rsid w:val="00331DBC"/>
    <w:rsid w:val="00332308"/>
    <w:rsid w:val="0033243F"/>
    <w:rsid w:val="00332EDB"/>
    <w:rsid w:val="0033393F"/>
    <w:rsid w:val="00334D5C"/>
    <w:rsid w:val="0033533F"/>
    <w:rsid w:val="003356CD"/>
    <w:rsid w:val="00335DC4"/>
    <w:rsid w:val="003366BD"/>
    <w:rsid w:val="003374FF"/>
    <w:rsid w:val="00337A64"/>
    <w:rsid w:val="003406F6"/>
    <w:rsid w:val="0034150D"/>
    <w:rsid w:val="0034244F"/>
    <w:rsid w:val="00343849"/>
    <w:rsid w:val="00343C81"/>
    <w:rsid w:val="00347CDE"/>
    <w:rsid w:val="00350256"/>
    <w:rsid w:val="003504E9"/>
    <w:rsid w:val="00350C27"/>
    <w:rsid w:val="00351311"/>
    <w:rsid w:val="003529AA"/>
    <w:rsid w:val="003535F5"/>
    <w:rsid w:val="0035433C"/>
    <w:rsid w:val="00354F13"/>
    <w:rsid w:val="003561FB"/>
    <w:rsid w:val="0035647E"/>
    <w:rsid w:val="00361715"/>
    <w:rsid w:val="00362B6E"/>
    <w:rsid w:val="00364559"/>
    <w:rsid w:val="00365C80"/>
    <w:rsid w:val="0036607B"/>
    <w:rsid w:val="00367745"/>
    <w:rsid w:val="00370AE3"/>
    <w:rsid w:val="00370B0F"/>
    <w:rsid w:val="0037127C"/>
    <w:rsid w:val="003714DF"/>
    <w:rsid w:val="00371AAF"/>
    <w:rsid w:val="003733FA"/>
    <w:rsid w:val="003736E8"/>
    <w:rsid w:val="0037399F"/>
    <w:rsid w:val="003742F2"/>
    <w:rsid w:val="0037517D"/>
    <w:rsid w:val="00375E2A"/>
    <w:rsid w:val="00376094"/>
    <w:rsid w:val="00376827"/>
    <w:rsid w:val="00376E75"/>
    <w:rsid w:val="00377074"/>
    <w:rsid w:val="00381DF2"/>
    <w:rsid w:val="00382734"/>
    <w:rsid w:val="0038281C"/>
    <w:rsid w:val="00382AF0"/>
    <w:rsid w:val="0038300F"/>
    <w:rsid w:val="0038367F"/>
    <w:rsid w:val="003843F7"/>
    <w:rsid w:val="003848DE"/>
    <w:rsid w:val="0038562D"/>
    <w:rsid w:val="00385ED8"/>
    <w:rsid w:val="00387DCA"/>
    <w:rsid w:val="003903DC"/>
    <w:rsid w:val="003919C3"/>
    <w:rsid w:val="00391C04"/>
    <w:rsid w:val="00392541"/>
    <w:rsid w:val="00392E79"/>
    <w:rsid w:val="003950FA"/>
    <w:rsid w:val="00395265"/>
    <w:rsid w:val="00396B6A"/>
    <w:rsid w:val="0039772B"/>
    <w:rsid w:val="003A0C1B"/>
    <w:rsid w:val="003A1070"/>
    <w:rsid w:val="003A15F7"/>
    <w:rsid w:val="003A223A"/>
    <w:rsid w:val="003A2488"/>
    <w:rsid w:val="003A2B2D"/>
    <w:rsid w:val="003A30D5"/>
    <w:rsid w:val="003A3D46"/>
    <w:rsid w:val="003A5B89"/>
    <w:rsid w:val="003A6549"/>
    <w:rsid w:val="003A69E4"/>
    <w:rsid w:val="003A725F"/>
    <w:rsid w:val="003B0C6F"/>
    <w:rsid w:val="003B0F16"/>
    <w:rsid w:val="003B1D80"/>
    <w:rsid w:val="003B257C"/>
    <w:rsid w:val="003B27A8"/>
    <w:rsid w:val="003B2A90"/>
    <w:rsid w:val="003B3121"/>
    <w:rsid w:val="003B4A19"/>
    <w:rsid w:val="003B5036"/>
    <w:rsid w:val="003B641F"/>
    <w:rsid w:val="003C10BF"/>
    <w:rsid w:val="003C3A45"/>
    <w:rsid w:val="003C3E87"/>
    <w:rsid w:val="003C41EC"/>
    <w:rsid w:val="003C46A7"/>
    <w:rsid w:val="003C631D"/>
    <w:rsid w:val="003C69E8"/>
    <w:rsid w:val="003C72DF"/>
    <w:rsid w:val="003C7D2D"/>
    <w:rsid w:val="003D2286"/>
    <w:rsid w:val="003D27E4"/>
    <w:rsid w:val="003D3067"/>
    <w:rsid w:val="003D35CB"/>
    <w:rsid w:val="003D4347"/>
    <w:rsid w:val="003D440F"/>
    <w:rsid w:val="003D44C5"/>
    <w:rsid w:val="003D4961"/>
    <w:rsid w:val="003D49A8"/>
    <w:rsid w:val="003D680B"/>
    <w:rsid w:val="003D6E22"/>
    <w:rsid w:val="003D7035"/>
    <w:rsid w:val="003D7125"/>
    <w:rsid w:val="003D7A74"/>
    <w:rsid w:val="003E3C34"/>
    <w:rsid w:val="003E44C9"/>
    <w:rsid w:val="003E462C"/>
    <w:rsid w:val="003E6353"/>
    <w:rsid w:val="003E63C2"/>
    <w:rsid w:val="003E7D60"/>
    <w:rsid w:val="003F0788"/>
    <w:rsid w:val="003F0B5A"/>
    <w:rsid w:val="003F213A"/>
    <w:rsid w:val="003F246E"/>
    <w:rsid w:val="003F31C1"/>
    <w:rsid w:val="003F3816"/>
    <w:rsid w:val="003F397B"/>
    <w:rsid w:val="003F4156"/>
    <w:rsid w:val="003F4852"/>
    <w:rsid w:val="003F6574"/>
    <w:rsid w:val="003F6F3E"/>
    <w:rsid w:val="003F78FD"/>
    <w:rsid w:val="0040000A"/>
    <w:rsid w:val="00402C61"/>
    <w:rsid w:val="0040508B"/>
    <w:rsid w:val="00406629"/>
    <w:rsid w:val="00407522"/>
    <w:rsid w:val="00407C1B"/>
    <w:rsid w:val="00410389"/>
    <w:rsid w:val="004109BA"/>
    <w:rsid w:val="00411C67"/>
    <w:rsid w:val="00412854"/>
    <w:rsid w:val="0041298B"/>
    <w:rsid w:val="00412DDA"/>
    <w:rsid w:val="00413167"/>
    <w:rsid w:val="00413689"/>
    <w:rsid w:val="0041402C"/>
    <w:rsid w:val="00414443"/>
    <w:rsid w:val="004145B2"/>
    <w:rsid w:val="0041549B"/>
    <w:rsid w:val="00416F3F"/>
    <w:rsid w:val="0041737C"/>
    <w:rsid w:val="00417A54"/>
    <w:rsid w:val="00417D9E"/>
    <w:rsid w:val="00417DF8"/>
    <w:rsid w:val="0042064E"/>
    <w:rsid w:val="00421235"/>
    <w:rsid w:val="0042489A"/>
    <w:rsid w:val="00424B2A"/>
    <w:rsid w:val="00424DAB"/>
    <w:rsid w:val="0042609D"/>
    <w:rsid w:val="004260AA"/>
    <w:rsid w:val="00427B14"/>
    <w:rsid w:val="0043022F"/>
    <w:rsid w:val="00430698"/>
    <w:rsid w:val="0043076B"/>
    <w:rsid w:val="004307FD"/>
    <w:rsid w:val="00435D5F"/>
    <w:rsid w:val="00435F22"/>
    <w:rsid w:val="004361B9"/>
    <w:rsid w:val="0043667F"/>
    <w:rsid w:val="00437260"/>
    <w:rsid w:val="00437596"/>
    <w:rsid w:val="004405DE"/>
    <w:rsid w:val="00440C6E"/>
    <w:rsid w:val="00442DB4"/>
    <w:rsid w:val="004435AD"/>
    <w:rsid w:val="00444956"/>
    <w:rsid w:val="00445152"/>
    <w:rsid w:val="004453BA"/>
    <w:rsid w:val="004458F8"/>
    <w:rsid w:val="004503F1"/>
    <w:rsid w:val="00454BD4"/>
    <w:rsid w:val="00456167"/>
    <w:rsid w:val="0045654F"/>
    <w:rsid w:val="00456A21"/>
    <w:rsid w:val="00456AE6"/>
    <w:rsid w:val="00456CE6"/>
    <w:rsid w:val="00460A95"/>
    <w:rsid w:val="00461256"/>
    <w:rsid w:val="00461CBC"/>
    <w:rsid w:val="0046279F"/>
    <w:rsid w:val="00462B92"/>
    <w:rsid w:val="00464608"/>
    <w:rsid w:val="00465545"/>
    <w:rsid w:val="00465615"/>
    <w:rsid w:val="00465F5B"/>
    <w:rsid w:val="00467F91"/>
    <w:rsid w:val="00470FB0"/>
    <w:rsid w:val="00472AED"/>
    <w:rsid w:val="0047310D"/>
    <w:rsid w:val="00474BE5"/>
    <w:rsid w:val="004759AC"/>
    <w:rsid w:val="00475A68"/>
    <w:rsid w:val="00480CE9"/>
    <w:rsid w:val="004819EE"/>
    <w:rsid w:val="00482DE3"/>
    <w:rsid w:val="00482E1C"/>
    <w:rsid w:val="0048331A"/>
    <w:rsid w:val="00483CF3"/>
    <w:rsid w:val="004847C0"/>
    <w:rsid w:val="004849D2"/>
    <w:rsid w:val="00484B40"/>
    <w:rsid w:val="00484C7D"/>
    <w:rsid w:val="00485841"/>
    <w:rsid w:val="00490006"/>
    <w:rsid w:val="004905DF"/>
    <w:rsid w:val="00493DFC"/>
    <w:rsid w:val="00493F85"/>
    <w:rsid w:val="00494528"/>
    <w:rsid w:val="00494D65"/>
    <w:rsid w:val="00495202"/>
    <w:rsid w:val="00496D07"/>
    <w:rsid w:val="004A068B"/>
    <w:rsid w:val="004A1635"/>
    <w:rsid w:val="004A1A29"/>
    <w:rsid w:val="004A2FDC"/>
    <w:rsid w:val="004A37F3"/>
    <w:rsid w:val="004A54F3"/>
    <w:rsid w:val="004A6687"/>
    <w:rsid w:val="004A6E2F"/>
    <w:rsid w:val="004A709D"/>
    <w:rsid w:val="004A7A0E"/>
    <w:rsid w:val="004A7F9D"/>
    <w:rsid w:val="004B0135"/>
    <w:rsid w:val="004B0561"/>
    <w:rsid w:val="004B2D51"/>
    <w:rsid w:val="004B2D75"/>
    <w:rsid w:val="004B420C"/>
    <w:rsid w:val="004B464A"/>
    <w:rsid w:val="004B4E97"/>
    <w:rsid w:val="004B50B6"/>
    <w:rsid w:val="004B5978"/>
    <w:rsid w:val="004B5BF9"/>
    <w:rsid w:val="004B5C1B"/>
    <w:rsid w:val="004B77CD"/>
    <w:rsid w:val="004C0F30"/>
    <w:rsid w:val="004C1269"/>
    <w:rsid w:val="004C3C7A"/>
    <w:rsid w:val="004C3E3C"/>
    <w:rsid w:val="004C5AA3"/>
    <w:rsid w:val="004C6AED"/>
    <w:rsid w:val="004C7007"/>
    <w:rsid w:val="004C72FD"/>
    <w:rsid w:val="004C77AF"/>
    <w:rsid w:val="004C7D0E"/>
    <w:rsid w:val="004D01EF"/>
    <w:rsid w:val="004D0697"/>
    <w:rsid w:val="004D08A8"/>
    <w:rsid w:val="004D2C62"/>
    <w:rsid w:val="004D332F"/>
    <w:rsid w:val="004D4554"/>
    <w:rsid w:val="004D4D88"/>
    <w:rsid w:val="004D5B02"/>
    <w:rsid w:val="004D5C2C"/>
    <w:rsid w:val="004D6D40"/>
    <w:rsid w:val="004D6F0B"/>
    <w:rsid w:val="004E0824"/>
    <w:rsid w:val="004E13DC"/>
    <w:rsid w:val="004E13FC"/>
    <w:rsid w:val="004E1C44"/>
    <w:rsid w:val="004E1C98"/>
    <w:rsid w:val="004E2B8B"/>
    <w:rsid w:val="004E350A"/>
    <w:rsid w:val="004E43FB"/>
    <w:rsid w:val="004E63B2"/>
    <w:rsid w:val="004E7444"/>
    <w:rsid w:val="004F1C10"/>
    <w:rsid w:val="004F24ED"/>
    <w:rsid w:val="004F2FD2"/>
    <w:rsid w:val="004F35B6"/>
    <w:rsid w:val="004F59E1"/>
    <w:rsid w:val="004F5E24"/>
    <w:rsid w:val="004F662B"/>
    <w:rsid w:val="004F66FF"/>
    <w:rsid w:val="004F752E"/>
    <w:rsid w:val="005011D2"/>
    <w:rsid w:val="00501EE1"/>
    <w:rsid w:val="005029D7"/>
    <w:rsid w:val="00503506"/>
    <w:rsid w:val="00503FB6"/>
    <w:rsid w:val="005049F5"/>
    <w:rsid w:val="00504AC6"/>
    <w:rsid w:val="00505358"/>
    <w:rsid w:val="005055F3"/>
    <w:rsid w:val="00505F5A"/>
    <w:rsid w:val="00506238"/>
    <w:rsid w:val="0050658C"/>
    <w:rsid w:val="00506CD7"/>
    <w:rsid w:val="005076A0"/>
    <w:rsid w:val="00510C7C"/>
    <w:rsid w:val="00510CC7"/>
    <w:rsid w:val="00510EA8"/>
    <w:rsid w:val="005113D2"/>
    <w:rsid w:val="005124F3"/>
    <w:rsid w:val="005126DE"/>
    <w:rsid w:val="00512ED0"/>
    <w:rsid w:val="005133BC"/>
    <w:rsid w:val="0051495A"/>
    <w:rsid w:val="00516920"/>
    <w:rsid w:val="00516EB1"/>
    <w:rsid w:val="005177A4"/>
    <w:rsid w:val="00520528"/>
    <w:rsid w:val="0052097F"/>
    <w:rsid w:val="00521A6A"/>
    <w:rsid w:val="00522E11"/>
    <w:rsid w:val="005241F8"/>
    <w:rsid w:val="00525FBF"/>
    <w:rsid w:val="005263C5"/>
    <w:rsid w:val="00530C42"/>
    <w:rsid w:val="00531F2F"/>
    <w:rsid w:val="005330AA"/>
    <w:rsid w:val="00533C3B"/>
    <w:rsid w:val="00534849"/>
    <w:rsid w:val="0053574F"/>
    <w:rsid w:val="00535A85"/>
    <w:rsid w:val="005364D3"/>
    <w:rsid w:val="00536511"/>
    <w:rsid w:val="00540CD0"/>
    <w:rsid w:val="00540D39"/>
    <w:rsid w:val="00541677"/>
    <w:rsid w:val="00541E92"/>
    <w:rsid w:val="00542A75"/>
    <w:rsid w:val="00542B8A"/>
    <w:rsid w:val="0054345B"/>
    <w:rsid w:val="005435F6"/>
    <w:rsid w:val="0054453C"/>
    <w:rsid w:val="00544DF3"/>
    <w:rsid w:val="00545791"/>
    <w:rsid w:val="00546FC3"/>
    <w:rsid w:val="005479A1"/>
    <w:rsid w:val="0055052D"/>
    <w:rsid w:val="0055072E"/>
    <w:rsid w:val="00550EE5"/>
    <w:rsid w:val="005522BA"/>
    <w:rsid w:val="00552681"/>
    <w:rsid w:val="00552A65"/>
    <w:rsid w:val="00552FF7"/>
    <w:rsid w:val="005532F2"/>
    <w:rsid w:val="00553A1C"/>
    <w:rsid w:val="00554005"/>
    <w:rsid w:val="0055414A"/>
    <w:rsid w:val="00555195"/>
    <w:rsid w:val="00555303"/>
    <w:rsid w:val="00555A4C"/>
    <w:rsid w:val="00555DC8"/>
    <w:rsid w:val="00555E7A"/>
    <w:rsid w:val="00556453"/>
    <w:rsid w:val="00556A1C"/>
    <w:rsid w:val="00556E1F"/>
    <w:rsid w:val="00557164"/>
    <w:rsid w:val="00560D8B"/>
    <w:rsid w:val="00561754"/>
    <w:rsid w:val="00564532"/>
    <w:rsid w:val="00565C58"/>
    <w:rsid w:val="00566CEC"/>
    <w:rsid w:val="00567D46"/>
    <w:rsid w:val="00567E13"/>
    <w:rsid w:val="0057108F"/>
    <w:rsid w:val="00572628"/>
    <w:rsid w:val="00572684"/>
    <w:rsid w:val="00572852"/>
    <w:rsid w:val="0057616D"/>
    <w:rsid w:val="00576272"/>
    <w:rsid w:val="00577764"/>
    <w:rsid w:val="00580307"/>
    <w:rsid w:val="005806A4"/>
    <w:rsid w:val="00580F2C"/>
    <w:rsid w:val="005810E5"/>
    <w:rsid w:val="00581175"/>
    <w:rsid w:val="00581D3D"/>
    <w:rsid w:val="00582588"/>
    <w:rsid w:val="00582F5F"/>
    <w:rsid w:val="00584601"/>
    <w:rsid w:val="00584C07"/>
    <w:rsid w:val="00584D72"/>
    <w:rsid w:val="00586C00"/>
    <w:rsid w:val="00587C6B"/>
    <w:rsid w:val="00587E7D"/>
    <w:rsid w:val="00591B44"/>
    <w:rsid w:val="0059415A"/>
    <w:rsid w:val="005958A0"/>
    <w:rsid w:val="00595C12"/>
    <w:rsid w:val="00595E3D"/>
    <w:rsid w:val="005A0F6A"/>
    <w:rsid w:val="005A23D8"/>
    <w:rsid w:val="005A332D"/>
    <w:rsid w:val="005A3741"/>
    <w:rsid w:val="005A3D24"/>
    <w:rsid w:val="005A42A3"/>
    <w:rsid w:val="005A63FF"/>
    <w:rsid w:val="005A7894"/>
    <w:rsid w:val="005A7C37"/>
    <w:rsid w:val="005B01FC"/>
    <w:rsid w:val="005B1A51"/>
    <w:rsid w:val="005B2488"/>
    <w:rsid w:val="005B38E1"/>
    <w:rsid w:val="005B40E1"/>
    <w:rsid w:val="005B4AC1"/>
    <w:rsid w:val="005B505B"/>
    <w:rsid w:val="005B5472"/>
    <w:rsid w:val="005B6B1B"/>
    <w:rsid w:val="005B7DE3"/>
    <w:rsid w:val="005C24B6"/>
    <w:rsid w:val="005C29DF"/>
    <w:rsid w:val="005C2E03"/>
    <w:rsid w:val="005C6B75"/>
    <w:rsid w:val="005C7677"/>
    <w:rsid w:val="005D03D8"/>
    <w:rsid w:val="005D07B2"/>
    <w:rsid w:val="005D0A2C"/>
    <w:rsid w:val="005D320D"/>
    <w:rsid w:val="005D3C83"/>
    <w:rsid w:val="005D6EA9"/>
    <w:rsid w:val="005D7D40"/>
    <w:rsid w:val="005E04F6"/>
    <w:rsid w:val="005E0C08"/>
    <w:rsid w:val="005E0C5B"/>
    <w:rsid w:val="005E1F6D"/>
    <w:rsid w:val="005E24BD"/>
    <w:rsid w:val="005E2B4B"/>
    <w:rsid w:val="005E6A95"/>
    <w:rsid w:val="005F0C3F"/>
    <w:rsid w:val="005F1F78"/>
    <w:rsid w:val="005F25AF"/>
    <w:rsid w:val="005F39EE"/>
    <w:rsid w:val="005F3E03"/>
    <w:rsid w:val="005F4260"/>
    <w:rsid w:val="005F47F9"/>
    <w:rsid w:val="005F5A5D"/>
    <w:rsid w:val="005F5EFB"/>
    <w:rsid w:val="005F73CA"/>
    <w:rsid w:val="00600CE1"/>
    <w:rsid w:val="00600CE2"/>
    <w:rsid w:val="00601497"/>
    <w:rsid w:val="006019E3"/>
    <w:rsid w:val="00601DB6"/>
    <w:rsid w:val="00603305"/>
    <w:rsid w:val="00603394"/>
    <w:rsid w:val="00603D68"/>
    <w:rsid w:val="00603ED7"/>
    <w:rsid w:val="0060432A"/>
    <w:rsid w:val="00606DC7"/>
    <w:rsid w:val="00606EE5"/>
    <w:rsid w:val="00607688"/>
    <w:rsid w:val="00607696"/>
    <w:rsid w:val="006079D4"/>
    <w:rsid w:val="00607B58"/>
    <w:rsid w:val="00607D62"/>
    <w:rsid w:val="00607EEA"/>
    <w:rsid w:val="00613102"/>
    <w:rsid w:val="006131FA"/>
    <w:rsid w:val="00613ECC"/>
    <w:rsid w:val="00614017"/>
    <w:rsid w:val="00615329"/>
    <w:rsid w:val="00617651"/>
    <w:rsid w:val="00620620"/>
    <w:rsid w:val="00620B69"/>
    <w:rsid w:val="00621726"/>
    <w:rsid w:val="0062185F"/>
    <w:rsid w:val="0062302F"/>
    <w:rsid w:val="006237B1"/>
    <w:rsid w:val="00625087"/>
    <w:rsid w:val="00625EA0"/>
    <w:rsid w:val="00626A83"/>
    <w:rsid w:val="00627C65"/>
    <w:rsid w:val="00627CB4"/>
    <w:rsid w:val="0063138F"/>
    <w:rsid w:val="006314CB"/>
    <w:rsid w:val="0063182C"/>
    <w:rsid w:val="00632D3B"/>
    <w:rsid w:val="00632EAF"/>
    <w:rsid w:val="006335E0"/>
    <w:rsid w:val="00633F2D"/>
    <w:rsid w:val="00634BEF"/>
    <w:rsid w:val="00634CF4"/>
    <w:rsid w:val="00634ECE"/>
    <w:rsid w:val="00635A24"/>
    <w:rsid w:val="00635C79"/>
    <w:rsid w:val="0063712C"/>
    <w:rsid w:val="00637675"/>
    <w:rsid w:val="00640C32"/>
    <w:rsid w:val="00641C66"/>
    <w:rsid w:val="00642971"/>
    <w:rsid w:val="006451CA"/>
    <w:rsid w:val="006476FB"/>
    <w:rsid w:val="00650715"/>
    <w:rsid w:val="00650B81"/>
    <w:rsid w:val="00651602"/>
    <w:rsid w:val="00651A7C"/>
    <w:rsid w:val="00652D94"/>
    <w:rsid w:val="00653520"/>
    <w:rsid w:val="00654FA3"/>
    <w:rsid w:val="006557F3"/>
    <w:rsid w:val="006558D2"/>
    <w:rsid w:val="00656FE3"/>
    <w:rsid w:val="00657852"/>
    <w:rsid w:val="00657EED"/>
    <w:rsid w:val="006612C5"/>
    <w:rsid w:val="006617F4"/>
    <w:rsid w:val="00663B80"/>
    <w:rsid w:val="0066410A"/>
    <w:rsid w:val="00664219"/>
    <w:rsid w:val="00665ABA"/>
    <w:rsid w:val="00666916"/>
    <w:rsid w:val="00672104"/>
    <w:rsid w:val="006731F6"/>
    <w:rsid w:val="00673E85"/>
    <w:rsid w:val="006740E6"/>
    <w:rsid w:val="00674E58"/>
    <w:rsid w:val="0067711F"/>
    <w:rsid w:val="0067749C"/>
    <w:rsid w:val="00677AAE"/>
    <w:rsid w:val="0068035F"/>
    <w:rsid w:val="00681D17"/>
    <w:rsid w:val="00682765"/>
    <w:rsid w:val="00682AB1"/>
    <w:rsid w:val="00683153"/>
    <w:rsid w:val="006833E6"/>
    <w:rsid w:val="00684B60"/>
    <w:rsid w:val="006853BF"/>
    <w:rsid w:val="00687EC3"/>
    <w:rsid w:val="006906BB"/>
    <w:rsid w:val="0069131D"/>
    <w:rsid w:val="00691479"/>
    <w:rsid w:val="00691E6C"/>
    <w:rsid w:val="00692344"/>
    <w:rsid w:val="006939CA"/>
    <w:rsid w:val="00693FAF"/>
    <w:rsid w:val="006945F8"/>
    <w:rsid w:val="006946B4"/>
    <w:rsid w:val="006950C2"/>
    <w:rsid w:val="006A0602"/>
    <w:rsid w:val="006A1BCD"/>
    <w:rsid w:val="006A1C2E"/>
    <w:rsid w:val="006A2A03"/>
    <w:rsid w:val="006A2FF6"/>
    <w:rsid w:val="006A3954"/>
    <w:rsid w:val="006A4D10"/>
    <w:rsid w:val="006A50CF"/>
    <w:rsid w:val="006A52EE"/>
    <w:rsid w:val="006A5998"/>
    <w:rsid w:val="006A67EC"/>
    <w:rsid w:val="006A6D1B"/>
    <w:rsid w:val="006A6FA7"/>
    <w:rsid w:val="006B0059"/>
    <w:rsid w:val="006B10FC"/>
    <w:rsid w:val="006B191A"/>
    <w:rsid w:val="006B1C81"/>
    <w:rsid w:val="006B2134"/>
    <w:rsid w:val="006B31C9"/>
    <w:rsid w:val="006B3A8D"/>
    <w:rsid w:val="006B3E9A"/>
    <w:rsid w:val="006B4798"/>
    <w:rsid w:val="006B49F0"/>
    <w:rsid w:val="006B5417"/>
    <w:rsid w:val="006B560B"/>
    <w:rsid w:val="006B573B"/>
    <w:rsid w:val="006B6937"/>
    <w:rsid w:val="006B6FE7"/>
    <w:rsid w:val="006C07FC"/>
    <w:rsid w:val="006C0D54"/>
    <w:rsid w:val="006C2AE3"/>
    <w:rsid w:val="006C2B0A"/>
    <w:rsid w:val="006C5C33"/>
    <w:rsid w:val="006C62E4"/>
    <w:rsid w:val="006C6526"/>
    <w:rsid w:val="006D132E"/>
    <w:rsid w:val="006D518E"/>
    <w:rsid w:val="006D6FCC"/>
    <w:rsid w:val="006D706E"/>
    <w:rsid w:val="006E041B"/>
    <w:rsid w:val="006E11A2"/>
    <w:rsid w:val="006E16FD"/>
    <w:rsid w:val="006E238F"/>
    <w:rsid w:val="006E27A4"/>
    <w:rsid w:val="006E2EDF"/>
    <w:rsid w:val="006E4809"/>
    <w:rsid w:val="006E52E1"/>
    <w:rsid w:val="006E59A3"/>
    <w:rsid w:val="006E635A"/>
    <w:rsid w:val="006E73BF"/>
    <w:rsid w:val="006F0EF0"/>
    <w:rsid w:val="006F1218"/>
    <w:rsid w:val="006F1B5F"/>
    <w:rsid w:val="006F1E7F"/>
    <w:rsid w:val="006F2CF6"/>
    <w:rsid w:val="006F34A7"/>
    <w:rsid w:val="006F3A04"/>
    <w:rsid w:val="006F3AFD"/>
    <w:rsid w:val="006F3CA6"/>
    <w:rsid w:val="006F4B72"/>
    <w:rsid w:val="006F59F5"/>
    <w:rsid w:val="006F5AA6"/>
    <w:rsid w:val="006F617D"/>
    <w:rsid w:val="006F6317"/>
    <w:rsid w:val="006F6733"/>
    <w:rsid w:val="007016AC"/>
    <w:rsid w:val="00701E1E"/>
    <w:rsid w:val="00701E45"/>
    <w:rsid w:val="0070304B"/>
    <w:rsid w:val="0070340B"/>
    <w:rsid w:val="00703AC2"/>
    <w:rsid w:val="007067B0"/>
    <w:rsid w:val="007071B7"/>
    <w:rsid w:val="00710062"/>
    <w:rsid w:val="00710B1D"/>
    <w:rsid w:val="00711827"/>
    <w:rsid w:val="00711E02"/>
    <w:rsid w:val="00712AD2"/>
    <w:rsid w:val="00713CB6"/>
    <w:rsid w:val="00714F74"/>
    <w:rsid w:val="00715533"/>
    <w:rsid w:val="00716D6F"/>
    <w:rsid w:val="00716F98"/>
    <w:rsid w:val="007200BC"/>
    <w:rsid w:val="0072174F"/>
    <w:rsid w:val="007228AE"/>
    <w:rsid w:val="00722905"/>
    <w:rsid w:val="00723335"/>
    <w:rsid w:val="00723B53"/>
    <w:rsid w:val="00723BD1"/>
    <w:rsid w:val="00723E89"/>
    <w:rsid w:val="00725C31"/>
    <w:rsid w:val="00726E53"/>
    <w:rsid w:val="007272C8"/>
    <w:rsid w:val="00730AF0"/>
    <w:rsid w:val="007315FB"/>
    <w:rsid w:val="00731B79"/>
    <w:rsid w:val="007338DD"/>
    <w:rsid w:val="00733B6D"/>
    <w:rsid w:val="00735EB3"/>
    <w:rsid w:val="007363ED"/>
    <w:rsid w:val="007405EA"/>
    <w:rsid w:val="00741A89"/>
    <w:rsid w:val="00741F9C"/>
    <w:rsid w:val="00742188"/>
    <w:rsid w:val="00742306"/>
    <w:rsid w:val="00744242"/>
    <w:rsid w:val="00744B6A"/>
    <w:rsid w:val="00747CA7"/>
    <w:rsid w:val="00751EC9"/>
    <w:rsid w:val="00754330"/>
    <w:rsid w:val="00757536"/>
    <w:rsid w:val="00757652"/>
    <w:rsid w:val="00760BA1"/>
    <w:rsid w:val="00760D92"/>
    <w:rsid w:val="007612AE"/>
    <w:rsid w:val="007614A9"/>
    <w:rsid w:val="0076200B"/>
    <w:rsid w:val="007620EA"/>
    <w:rsid w:val="007632D1"/>
    <w:rsid w:val="007659C5"/>
    <w:rsid w:val="00765A5F"/>
    <w:rsid w:val="00766FEF"/>
    <w:rsid w:val="0077038A"/>
    <w:rsid w:val="007731F9"/>
    <w:rsid w:val="0077343E"/>
    <w:rsid w:val="00774451"/>
    <w:rsid w:val="00774A80"/>
    <w:rsid w:val="00774B88"/>
    <w:rsid w:val="00774D1B"/>
    <w:rsid w:val="00775112"/>
    <w:rsid w:val="007757EB"/>
    <w:rsid w:val="007770C3"/>
    <w:rsid w:val="00777AB4"/>
    <w:rsid w:val="007815BC"/>
    <w:rsid w:val="007825B1"/>
    <w:rsid w:val="0078273F"/>
    <w:rsid w:val="00783536"/>
    <w:rsid w:val="007844B8"/>
    <w:rsid w:val="00784D07"/>
    <w:rsid w:val="0079028C"/>
    <w:rsid w:val="007903DC"/>
    <w:rsid w:val="00790709"/>
    <w:rsid w:val="00791522"/>
    <w:rsid w:val="00791A89"/>
    <w:rsid w:val="007924B7"/>
    <w:rsid w:val="00792656"/>
    <w:rsid w:val="00792F04"/>
    <w:rsid w:val="007947F2"/>
    <w:rsid w:val="00795BA5"/>
    <w:rsid w:val="00795F21"/>
    <w:rsid w:val="00797B1A"/>
    <w:rsid w:val="007A13E6"/>
    <w:rsid w:val="007A1CAD"/>
    <w:rsid w:val="007A20C2"/>
    <w:rsid w:val="007A3B53"/>
    <w:rsid w:val="007A3C63"/>
    <w:rsid w:val="007A49B5"/>
    <w:rsid w:val="007A4E96"/>
    <w:rsid w:val="007A5147"/>
    <w:rsid w:val="007A51F0"/>
    <w:rsid w:val="007A52A7"/>
    <w:rsid w:val="007A787D"/>
    <w:rsid w:val="007B023D"/>
    <w:rsid w:val="007B0FD4"/>
    <w:rsid w:val="007B111C"/>
    <w:rsid w:val="007B1280"/>
    <w:rsid w:val="007B46B1"/>
    <w:rsid w:val="007B47A8"/>
    <w:rsid w:val="007B75D3"/>
    <w:rsid w:val="007B7827"/>
    <w:rsid w:val="007C0551"/>
    <w:rsid w:val="007C2FDE"/>
    <w:rsid w:val="007C52DF"/>
    <w:rsid w:val="007C534C"/>
    <w:rsid w:val="007C7C5B"/>
    <w:rsid w:val="007D08D3"/>
    <w:rsid w:val="007D146A"/>
    <w:rsid w:val="007D1800"/>
    <w:rsid w:val="007D3677"/>
    <w:rsid w:val="007D4066"/>
    <w:rsid w:val="007D4A87"/>
    <w:rsid w:val="007D4BF4"/>
    <w:rsid w:val="007D4DC8"/>
    <w:rsid w:val="007D50C3"/>
    <w:rsid w:val="007D624E"/>
    <w:rsid w:val="007E0113"/>
    <w:rsid w:val="007E0451"/>
    <w:rsid w:val="007E0A82"/>
    <w:rsid w:val="007E1268"/>
    <w:rsid w:val="007E19AA"/>
    <w:rsid w:val="007E2A25"/>
    <w:rsid w:val="007E35E6"/>
    <w:rsid w:val="007E388C"/>
    <w:rsid w:val="007E3BA4"/>
    <w:rsid w:val="007E528C"/>
    <w:rsid w:val="007E5F13"/>
    <w:rsid w:val="007E6827"/>
    <w:rsid w:val="007E686C"/>
    <w:rsid w:val="007E73E0"/>
    <w:rsid w:val="007F0ABB"/>
    <w:rsid w:val="007F11A5"/>
    <w:rsid w:val="007F1489"/>
    <w:rsid w:val="007F1FC2"/>
    <w:rsid w:val="007F3442"/>
    <w:rsid w:val="007F38B4"/>
    <w:rsid w:val="007F48A4"/>
    <w:rsid w:val="007F5C89"/>
    <w:rsid w:val="007F60FF"/>
    <w:rsid w:val="007F62C0"/>
    <w:rsid w:val="007F6321"/>
    <w:rsid w:val="007F673A"/>
    <w:rsid w:val="007F73A5"/>
    <w:rsid w:val="00800B28"/>
    <w:rsid w:val="00801034"/>
    <w:rsid w:val="00802F72"/>
    <w:rsid w:val="008035F0"/>
    <w:rsid w:val="00805B34"/>
    <w:rsid w:val="00806DAE"/>
    <w:rsid w:val="00807074"/>
    <w:rsid w:val="00807988"/>
    <w:rsid w:val="0081090A"/>
    <w:rsid w:val="00810A3D"/>
    <w:rsid w:val="00810D85"/>
    <w:rsid w:val="00811756"/>
    <w:rsid w:val="00813E4C"/>
    <w:rsid w:val="0081493D"/>
    <w:rsid w:val="00814955"/>
    <w:rsid w:val="008165D2"/>
    <w:rsid w:val="00817230"/>
    <w:rsid w:val="00817410"/>
    <w:rsid w:val="00820167"/>
    <w:rsid w:val="00820717"/>
    <w:rsid w:val="00821483"/>
    <w:rsid w:val="00823984"/>
    <w:rsid w:val="00823D8A"/>
    <w:rsid w:val="00823FDD"/>
    <w:rsid w:val="00824C69"/>
    <w:rsid w:val="00824C94"/>
    <w:rsid w:val="00824DA7"/>
    <w:rsid w:val="00824EC8"/>
    <w:rsid w:val="008252C2"/>
    <w:rsid w:val="00825DA9"/>
    <w:rsid w:val="00826B86"/>
    <w:rsid w:val="00826D81"/>
    <w:rsid w:val="00827716"/>
    <w:rsid w:val="00831500"/>
    <w:rsid w:val="0083250F"/>
    <w:rsid w:val="00832BAF"/>
    <w:rsid w:val="008332F3"/>
    <w:rsid w:val="0083361F"/>
    <w:rsid w:val="0083391C"/>
    <w:rsid w:val="00833A76"/>
    <w:rsid w:val="00833AB6"/>
    <w:rsid w:val="008340A9"/>
    <w:rsid w:val="00834B51"/>
    <w:rsid w:val="00836796"/>
    <w:rsid w:val="008376F0"/>
    <w:rsid w:val="00837829"/>
    <w:rsid w:val="00840DA8"/>
    <w:rsid w:val="008413E1"/>
    <w:rsid w:val="008415D1"/>
    <w:rsid w:val="00841631"/>
    <w:rsid w:val="00841839"/>
    <w:rsid w:val="00842011"/>
    <w:rsid w:val="00842318"/>
    <w:rsid w:val="00843778"/>
    <w:rsid w:val="00843CA5"/>
    <w:rsid w:val="008458DD"/>
    <w:rsid w:val="00845BC9"/>
    <w:rsid w:val="008466FA"/>
    <w:rsid w:val="00846D9D"/>
    <w:rsid w:val="00847493"/>
    <w:rsid w:val="0085032C"/>
    <w:rsid w:val="00850D83"/>
    <w:rsid w:val="00852E5F"/>
    <w:rsid w:val="00852F74"/>
    <w:rsid w:val="008530A9"/>
    <w:rsid w:val="0085389A"/>
    <w:rsid w:val="00853DB7"/>
    <w:rsid w:val="00853FA2"/>
    <w:rsid w:val="00855364"/>
    <w:rsid w:val="00860518"/>
    <w:rsid w:val="0086080D"/>
    <w:rsid w:val="00861977"/>
    <w:rsid w:val="00864008"/>
    <w:rsid w:val="00866318"/>
    <w:rsid w:val="00866C5E"/>
    <w:rsid w:val="008675AB"/>
    <w:rsid w:val="00870032"/>
    <w:rsid w:val="008709C4"/>
    <w:rsid w:val="00872E3C"/>
    <w:rsid w:val="008762C5"/>
    <w:rsid w:val="00876DEF"/>
    <w:rsid w:val="008776EA"/>
    <w:rsid w:val="00877C85"/>
    <w:rsid w:val="0088008E"/>
    <w:rsid w:val="00881CB4"/>
    <w:rsid w:val="00882856"/>
    <w:rsid w:val="008836A7"/>
    <w:rsid w:val="00886C7D"/>
    <w:rsid w:val="00887E66"/>
    <w:rsid w:val="00891F91"/>
    <w:rsid w:val="00892298"/>
    <w:rsid w:val="0089285D"/>
    <w:rsid w:val="00894105"/>
    <w:rsid w:val="00896019"/>
    <w:rsid w:val="0089620B"/>
    <w:rsid w:val="00896452"/>
    <w:rsid w:val="00896601"/>
    <w:rsid w:val="00896B4B"/>
    <w:rsid w:val="008A03DE"/>
    <w:rsid w:val="008A17A1"/>
    <w:rsid w:val="008A1E3D"/>
    <w:rsid w:val="008A2629"/>
    <w:rsid w:val="008A2B96"/>
    <w:rsid w:val="008A3CA6"/>
    <w:rsid w:val="008A44F2"/>
    <w:rsid w:val="008A474D"/>
    <w:rsid w:val="008A6537"/>
    <w:rsid w:val="008A6DC6"/>
    <w:rsid w:val="008A7BD4"/>
    <w:rsid w:val="008B0ADD"/>
    <w:rsid w:val="008B0AF0"/>
    <w:rsid w:val="008B182B"/>
    <w:rsid w:val="008B44DF"/>
    <w:rsid w:val="008B4C6C"/>
    <w:rsid w:val="008B4CEF"/>
    <w:rsid w:val="008B4E6A"/>
    <w:rsid w:val="008B5CC6"/>
    <w:rsid w:val="008B6814"/>
    <w:rsid w:val="008B70D4"/>
    <w:rsid w:val="008C0326"/>
    <w:rsid w:val="008C1CFB"/>
    <w:rsid w:val="008C20D8"/>
    <w:rsid w:val="008C2441"/>
    <w:rsid w:val="008C443C"/>
    <w:rsid w:val="008C5D81"/>
    <w:rsid w:val="008C6967"/>
    <w:rsid w:val="008C7AAC"/>
    <w:rsid w:val="008D0ADE"/>
    <w:rsid w:val="008D14FD"/>
    <w:rsid w:val="008D2048"/>
    <w:rsid w:val="008D39F8"/>
    <w:rsid w:val="008D410B"/>
    <w:rsid w:val="008D4ADA"/>
    <w:rsid w:val="008D7021"/>
    <w:rsid w:val="008E000B"/>
    <w:rsid w:val="008E03A6"/>
    <w:rsid w:val="008E085D"/>
    <w:rsid w:val="008E0C80"/>
    <w:rsid w:val="008E4262"/>
    <w:rsid w:val="008E46C9"/>
    <w:rsid w:val="008E52FF"/>
    <w:rsid w:val="008E5535"/>
    <w:rsid w:val="008E653A"/>
    <w:rsid w:val="008E713D"/>
    <w:rsid w:val="008E74C8"/>
    <w:rsid w:val="008E75CC"/>
    <w:rsid w:val="008F3FFF"/>
    <w:rsid w:val="008F4461"/>
    <w:rsid w:val="008F4DEC"/>
    <w:rsid w:val="008F4F5A"/>
    <w:rsid w:val="008F51A8"/>
    <w:rsid w:val="008F692B"/>
    <w:rsid w:val="008F7949"/>
    <w:rsid w:val="00900712"/>
    <w:rsid w:val="009013F6"/>
    <w:rsid w:val="00902292"/>
    <w:rsid w:val="00902EE5"/>
    <w:rsid w:val="009037D1"/>
    <w:rsid w:val="00903AC7"/>
    <w:rsid w:val="009048E5"/>
    <w:rsid w:val="009052E5"/>
    <w:rsid w:val="009061F7"/>
    <w:rsid w:val="00907F64"/>
    <w:rsid w:val="0091096F"/>
    <w:rsid w:val="0091114D"/>
    <w:rsid w:val="009119EA"/>
    <w:rsid w:val="00912622"/>
    <w:rsid w:val="00913661"/>
    <w:rsid w:val="00913E0B"/>
    <w:rsid w:val="00914D1D"/>
    <w:rsid w:val="0091672D"/>
    <w:rsid w:val="00921BF3"/>
    <w:rsid w:val="009242E9"/>
    <w:rsid w:val="00925907"/>
    <w:rsid w:val="009260C0"/>
    <w:rsid w:val="00926459"/>
    <w:rsid w:val="00926F6C"/>
    <w:rsid w:val="00927340"/>
    <w:rsid w:val="0092738E"/>
    <w:rsid w:val="00927553"/>
    <w:rsid w:val="0093090E"/>
    <w:rsid w:val="00931643"/>
    <w:rsid w:val="00931B1E"/>
    <w:rsid w:val="00931EBB"/>
    <w:rsid w:val="00932AE6"/>
    <w:rsid w:val="00933A55"/>
    <w:rsid w:val="00934258"/>
    <w:rsid w:val="00934E07"/>
    <w:rsid w:val="00935AAF"/>
    <w:rsid w:val="00935B70"/>
    <w:rsid w:val="00935EB9"/>
    <w:rsid w:val="009405EA"/>
    <w:rsid w:val="0094097F"/>
    <w:rsid w:val="00941914"/>
    <w:rsid w:val="00943581"/>
    <w:rsid w:val="0094482C"/>
    <w:rsid w:val="00945353"/>
    <w:rsid w:val="009467D4"/>
    <w:rsid w:val="00947AC8"/>
    <w:rsid w:val="00947B1C"/>
    <w:rsid w:val="00952145"/>
    <w:rsid w:val="00952410"/>
    <w:rsid w:val="00953C47"/>
    <w:rsid w:val="00953DD0"/>
    <w:rsid w:val="00953F5E"/>
    <w:rsid w:val="00954645"/>
    <w:rsid w:val="00956627"/>
    <w:rsid w:val="00956E6F"/>
    <w:rsid w:val="009601D2"/>
    <w:rsid w:val="0096231E"/>
    <w:rsid w:val="00962E38"/>
    <w:rsid w:val="0096471C"/>
    <w:rsid w:val="00965A1B"/>
    <w:rsid w:val="00967B77"/>
    <w:rsid w:val="00967F17"/>
    <w:rsid w:val="00967FEE"/>
    <w:rsid w:val="0097103F"/>
    <w:rsid w:val="0097238A"/>
    <w:rsid w:val="00972530"/>
    <w:rsid w:val="00975D69"/>
    <w:rsid w:val="009762C5"/>
    <w:rsid w:val="009805D2"/>
    <w:rsid w:val="009806C5"/>
    <w:rsid w:val="0098093F"/>
    <w:rsid w:val="00980A23"/>
    <w:rsid w:val="00982239"/>
    <w:rsid w:val="00982A2D"/>
    <w:rsid w:val="00982AE2"/>
    <w:rsid w:val="00982D8B"/>
    <w:rsid w:val="00984036"/>
    <w:rsid w:val="0098592F"/>
    <w:rsid w:val="00985F1F"/>
    <w:rsid w:val="009861FF"/>
    <w:rsid w:val="0098760F"/>
    <w:rsid w:val="009905D3"/>
    <w:rsid w:val="009908EA"/>
    <w:rsid w:val="00993D8D"/>
    <w:rsid w:val="00994153"/>
    <w:rsid w:val="00995A8E"/>
    <w:rsid w:val="00995FF5"/>
    <w:rsid w:val="00996135"/>
    <w:rsid w:val="00996F0D"/>
    <w:rsid w:val="009A034C"/>
    <w:rsid w:val="009A0D61"/>
    <w:rsid w:val="009A128F"/>
    <w:rsid w:val="009A21A5"/>
    <w:rsid w:val="009A3481"/>
    <w:rsid w:val="009A3EB3"/>
    <w:rsid w:val="009A3ED3"/>
    <w:rsid w:val="009A6045"/>
    <w:rsid w:val="009A68E4"/>
    <w:rsid w:val="009A7B3F"/>
    <w:rsid w:val="009B0A27"/>
    <w:rsid w:val="009B2E99"/>
    <w:rsid w:val="009B2F5C"/>
    <w:rsid w:val="009B3450"/>
    <w:rsid w:val="009B3A48"/>
    <w:rsid w:val="009B4E97"/>
    <w:rsid w:val="009B5D8A"/>
    <w:rsid w:val="009B66AA"/>
    <w:rsid w:val="009B6CB9"/>
    <w:rsid w:val="009B7436"/>
    <w:rsid w:val="009C0F75"/>
    <w:rsid w:val="009C1EA9"/>
    <w:rsid w:val="009C2F8C"/>
    <w:rsid w:val="009C4522"/>
    <w:rsid w:val="009C4A99"/>
    <w:rsid w:val="009C5395"/>
    <w:rsid w:val="009C5D95"/>
    <w:rsid w:val="009C6097"/>
    <w:rsid w:val="009C65BF"/>
    <w:rsid w:val="009C7CF8"/>
    <w:rsid w:val="009D06BE"/>
    <w:rsid w:val="009D0A48"/>
    <w:rsid w:val="009D118E"/>
    <w:rsid w:val="009D2F98"/>
    <w:rsid w:val="009D2FB9"/>
    <w:rsid w:val="009D37E1"/>
    <w:rsid w:val="009D4B66"/>
    <w:rsid w:val="009D4B79"/>
    <w:rsid w:val="009D507D"/>
    <w:rsid w:val="009D512A"/>
    <w:rsid w:val="009D539A"/>
    <w:rsid w:val="009D5B1E"/>
    <w:rsid w:val="009D6A5F"/>
    <w:rsid w:val="009D7284"/>
    <w:rsid w:val="009D73A9"/>
    <w:rsid w:val="009D7DBD"/>
    <w:rsid w:val="009E1264"/>
    <w:rsid w:val="009E2FFB"/>
    <w:rsid w:val="009E319F"/>
    <w:rsid w:val="009E3391"/>
    <w:rsid w:val="009E3535"/>
    <w:rsid w:val="009E38AA"/>
    <w:rsid w:val="009E3EB9"/>
    <w:rsid w:val="009E4153"/>
    <w:rsid w:val="009E45C5"/>
    <w:rsid w:val="009E4888"/>
    <w:rsid w:val="009E48D4"/>
    <w:rsid w:val="009E5C00"/>
    <w:rsid w:val="009E61B9"/>
    <w:rsid w:val="009E61C3"/>
    <w:rsid w:val="009E6435"/>
    <w:rsid w:val="009E6DF0"/>
    <w:rsid w:val="009E6F03"/>
    <w:rsid w:val="009E7BD6"/>
    <w:rsid w:val="009E7EB2"/>
    <w:rsid w:val="009F012A"/>
    <w:rsid w:val="009F01E1"/>
    <w:rsid w:val="009F09EA"/>
    <w:rsid w:val="009F1851"/>
    <w:rsid w:val="009F274F"/>
    <w:rsid w:val="009F3F29"/>
    <w:rsid w:val="009F4353"/>
    <w:rsid w:val="009F5569"/>
    <w:rsid w:val="009F67C3"/>
    <w:rsid w:val="009F716F"/>
    <w:rsid w:val="009F7564"/>
    <w:rsid w:val="00A00113"/>
    <w:rsid w:val="00A018CD"/>
    <w:rsid w:val="00A01B81"/>
    <w:rsid w:val="00A026B7"/>
    <w:rsid w:val="00A02AED"/>
    <w:rsid w:val="00A04C38"/>
    <w:rsid w:val="00A069C5"/>
    <w:rsid w:val="00A107B4"/>
    <w:rsid w:val="00A121D3"/>
    <w:rsid w:val="00A126ED"/>
    <w:rsid w:val="00A12BDB"/>
    <w:rsid w:val="00A12D7F"/>
    <w:rsid w:val="00A13146"/>
    <w:rsid w:val="00A1353C"/>
    <w:rsid w:val="00A1367E"/>
    <w:rsid w:val="00A137CC"/>
    <w:rsid w:val="00A13B73"/>
    <w:rsid w:val="00A1429A"/>
    <w:rsid w:val="00A14739"/>
    <w:rsid w:val="00A14ACC"/>
    <w:rsid w:val="00A14D47"/>
    <w:rsid w:val="00A14DDA"/>
    <w:rsid w:val="00A15C9A"/>
    <w:rsid w:val="00A1789D"/>
    <w:rsid w:val="00A17FB4"/>
    <w:rsid w:val="00A20117"/>
    <w:rsid w:val="00A21556"/>
    <w:rsid w:val="00A21F63"/>
    <w:rsid w:val="00A22846"/>
    <w:rsid w:val="00A23172"/>
    <w:rsid w:val="00A235DE"/>
    <w:rsid w:val="00A2365B"/>
    <w:rsid w:val="00A24DAF"/>
    <w:rsid w:val="00A2558F"/>
    <w:rsid w:val="00A2577F"/>
    <w:rsid w:val="00A259CF"/>
    <w:rsid w:val="00A266AA"/>
    <w:rsid w:val="00A2686C"/>
    <w:rsid w:val="00A30327"/>
    <w:rsid w:val="00A30D25"/>
    <w:rsid w:val="00A31AB1"/>
    <w:rsid w:val="00A33230"/>
    <w:rsid w:val="00A334A3"/>
    <w:rsid w:val="00A3389C"/>
    <w:rsid w:val="00A33E31"/>
    <w:rsid w:val="00A35F5D"/>
    <w:rsid w:val="00A3684A"/>
    <w:rsid w:val="00A3695A"/>
    <w:rsid w:val="00A36EBF"/>
    <w:rsid w:val="00A4001E"/>
    <w:rsid w:val="00A40B9E"/>
    <w:rsid w:val="00A417A5"/>
    <w:rsid w:val="00A4261B"/>
    <w:rsid w:val="00A42C42"/>
    <w:rsid w:val="00A43438"/>
    <w:rsid w:val="00A4381D"/>
    <w:rsid w:val="00A44765"/>
    <w:rsid w:val="00A46198"/>
    <w:rsid w:val="00A46C62"/>
    <w:rsid w:val="00A4783B"/>
    <w:rsid w:val="00A4784E"/>
    <w:rsid w:val="00A512B3"/>
    <w:rsid w:val="00A5140F"/>
    <w:rsid w:val="00A51CEF"/>
    <w:rsid w:val="00A53CDC"/>
    <w:rsid w:val="00A5533A"/>
    <w:rsid w:val="00A563A9"/>
    <w:rsid w:val="00A57088"/>
    <w:rsid w:val="00A5737F"/>
    <w:rsid w:val="00A60ECF"/>
    <w:rsid w:val="00A6226C"/>
    <w:rsid w:val="00A62CDD"/>
    <w:rsid w:val="00A64325"/>
    <w:rsid w:val="00A649D3"/>
    <w:rsid w:val="00A64B6B"/>
    <w:rsid w:val="00A668CC"/>
    <w:rsid w:val="00A66967"/>
    <w:rsid w:val="00A66E77"/>
    <w:rsid w:val="00A6713F"/>
    <w:rsid w:val="00A67F57"/>
    <w:rsid w:val="00A70B0D"/>
    <w:rsid w:val="00A71DC8"/>
    <w:rsid w:val="00A723F1"/>
    <w:rsid w:val="00A72B70"/>
    <w:rsid w:val="00A72C6F"/>
    <w:rsid w:val="00A72FCA"/>
    <w:rsid w:val="00A733E5"/>
    <w:rsid w:val="00A73D11"/>
    <w:rsid w:val="00A73E23"/>
    <w:rsid w:val="00A750C1"/>
    <w:rsid w:val="00A75995"/>
    <w:rsid w:val="00A7665C"/>
    <w:rsid w:val="00A766B9"/>
    <w:rsid w:val="00A77D5C"/>
    <w:rsid w:val="00A813CC"/>
    <w:rsid w:val="00A82CD0"/>
    <w:rsid w:val="00A84195"/>
    <w:rsid w:val="00A842C8"/>
    <w:rsid w:val="00A8451E"/>
    <w:rsid w:val="00A84BE1"/>
    <w:rsid w:val="00A84C1C"/>
    <w:rsid w:val="00A84C57"/>
    <w:rsid w:val="00A84F3B"/>
    <w:rsid w:val="00A85922"/>
    <w:rsid w:val="00A87013"/>
    <w:rsid w:val="00A90791"/>
    <w:rsid w:val="00A9120B"/>
    <w:rsid w:val="00A915EC"/>
    <w:rsid w:val="00A91B50"/>
    <w:rsid w:val="00A94434"/>
    <w:rsid w:val="00A955B1"/>
    <w:rsid w:val="00A97DB3"/>
    <w:rsid w:val="00AA0428"/>
    <w:rsid w:val="00AA15EA"/>
    <w:rsid w:val="00AA1BBE"/>
    <w:rsid w:val="00AA243B"/>
    <w:rsid w:val="00AA2D24"/>
    <w:rsid w:val="00AA2E26"/>
    <w:rsid w:val="00AA521D"/>
    <w:rsid w:val="00AA6349"/>
    <w:rsid w:val="00AA7968"/>
    <w:rsid w:val="00AB013B"/>
    <w:rsid w:val="00AB0253"/>
    <w:rsid w:val="00AB0325"/>
    <w:rsid w:val="00AB11D8"/>
    <w:rsid w:val="00AB20A0"/>
    <w:rsid w:val="00AB33A3"/>
    <w:rsid w:val="00AB434C"/>
    <w:rsid w:val="00AB4DA3"/>
    <w:rsid w:val="00AB58BB"/>
    <w:rsid w:val="00AB5A83"/>
    <w:rsid w:val="00AB69F7"/>
    <w:rsid w:val="00AB6B6D"/>
    <w:rsid w:val="00AB7076"/>
    <w:rsid w:val="00AB71D1"/>
    <w:rsid w:val="00AB7405"/>
    <w:rsid w:val="00AC0157"/>
    <w:rsid w:val="00AC028E"/>
    <w:rsid w:val="00AC0CDC"/>
    <w:rsid w:val="00AC18C7"/>
    <w:rsid w:val="00AC2AE6"/>
    <w:rsid w:val="00AC381B"/>
    <w:rsid w:val="00AC552F"/>
    <w:rsid w:val="00AC5991"/>
    <w:rsid w:val="00AC5BA4"/>
    <w:rsid w:val="00AD0490"/>
    <w:rsid w:val="00AD0572"/>
    <w:rsid w:val="00AD5979"/>
    <w:rsid w:val="00AD6361"/>
    <w:rsid w:val="00AE0020"/>
    <w:rsid w:val="00AE0E13"/>
    <w:rsid w:val="00AE10A0"/>
    <w:rsid w:val="00AE13DB"/>
    <w:rsid w:val="00AE1BCF"/>
    <w:rsid w:val="00AE1D9B"/>
    <w:rsid w:val="00AE2574"/>
    <w:rsid w:val="00AE2B5A"/>
    <w:rsid w:val="00AE5612"/>
    <w:rsid w:val="00AE58EB"/>
    <w:rsid w:val="00AE65F1"/>
    <w:rsid w:val="00AE6E54"/>
    <w:rsid w:val="00AE7147"/>
    <w:rsid w:val="00AF05EA"/>
    <w:rsid w:val="00AF0919"/>
    <w:rsid w:val="00AF140E"/>
    <w:rsid w:val="00AF2246"/>
    <w:rsid w:val="00AF2440"/>
    <w:rsid w:val="00AF3617"/>
    <w:rsid w:val="00AF4251"/>
    <w:rsid w:val="00AF4879"/>
    <w:rsid w:val="00AF63E9"/>
    <w:rsid w:val="00AF69B5"/>
    <w:rsid w:val="00AF7D44"/>
    <w:rsid w:val="00B0184E"/>
    <w:rsid w:val="00B01E47"/>
    <w:rsid w:val="00B04685"/>
    <w:rsid w:val="00B04A56"/>
    <w:rsid w:val="00B0531C"/>
    <w:rsid w:val="00B05A0D"/>
    <w:rsid w:val="00B06A54"/>
    <w:rsid w:val="00B11962"/>
    <w:rsid w:val="00B157CC"/>
    <w:rsid w:val="00B162E3"/>
    <w:rsid w:val="00B17EE5"/>
    <w:rsid w:val="00B20587"/>
    <w:rsid w:val="00B20959"/>
    <w:rsid w:val="00B22D3B"/>
    <w:rsid w:val="00B22DC2"/>
    <w:rsid w:val="00B24732"/>
    <w:rsid w:val="00B256E5"/>
    <w:rsid w:val="00B25A8A"/>
    <w:rsid w:val="00B273EF"/>
    <w:rsid w:val="00B302FD"/>
    <w:rsid w:val="00B30AEF"/>
    <w:rsid w:val="00B310A8"/>
    <w:rsid w:val="00B315FA"/>
    <w:rsid w:val="00B32009"/>
    <w:rsid w:val="00B32E71"/>
    <w:rsid w:val="00B341A7"/>
    <w:rsid w:val="00B34DB2"/>
    <w:rsid w:val="00B35031"/>
    <w:rsid w:val="00B3736D"/>
    <w:rsid w:val="00B37D9C"/>
    <w:rsid w:val="00B41BE0"/>
    <w:rsid w:val="00B41DFF"/>
    <w:rsid w:val="00B43D6C"/>
    <w:rsid w:val="00B47501"/>
    <w:rsid w:val="00B476DD"/>
    <w:rsid w:val="00B47B60"/>
    <w:rsid w:val="00B504E2"/>
    <w:rsid w:val="00B51608"/>
    <w:rsid w:val="00B516D7"/>
    <w:rsid w:val="00B539EF"/>
    <w:rsid w:val="00B54055"/>
    <w:rsid w:val="00B54A37"/>
    <w:rsid w:val="00B54AE7"/>
    <w:rsid w:val="00B54D5C"/>
    <w:rsid w:val="00B56017"/>
    <w:rsid w:val="00B56045"/>
    <w:rsid w:val="00B561EE"/>
    <w:rsid w:val="00B56BD8"/>
    <w:rsid w:val="00B6029D"/>
    <w:rsid w:val="00B61D4D"/>
    <w:rsid w:val="00B62F8C"/>
    <w:rsid w:val="00B6425D"/>
    <w:rsid w:val="00B6591B"/>
    <w:rsid w:val="00B65F65"/>
    <w:rsid w:val="00B664D4"/>
    <w:rsid w:val="00B67FEF"/>
    <w:rsid w:val="00B70C71"/>
    <w:rsid w:val="00B71404"/>
    <w:rsid w:val="00B719A1"/>
    <w:rsid w:val="00B71BFF"/>
    <w:rsid w:val="00B721B7"/>
    <w:rsid w:val="00B72764"/>
    <w:rsid w:val="00B74C07"/>
    <w:rsid w:val="00B75888"/>
    <w:rsid w:val="00B767F2"/>
    <w:rsid w:val="00B80E1A"/>
    <w:rsid w:val="00B81801"/>
    <w:rsid w:val="00B85337"/>
    <w:rsid w:val="00B8534B"/>
    <w:rsid w:val="00B853E1"/>
    <w:rsid w:val="00B85985"/>
    <w:rsid w:val="00B85F95"/>
    <w:rsid w:val="00B872A9"/>
    <w:rsid w:val="00B909CB"/>
    <w:rsid w:val="00B90F97"/>
    <w:rsid w:val="00B92799"/>
    <w:rsid w:val="00B936ED"/>
    <w:rsid w:val="00B93C80"/>
    <w:rsid w:val="00B97C71"/>
    <w:rsid w:val="00B97D49"/>
    <w:rsid w:val="00B97DF5"/>
    <w:rsid w:val="00BA2FCE"/>
    <w:rsid w:val="00BA4F75"/>
    <w:rsid w:val="00BA512D"/>
    <w:rsid w:val="00BA5354"/>
    <w:rsid w:val="00BA67C3"/>
    <w:rsid w:val="00BA7286"/>
    <w:rsid w:val="00BB0E0D"/>
    <w:rsid w:val="00BB1711"/>
    <w:rsid w:val="00BB234A"/>
    <w:rsid w:val="00BB3774"/>
    <w:rsid w:val="00BB4129"/>
    <w:rsid w:val="00BB4841"/>
    <w:rsid w:val="00BB4856"/>
    <w:rsid w:val="00BB64B7"/>
    <w:rsid w:val="00BB6A6A"/>
    <w:rsid w:val="00BC0A76"/>
    <w:rsid w:val="00BC2271"/>
    <w:rsid w:val="00BC28CC"/>
    <w:rsid w:val="00BC357C"/>
    <w:rsid w:val="00BC3FA7"/>
    <w:rsid w:val="00BC4A9F"/>
    <w:rsid w:val="00BC5084"/>
    <w:rsid w:val="00BC5B0E"/>
    <w:rsid w:val="00BC5E58"/>
    <w:rsid w:val="00BC6362"/>
    <w:rsid w:val="00BC6629"/>
    <w:rsid w:val="00BC69FD"/>
    <w:rsid w:val="00BC6E48"/>
    <w:rsid w:val="00BC70BF"/>
    <w:rsid w:val="00BC78A7"/>
    <w:rsid w:val="00BD0083"/>
    <w:rsid w:val="00BD05A5"/>
    <w:rsid w:val="00BD22A2"/>
    <w:rsid w:val="00BD3A87"/>
    <w:rsid w:val="00BD3E77"/>
    <w:rsid w:val="00BD5043"/>
    <w:rsid w:val="00BD6264"/>
    <w:rsid w:val="00BD6650"/>
    <w:rsid w:val="00BD6FF5"/>
    <w:rsid w:val="00BD71F5"/>
    <w:rsid w:val="00BE155B"/>
    <w:rsid w:val="00BE15AF"/>
    <w:rsid w:val="00BE172F"/>
    <w:rsid w:val="00BE1F38"/>
    <w:rsid w:val="00BE2094"/>
    <w:rsid w:val="00BE38AF"/>
    <w:rsid w:val="00BE3921"/>
    <w:rsid w:val="00BE4D1F"/>
    <w:rsid w:val="00BF02ED"/>
    <w:rsid w:val="00BF1937"/>
    <w:rsid w:val="00BF4B7F"/>
    <w:rsid w:val="00BF4BF2"/>
    <w:rsid w:val="00BF5E8D"/>
    <w:rsid w:val="00BF7A9D"/>
    <w:rsid w:val="00C00086"/>
    <w:rsid w:val="00C0076E"/>
    <w:rsid w:val="00C00D33"/>
    <w:rsid w:val="00C01FB3"/>
    <w:rsid w:val="00C03139"/>
    <w:rsid w:val="00C03260"/>
    <w:rsid w:val="00C05A90"/>
    <w:rsid w:val="00C075E4"/>
    <w:rsid w:val="00C10D95"/>
    <w:rsid w:val="00C116AF"/>
    <w:rsid w:val="00C1193F"/>
    <w:rsid w:val="00C11BFB"/>
    <w:rsid w:val="00C1458A"/>
    <w:rsid w:val="00C14B16"/>
    <w:rsid w:val="00C170B0"/>
    <w:rsid w:val="00C17FED"/>
    <w:rsid w:val="00C2282E"/>
    <w:rsid w:val="00C22996"/>
    <w:rsid w:val="00C22AA9"/>
    <w:rsid w:val="00C233E1"/>
    <w:rsid w:val="00C23951"/>
    <w:rsid w:val="00C24144"/>
    <w:rsid w:val="00C24943"/>
    <w:rsid w:val="00C2694B"/>
    <w:rsid w:val="00C26E65"/>
    <w:rsid w:val="00C27551"/>
    <w:rsid w:val="00C31075"/>
    <w:rsid w:val="00C311E5"/>
    <w:rsid w:val="00C316E0"/>
    <w:rsid w:val="00C31900"/>
    <w:rsid w:val="00C31D52"/>
    <w:rsid w:val="00C3405C"/>
    <w:rsid w:val="00C369A3"/>
    <w:rsid w:val="00C373AD"/>
    <w:rsid w:val="00C377B4"/>
    <w:rsid w:val="00C378F2"/>
    <w:rsid w:val="00C404F6"/>
    <w:rsid w:val="00C418CB"/>
    <w:rsid w:val="00C422D3"/>
    <w:rsid w:val="00C42661"/>
    <w:rsid w:val="00C427F4"/>
    <w:rsid w:val="00C44230"/>
    <w:rsid w:val="00C452A3"/>
    <w:rsid w:val="00C4571A"/>
    <w:rsid w:val="00C470ED"/>
    <w:rsid w:val="00C501F5"/>
    <w:rsid w:val="00C526FD"/>
    <w:rsid w:val="00C53280"/>
    <w:rsid w:val="00C558BE"/>
    <w:rsid w:val="00C57854"/>
    <w:rsid w:val="00C60BC0"/>
    <w:rsid w:val="00C613A4"/>
    <w:rsid w:val="00C62A88"/>
    <w:rsid w:val="00C65E98"/>
    <w:rsid w:val="00C67BD9"/>
    <w:rsid w:val="00C7087E"/>
    <w:rsid w:val="00C70964"/>
    <w:rsid w:val="00C72D0C"/>
    <w:rsid w:val="00C73738"/>
    <w:rsid w:val="00C741D0"/>
    <w:rsid w:val="00C742F2"/>
    <w:rsid w:val="00C754CB"/>
    <w:rsid w:val="00C76E72"/>
    <w:rsid w:val="00C76EE3"/>
    <w:rsid w:val="00C77180"/>
    <w:rsid w:val="00C77BB8"/>
    <w:rsid w:val="00C80A2A"/>
    <w:rsid w:val="00C80B05"/>
    <w:rsid w:val="00C817EE"/>
    <w:rsid w:val="00C81C8E"/>
    <w:rsid w:val="00C82DCC"/>
    <w:rsid w:val="00C836F9"/>
    <w:rsid w:val="00C841E8"/>
    <w:rsid w:val="00C84EAA"/>
    <w:rsid w:val="00C87937"/>
    <w:rsid w:val="00C87AB7"/>
    <w:rsid w:val="00C87C21"/>
    <w:rsid w:val="00C90F41"/>
    <w:rsid w:val="00C91014"/>
    <w:rsid w:val="00C91258"/>
    <w:rsid w:val="00C92556"/>
    <w:rsid w:val="00C92583"/>
    <w:rsid w:val="00C9272A"/>
    <w:rsid w:val="00C92E4B"/>
    <w:rsid w:val="00C930FC"/>
    <w:rsid w:val="00C93215"/>
    <w:rsid w:val="00C95DD9"/>
    <w:rsid w:val="00C967B9"/>
    <w:rsid w:val="00C96A3D"/>
    <w:rsid w:val="00C96A41"/>
    <w:rsid w:val="00C96EB7"/>
    <w:rsid w:val="00CA1D08"/>
    <w:rsid w:val="00CA2309"/>
    <w:rsid w:val="00CA2376"/>
    <w:rsid w:val="00CA3E0F"/>
    <w:rsid w:val="00CA441D"/>
    <w:rsid w:val="00CA5155"/>
    <w:rsid w:val="00CA5B13"/>
    <w:rsid w:val="00CA7E13"/>
    <w:rsid w:val="00CB0D25"/>
    <w:rsid w:val="00CB11A1"/>
    <w:rsid w:val="00CB1A2D"/>
    <w:rsid w:val="00CB1B1A"/>
    <w:rsid w:val="00CB1BDA"/>
    <w:rsid w:val="00CB1F5A"/>
    <w:rsid w:val="00CB24EA"/>
    <w:rsid w:val="00CB2632"/>
    <w:rsid w:val="00CB3E1D"/>
    <w:rsid w:val="00CB43FE"/>
    <w:rsid w:val="00CB5893"/>
    <w:rsid w:val="00CB68FE"/>
    <w:rsid w:val="00CB73FA"/>
    <w:rsid w:val="00CB7405"/>
    <w:rsid w:val="00CC04C8"/>
    <w:rsid w:val="00CC1A9B"/>
    <w:rsid w:val="00CC2B1A"/>
    <w:rsid w:val="00CC33BA"/>
    <w:rsid w:val="00CC41B5"/>
    <w:rsid w:val="00CC581E"/>
    <w:rsid w:val="00CC611C"/>
    <w:rsid w:val="00CC6909"/>
    <w:rsid w:val="00CC7623"/>
    <w:rsid w:val="00CC7A96"/>
    <w:rsid w:val="00CD00F6"/>
    <w:rsid w:val="00CD07C9"/>
    <w:rsid w:val="00CD095C"/>
    <w:rsid w:val="00CD0A5A"/>
    <w:rsid w:val="00CD1106"/>
    <w:rsid w:val="00CD1246"/>
    <w:rsid w:val="00CD3E6C"/>
    <w:rsid w:val="00CD492E"/>
    <w:rsid w:val="00CD589B"/>
    <w:rsid w:val="00CD5A25"/>
    <w:rsid w:val="00CD6117"/>
    <w:rsid w:val="00CD69C2"/>
    <w:rsid w:val="00CD7741"/>
    <w:rsid w:val="00CE0FC0"/>
    <w:rsid w:val="00CE11A5"/>
    <w:rsid w:val="00CE36C5"/>
    <w:rsid w:val="00CE37F8"/>
    <w:rsid w:val="00CE53D8"/>
    <w:rsid w:val="00CE5986"/>
    <w:rsid w:val="00CE5CB9"/>
    <w:rsid w:val="00CE5F25"/>
    <w:rsid w:val="00CE5F50"/>
    <w:rsid w:val="00CE6B38"/>
    <w:rsid w:val="00CE6B61"/>
    <w:rsid w:val="00CE6B63"/>
    <w:rsid w:val="00CE6F62"/>
    <w:rsid w:val="00CE78FC"/>
    <w:rsid w:val="00CF0929"/>
    <w:rsid w:val="00CF33AC"/>
    <w:rsid w:val="00CF415C"/>
    <w:rsid w:val="00CF4CB6"/>
    <w:rsid w:val="00CF51C0"/>
    <w:rsid w:val="00CF58B6"/>
    <w:rsid w:val="00CF5BB9"/>
    <w:rsid w:val="00CF6067"/>
    <w:rsid w:val="00D01A25"/>
    <w:rsid w:val="00D02979"/>
    <w:rsid w:val="00D039BF"/>
    <w:rsid w:val="00D06F54"/>
    <w:rsid w:val="00D103D5"/>
    <w:rsid w:val="00D1098F"/>
    <w:rsid w:val="00D10DEF"/>
    <w:rsid w:val="00D10FF9"/>
    <w:rsid w:val="00D110C9"/>
    <w:rsid w:val="00D1121A"/>
    <w:rsid w:val="00D11989"/>
    <w:rsid w:val="00D119E4"/>
    <w:rsid w:val="00D1288A"/>
    <w:rsid w:val="00D13ED8"/>
    <w:rsid w:val="00D1455E"/>
    <w:rsid w:val="00D147E2"/>
    <w:rsid w:val="00D14B2C"/>
    <w:rsid w:val="00D15D17"/>
    <w:rsid w:val="00D21D73"/>
    <w:rsid w:val="00D22CDB"/>
    <w:rsid w:val="00D23030"/>
    <w:rsid w:val="00D23081"/>
    <w:rsid w:val="00D231DE"/>
    <w:rsid w:val="00D2413D"/>
    <w:rsid w:val="00D24428"/>
    <w:rsid w:val="00D25AD5"/>
    <w:rsid w:val="00D26D03"/>
    <w:rsid w:val="00D27630"/>
    <w:rsid w:val="00D27795"/>
    <w:rsid w:val="00D27B82"/>
    <w:rsid w:val="00D27F17"/>
    <w:rsid w:val="00D30B51"/>
    <w:rsid w:val="00D30E8E"/>
    <w:rsid w:val="00D31B71"/>
    <w:rsid w:val="00D31F74"/>
    <w:rsid w:val="00D34474"/>
    <w:rsid w:val="00D34E4F"/>
    <w:rsid w:val="00D3604F"/>
    <w:rsid w:val="00D37EBE"/>
    <w:rsid w:val="00D40388"/>
    <w:rsid w:val="00D41B8F"/>
    <w:rsid w:val="00D42E9E"/>
    <w:rsid w:val="00D432B0"/>
    <w:rsid w:val="00D4529E"/>
    <w:rsid w:val="00D4542C"/>
    <w:rsid w:val="00D4717B"/>
    <w:rsid w:val="00D502CD"/>
    <w:rsid w:val="00D506AE"/>
    <w:rsid w:val="00D506DC"/>
    <w:rsid w:val="00D50927"/>
    <w:rsid w:val="00D50FC8"/>
    <w:rsid w:val="00D510E2"/>
    <w:rsid w:val="00D514BE"/>
    <w:rsid w:val="00D52B23"/>
    <w:rsid w:val="00D5343B"/>
    <w:rsid w:val="00D539B4"/>
    <w:rsid w:val="00D54411"/>
    <w:rsid w:val="00D55113"/>
    <w:rsid w:val="00D55425"/>
    <w:rsid w:val="00D55805"/>
    <w:rsid w:val="00D55ED6"/>
    <w:rsid w:val="00D55F1D"/>
    <w:rsid w:val="00D561AC"/>
    <w:rsid w:val="00D566CE"/>
    <w:rsid w:val="00D5740B"/>
    <w:rsid w:val="00D5769F"/>
    <w:rsid w:val="00D600C3"/>
    <w:rsid w:val="00D61114"/>
    <w:rsid w:val="00D617B8"/>
    <w:rsid w:val="00D62004"/>
    <w:rsid w:val="00D62750"/>
    <w:rsid w:val="00D63594"/>
    <w:rsid w:val="00D64551"/>
    <w:rsid w:val="00D65908"/>
    <w:rsid w:val="00D673E6"/>
    <w:rsid w:val="00D675D7"/>
    <w:rsid w:val="00D70C34"/>
    <w:rsid w:val="00D71026"/>
    <w:rsid w:val="00D7132F"/>
    <w:rsid w:val="00D72EB3"/>
    <w:rsid w:val="00D72FED"/>
    <w:rsid w:val="00D731F5"/>
    <w:rsid w:val="00D73DB9"/>
    <w:rsid w:val="00D77AA4"/>
    <w:rsid w:val="00D8149B"/>
    <w:rsid w:val="00D81A4F"/>
    <w:rsid w:val="00D821F7"/>
    <w:rsid w:val="00D83604"/>
    <w:rsid w:val="00D83F28"/>
    <w:rsid w:val="00D84575"/>
    <w:rsid w:val="00D85010"/>
    <w:rsid w:val="00D85857"/>
    <w:rsid w:val="00D85E12"/>
    <w:rsid w:val="00D874DC"/>
    <w:rsid w:val="00D87A13"/>
    <w:rsid w:val="00D905ED"/>
    <w:rsid w:val="00D9061E"/>
    <w:rsid w:val="00D9087C"/>
    <w:rsid w:val="00D92706"/>
    <w:rsid w:val="00D92FA5"/>
    <w:rsid w:val="00D93CC2"/>
    <w:rsid w:val="00D94582"/>
    <w:rsid w:val="00D9473C"/>
    <w:rsid w:val="00D958FC"/>
    <w:rsid w:val="00D964DD"/>
    <w:rsid w:val="00D973D7"/>
    <w:rsid w:val="00DA0BBF"/>
    <w:rsid w:val="00DA1788"/>
    <w:rsid w:val="00DA2BE8"/>
    <w:rsid w:val="00DA787F"/>
    <w:rsid w:val="00DB00F2"/>
    <w:rsid w:val="00DB0B88"/>
    <w:rsid w:val="00DB128C"/>
    <w:rsid w:val="00DB1518"/>
    <w:rsid w:val="00DB186A"/>
    <w:rsid w:val="00DB18DB"/>
    <w:rsid w:val="00DB1ED1"/>
    <w:rsid w:val="00DB2801"/>
    <w:rsid w:val="00DB29A6"/>
    <w:rsid w:val="00DB3AF5"/>
    <w:rsid w:val="00DB475D"/>
    <w:rsid w:val="00DB5139"/>
    <w:rsid w:val="00DB5B00"/>
    <w:rsid w:val="00DB75FD"/>
    <w:rsid w:val="00DC01D8"/>
    <w:rsid w:val="00DC1CB1"/>
    <w:rsid w:val="00DC245A"/>
    <w:rsid w:val="00DC26A9"/>
    <w:rsid w:val="00DC2FFA"/>
    <w:rsid w:val="00DC32F4"/>
    <w:rsid w:val="00DC3679"/>
    <w:rsid w:val="00DC3976"/>
    <w:rsid w:val="00DC5886"/>
    <w:rsid w:val="00DC68CB"/>
    <w:rsid w:val="00DC697E"/>
    <w:rsid w:val="00DC6BB2"/>
    <w:rsid w:val="00DC7347"/>
    <w:rsid w:val="00DC7387"/>
    <w:rsid w:val="00DD005F"/>
    <w:rsid w:val="00DD00B3"/>
    <w:rsid w:val="00DD1521"/>
    <w:rsid w:val="00DD2086"/>
    <w:rsid w:val="00DD249F"/>
    <w:rsid w:val="00DD4FB4"/>
    <w:rsid w:val="00DD5126"/>
    <w:rsid w:val="00DD536A"/>
    <w:rsid w:val="00DD5966"/>
    <w:rsid w:val="00DD6635"/>
    <w:rsid w:val="00DD74BA"/>
    <w:rsid w:val="00DE0E85"/>
    <w:rsid w:val="00DE1510"/>
    <w:rsid w:val="00DE201D"/>
    <w:rsid w:val="00DE2384"/>
    <w:rsid w:val="00DE30E7"/>
    <w:rsid w:val="00DE5251"/>
    <w:rsid w:val="00DE526F"/>
    <w:rsid w:val="00DE589C"/>
    <w:rsid w:val="00DE6CC4"/>
    <w:rsid w:val="00DE7B1C"/>
    <w:rsid w:val="00DF0340"/>
    <w:rsid w:val="00DF0459"/>
    <w:rsid w:val="00DF0BCF"/>
    <w:rsid w:val="00DF0C93"/>
    <w:rsid w:val="00DF1D9C"/>
    <w:rsid w:val="00DF1F79"/>
    <w:rsid w:val="00DF417C"/>
    <w:rsid w:val="00DF7CF9"/>
    <w:rsid w:val="00E0200A"/>
    <w:rsid w:val="00E028CD"/>
    <w:rsid w:val="00E033F0"/>
    <w:rsid w:val="00E03571"/>
    <w:rsid w:val="00E040E8"/>
    <w:rsid w:val="00E04549"/>
    <w:rsid w:val="00E064D6"/>
    <w:rsid w:val="00E10BF3"/>
    <w:rsid w:val="00E1190A"/>
    <w:rsid w:val="00E127EC"/>
    <w:rsid w:val="00E1352F"/>
    <w:rsid w:val="00E13766"/>
    <w:rsid w:val="00E13F22"/>
    <w:rsid w:val="00E14CA5"/>
    <w:rsid w:val="00E157EC"/>
    <w:rsid w:val="00E15926"/>
    <w:rsid w:val="00E159A6"/>
    <w:rsid w:val="00E166AA"/>
    <w:rsid w:val="00E20BEE"/>
    <w:rsid w:val="00E22F91"/>
    <w:rsid w:val="00E23C9A"/>
    <w:rsid w:val="00E24672"/>
    <w:rsid w:val="00E251C4"/>
    <w:rsid w:val="00E27016"/>
    <w:rsid w:val="00E277F6"/>
    <w:rsid w:val="00E300A9"/>
    <w:rsid w:val="00E30E4C"/>
    <w:rsid w:val="00E32267"/>
    <w:rsid w:val="00E32581"/>
    <w:rsid w:val="00E32959"/>
    <w:rsid w:val="00E33378"/>
    <w:rsid w:val="00E33E84"/>
    <w:rsid w:val="00E34060"/>
    <w:rsid w:val="00E349F1"/>
    <w:rsid w:val="00E34CBE"/>
    <w:rsid w:val="00E35E88"/>
    <w:rsid w:val="00E365C1"/>
    <w:rsid w:val="00E376FB"/>
    <w:rsid w:val="00E40303"/>
    <w:rsid w:val="00E42372"/>
    <w:rsid w:val="00E425A6"/>
    <w:rsid w:val="00E43E9D"/>
    <w:rsid w:val="00E44288"/>
    <w:rsid w:val="00E4578B"/>
    <w:rsid w:val="00E45E6C"/>
    <w:rsid w:val="00E4622D"/>
    <w:rsid w:val="00E478E0"/>
    <w:rsid w:val="00E50475"/>
    <w:rsid w:val="00E511D3"/>
    <w:rsid w:val="00E5237F"/>
    <w:rsid w:val="00E52A47"/>
    <w:rsid w:val="00E52BB2"/>
    <w:rsid w:val="00E52E24"/>
    <w:rsid w:val="00E53A75"/>
    <w:rsid w:val="00E53ECA"/>
    <w:rsid w:val="00E55098"/>
    <w:rsid w:val="00E5624D"/>
    <w:rsid w:val="00E56C8A"/>
    <w:rsid w:val="00E57332"/>
    <w:rsid w:val="00E602BA"/>
    <w:rsid w:val="00E6087A"/>
    <w:rsid w:val="00E60B36"/>
    <w:rsid w:val="00E61291"/>
    <w:rsid w:val="00E61A4F"/>
    <w:rsid w:val="00E64921"/>
    <w:rsid w:val="00E66522"/>
    <w:rsid w:val="00E66EC1"/>
    <w:rsid w:val="00E72807"/>
    <w:rsid w:val="00E7315C"/>
    <w:rsid w:val="00E73E8F"/>
    <w:rsid w:val="00E74657"/>
    <w:rsid w:val="00E7472F"/>
    <w:rsid w:val="00E75068"/>
    <w:rsid w:val="00E759E0"/>
    <w:rsid w:val="00E76395"/>
    <w:rsid w:val="00E767F2"/>
    <w:rsid w:val="00E776CD"/>
    <w:rsid w:val="00E77D56"/>
    <w:rsid w:val="00E80112"/>
    <w:rsid w:val="00E810E5"/>
    <w:rsid w:val="00E8276E"/>
    <w:rsid w:val="00E84879"/>
    <w:rsid w:val="00E84DDC"/>
    <w:rsid w:val="00E861B0"/>
    <w:rsid w:val="00E86802"/>
    <w:rsid w:val="00E871CB"/>
    <w:rsid w:val="00E8762E"/>
    <w:rsid w:val="00E87E9C"/>
    <w:rsid w:val="00E900BF"/>
    <w:rsid w:val="00E90716"/>
    <w:rsid w:val="00E90C11"/>
    <w:rsid w:val="00E91A03"/>
    <w:rsid w:val="00E91AD5"/>
    <w:rsid w:val="00E921E3"/>
    <w:rsid w:val="00E927FC"/>
    <w:rsid w:val="00E92B17"/>
    <w:rsid w:val="00E92DB1"/>
    <w:rsid w:val="00E934D2"/>
    <w:rsid w:val="00E9398A"/>
    <w:rsid w:val="00E94B06"/>
    <w:rsid w:val="00E94CC9"/>
    <w:rsid w:val="00E9543D"/>
    <w:rsid w:val="00E9561B"/>
    <w:rsid w:val="00E95EA5"/>
    <w:rsid w:val="00E960A8"/>
    <w:rsid w:val="00E96298"/>
    <w:rsid w:val="00E9650C"/>
    <w:rsid w:val="00E96BA5"/>
    <w:rsid w:val="00EA0445"/>
    <w:rsid w:val="00EA0C34"/>
    <w:rsid w:val="00EA1775"/>
    <w:rsid w:val="00EA18EF"/>
    <w:rsid w:val="00EA2C9F"/>
    <w:rsid w:val="00EA3831"/>
    <w:rsid w:val="00EA3A95"/>
    <w:rsid w:val="00EA5198"/>
    <w:rsid w:val="00EA562D"/>
    <w:rsid w:val="00EA5E53"/>
    <w:rsid w:val="00EA62EC"/>
    <w:rsid w:val="00EA6656"/>
    <w:rsid w:val="00EA6E9E"/>
    <w:rsid w:val="00EB00AA"/>
    <w:rsid w:val="00EB0205"/>
    <w:rsid w:val="00EB09BE"/>
    <w:rsid w:val="00EB0DA7"/>
    <w:rsid w:val="00EB1AAB"/>
    <w:rsid w:val="00EB235C"/>
    <w:rsid w:val="00EB2E01"/>
    <w:rsid w:val="00EB312F"/>
    <w:rsid w:val="00EB36B7"/>
    <w:rsid w:val="00EB3CE7"/>
    <w:rsid w:val="00EB41AE"/>
    <w:rsid w:val="00EC0834"/>
    <w:rsid w:val="00EC1E29"/>
    <w:rsid w:val="00EC4686"/>
    <w:rsid w:val="00EC4D32"/>
    <w:rsid w:val="00EC4D55"/>
    <w:rsid w:val="00EC59B6"/>
    <w:rsid w:val="00EC5F71"/>
    <w:rsid w:val="00EC6324"/>
    <w:rsid w:val="00EC68E5"/>
    <w:rsid w:val="00EC7101"/>
    <w:rsid w:val="00EC7F84"/>
    <w:rsid w:val="00ED247B"/>
    <w:rsid w:val="00ED4084"/>
    <w:rsid w:val="00ED438E"/>
    <w:rsid w:val="00ED4A6B"/>
    <w:rsid w:val="00ED4EBD"/>
    <w:rsid w:val="00ED5183"/>
    <w:rsid w:val="00EE0378"/>
    <w:rsid w:val="00EE073A"/>
    <w:rsid w:val="00EE1549"/>
    <w:rsid w:val="00EE1863"/>
    <w:rsid w:val="00EE21C8"/>
    <w:rsid w:val="00EE238D"/>
    <w:rsid w:val="00EE25CC"/>
    <w:rsid w:val="00EE3DD6"/>
    <w:rsid w:val="00EE3EB6"/>
    <w:rsid w:val="00EE3F90"/>
    <w:rsid w:val="00EE42A9"/>
    <w:rsid w:val="00EE48D4"/>
    <w:rsid w:val="00EE4FAD"/>
    <w:rsid w:val="00EE6A1C"/>
    <w:rsid w:val="00EE72CA"/>
    <w:rsid w:val="00EF005A"/>
    <w:rsid w:val="00EF0427"/>
    <w:rsid w:val="00EF1AFB"/>
    <w:rsid w:val="00EF388D"/>
    <w:rsid w:val="00EF5260"/>
    <w:rsid w:val="00F00A0E"/>
    <w:rsid w:val="00F013B1"/>
    <w:rsid w:val="00F02141"/>
    <w:rsid w:val="00F028C7"/>
    <w:rsid w:val="00F02D25"/>
    <w:rsid w:val="00F0368F"/>
    <w:rsid w:val="00F0438B"/>
    <w:rsid w:val="00F04492"/>
    <w:rsid w:val="00F05504"/>
    <w:rsid w:val="00F05758"/>
    <w:rsid w:val="00F05943"/>
    <w:rsid w:val="00F060F6"/>
    <w:rsid w:val="00F07890"/>
    <w:rsid w:val="00F07C9F"/>
    <w:rsid w:val="00F100C8"/>
    <w:rsid w:val="00F11D73"/>
    <w:rsid w:val="00F1210C"/>
    <w:rsid w:val="00F12367"/>
    <w:rsid w:val="00F1251F"/>
    <w:rsid w:val="00F13178"/>
    <w:rsid w:val="00F13923"/>
    <w:rsid w:val="00F14BEE"/>
    <w:rsid w:val="00F15691"/>
    <w:rsid w:val="00F16B5B"/>
    <w:rsid w:val="00F17478"/>
    <w:rsid w:val="00F17A4F"/>
    <w:rsid w:val="00F17DBD"/>
    <w:rsid w:val="00F17DF7"/>
    <w:rsid w:val="00F2182D"/>
    <w:rsid w:val="00F22F23"/>
    <w:rsid w:val="00F23B5F"/>
    <w:rsid w:val="00F23D68"/>
    <w:rsid w:val="00F249D4"/>
    <w:rsid w:val="00F2551C"/>
    <w:rsid w:val="00F26231"/>
    <w:rsid w:val="00F3001A"/>
    <w:rsid w:val="00F303E8"/>
    <w:rsid w:val="00F31299"/>
    <w:rsid w:val="00F31DCA"/>
    <w:rsid w:val="00F31DD8"/>
    <w:rsid w:val="00F33407"/>
    <w:rsid w:val="00F3433A"/>
    <w:rsid w:val="00F34801"/>
    <w:rsid w:val="00F34D62"/>
    <w:rsid w:val="00F35D6E"/>
    <w:rsid w:val="00F36AC1"/>
    <w:rsid w:val="00F4278E"/>
    <w:rsid w:val="00F43251"/>
    <w:rsid w:val="00F44E44"/>
    <w:rsid w:val="00F450B8"/>
    <w:rsid w:val="00F45866"/>
    <w:rsid w:val="00F4617A"/>
    <w:rsid w:val="00F462E3"/>
    <w:rsid w:val="00F4664F"/>
    <w:rsid w:val="00F46BC2"/>
    <w:rsid w:val="00F47857"/>
    <w:rsid w:val="00F50508"/>
    <w:rsid w:val="00F5093D"/>
    <w:rsid w:val="00F50E75"/>
    <w:rsid w:val="00F52393"/>
    <w:rsid w:val="00F53070"/>
    <w:rsid w:val="00F53E9D"/>
    <w:rsid w:val="00F55D78"/>
    <w:rsid w:val="00F56937"/>
    <w:rsid w:val="00F56A3E"/>
    <w:rsid w:val="00F57124"/>
    <w:rsid w:val="00F57863"/>
    <w:rsid w:val="00F60504"/>
    <w:rsid w:val="00F60636"/>
    <w:rsid w:val="00F608F1"/>
    <w:rsid w:val="00F60CF9"/>
    <w:rsid w:val="00F61043"/>
    <w:rsid w:val="00F61671"/>
    <w:rsid w:val="00F617E9"/>
    <w:rsid w:val="00F61928"/>
    <w:rsid w:val="00F6279F"/>
    <w:rsid w:val="00F63B85"/>
    <w:rsid w:val="00F6479E"/>
    <w:rsid w:val="00F65469"/>
    <w:rsid w:val="00F66ADA"/>
    <w:rsid w:val="00F670F5"/>
    <w:rsid w:val="00F674B0"/>
    <w:rsid w:val="00F67E72"/>
    <w:rsid w:val="00F7542D"/>
    <w:rsid w:val="00F7717B"/>
    <w:rsid w:val="00F813BA"/>
    <w:rsid w:val="00F81AA5"/>
    <w:rsid w:val="00F839CA"/>
    <w:rsid w:val="00F845B7"/>
    <w:rsid w:val="00F86525"/>
    <w:rsid w:val="00F86810"/>
    <w:rsid w:val="00F86E0F"/>
    <w:rsid w:val="00F87142"/>
    <w:rsid w:val="00F87B36"/>
    <w:rsid w:val="00F9194A"/>
    <w:rsid w:val="00F91C09"/>
    <w:rsid w:val="00F921AE"/>
    <w:rsid w:val="00F93A44"/>
    <w:rsid w:val="00F93D06"/>
    <w:rsid w:val="00F93F26"/>
    <w:rsid w:val="00F94EAA"/>
    <w:rsid w:val="00F950B5"/>
    <w:rsid w:val="00F9540B"/>
    <w:rsid w:val="00F956D7"/>
    <w:rsid w:val="00F958FC"/>
    <w:rsid w:val="00F95BBA"/>
    <w:rsid w:val="00F95C11"/>
    <w:rsid w:val="00F966F4"/>
    <w:rsid w:val="00F970F6"/>
    <w:rsid w:val="00FA0E45"/>
    <w:rsid w:val="00FA2141"/>
    <w:rsid w:val="00FA2695"/>
    <w:rsid w:val="00FA2CAA"/>
    <w:rsid w:val="00FA2D2D"/>
    <w:rsid w:val="00FA3125"/>
    <w:rsid w:val="00FA462A"/>
    <w:rsid w:val="00FA5F26"/>
    <w:rsid w:val="00FA6D20"/>
    <w:rsid w:val="00FA7448"/>
    <w:rsid w:val="00FA7F6B"/>
    <w:rsid w:val="00FB0794"/>
    <w:rsid w:val="00FB1045"/>
    <w:rsid w:val="00FB1DB6"/>
    <w:rsid w:val="00FB205E"/>
    <w:rsid w:val="00FB2244"/>
    <w:rsid w:val="00FB2D44"/>
    <w:rsid w:val="00FB3599"/>
    <w:rsid w:val="00FB441C"/>
    <w:rsid w:val="00FB5D5F"/>
    <w:rsid w:val="00FB63B9"/>
    <w:rsid w:val="00FB6C02"/>
    <w:rsid w:val="00FC063E"/>
    <w:rsid w:val="00FC23C8"/>
    <w:rsid w:val="00FC2A58"/>
    <w:rsid w:val="00FC2E76"/>
    <w:rsid w:val="00FC5BA0"/>
    <w:rsid w:val="00FC69AC"/>
    <w:rsid w:val="00FC6E6B"/>
    <w:rsid w:val="00FC71A5"/>
    <w:rsid w:val="00FD06AB"/>
    <w:rsid w:val="00FD2229"/>
    <w:rsid w:val="00FD228A"/>
    <w:rsid w:val="00FD29F0"/>
    <w:rsid w:val="00FD347D"/>
    <w:rsid w:val="00FD3503"/>
    <w:rsid w:val="00FD4FC8"/>
    <w:rsid w:val="00FD5BB8"/>
    <w:rsid w:val="00FD6A5E"/>
    <w:rsid w:val="00FD7461"/>
    <w:rsid w:val="00FD7C65"/>
    <w:rsid w:val="00FD7F9E"/>
    <w:rsid w:val="00FE03CB"/>
    <w:rsid w:val="00FE0AB5"/>
    <w:rsid w:val="00FE23AF"/>
    <w:rsid w:val="00FE2504"/>
    <w:rsid w:val="00FE3EF1"/>
    <w:rsid w:val="00FE465D"/>
    <w:rsid w:val="00FE5E21"/>
    <w:rsid w:val="00FE684B"/>
    <w:rsid w:val="00FF0AB3"/>
    <w:rsid w:val="00FF1307"/>
    <w:rsid w:val="00FF1E0B"/>
    <w:rsid w:val="00FF2153"/>
    <w:rsid w:val="00FF2552"/>
    <w:rsid w:val="00FF3225"/>
    <w:rsid w:val="00FF32E8"/>
    <w:rsid w:val="00FF518C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3C9C2"/>
  <w15:docId w15:val="{BB48DDB3-6DE4-402D-AFF9-0276CC41B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01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3B1"/>
    <w:rPr>
      <w:sz w:val="20"/>
      <w:szCs w:val="20"/>
    </w:rPr>
  </w:style>
  <w:style w:type="character" w:styleId="FootnoteReference">
    <w:name w:val="footnote reference"/>
    <w:uiPriority w:val="99"/>
    <w:unhideWhenUsed/>
    <w:rsid w:val="00F013B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013B1"/>
    <w:rPr>
      <w:color w:val="0563C1" w:themeColor="hyperlink"/>
      <w:u w:val="single"/>
    </w:rPr>
  </w:style>
  <w:style w:type="table" w:styleId="TableGrid">
    <w:name w:val="Table Grid"/>
    <w:basedOn w:val="TableNormal"/>
    <w:rsid w:val="00655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متن Char"/>
    <w:basedOn w:val="DefaultParagraphFont"/>
    <w:link w:val="a"/>
    <w:locked/>
    <w:rsid w:val="006558D2"/>
    <w:rPr>
      <w:rFonts w:ascii="Times New Roman" w:eastAsia="Times New Roman" w:hAnsi="Times New Roman" w:cs="Lotus"/>
      <w:sz w:val="24"/>
      <w:szCs w:val="28"/>
    </w:rPr>
  </w:style>
  <w:style w:type="paragraph" w:customStyle="1" w:styleId="a">
    <w:name w:val="متن"/>
    <w:link w:val="Char"/>
    <w:qFormat/>
    <w:rsid w:val="006558D2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58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58D2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nhideWhenUsed/>
    <w:rsid w:val="00A22846"/>
    <w:pPr>
      <w:widowControl w:val="0"/>
      <w:spacing w:before="120" w:after="0" w:line="288" w:lineRule="auto"/>
      <w:ind w:firstLine="397"/>
      <w:jc w:val="lowKashida"/>
    </w:pPr>
    <w:rPr>
      <w:rFonts w:ascii="Times New Roman" w:hAnsi="Times New Roman" w:cs="B Nazanin"/>
      <w:sz w:val="24"/>
      <w:szCs w:val="28"/>
      <w:lang w:bidi="fa-IR"/>
    </w:rPr>
  </w:style>
  <w:style w:type="table" w:customStyle="1" w:styleId="TableGrid1">
    <w:name w:val="Table Grid1"/>
    <w:basedOn w:val="TableNormal"/>
    <w:next w:val="TableGrid"/>
    <w:uiPriority w:val="59"/>
    <w:rsid w:val="00A22846"/>
    <w:pPr>
      <w:bidi/>
      <w:spacing w:after="0" w:line="19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1A89"/>
    <w:pPr>
      <w:spacing w:line="240" w:lineRule="auto"/>
    </w:pPr>
    <w:rPr>
      <w:rFonts w:ascii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41A89"/>
    <w:rPr>
      <w:rFonts w:ascii="Calibri" w:hAnsi="Calibri" w:cs="Calibri"/>
      <w:noProof/>
      <w:szCs w:val="20"/>
    </w:rPr>
  </w:style>
  <w:style w:type="table" w:customStyle="1" w:styleId="TableGrid2">
    <w:name w:val="Table Grid2"/>
    <w:basedOn w:val="TableNormal"/>
    <w:next w:val="TableGrid"/>
    <w:uiPriority w:val="59"/>
    <w:rsid w:val="00EC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1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85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1A5"/>
  </w:style>
  <w:style w:type="paragraph" w:styleId="Footer">
    <w:name w:val="footer"/>
    <w:basedOn w:val="Normal"/>
    <w:link w:val="FooterChar"/>
    <w:uiPriority w:val="99"/>
    <w:unhideWhenUsed/>
    <w:rsid w:val="00FC7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1A5"/>
  </w:style>
  <w:style w:type="character" w:styleId="CommentReference">
    <w:name w:val="annotation reference"/>
    <w:basedOn w:val="DefaultParagraphFont"/>
    <w:uiPriority w:val="99"/>
    <w:semiHidden/>
    <w:unhideWhenUsed/>
    <w:rsid w:val="00461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C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C69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9AC"/>
    <w:rPr>
      <w:rFonts w:ascii="Calibri" w:hAnsi="Calibri" w:cs="Calibri"/>
      <w:noProof/>
    </w:rPr>
  </w:style>
  <w:style w:type="table" w:customStyle="1" w:styleId="TableGrid5">
    <w:name w:val="Table Grid5"/>
    <w:basedOn w:val="TableNormal"/>
    <w:next w:val="TableGrid"/>
    <w:uiPriority w:val="39"/>
    <w:rsid w:val="00EC7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64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7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E74657"/>
    <w:pPr>
      <w:bidi/>
      <w:spacing w:after="0" w:line="19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E7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A3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C81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C81C8E"/>
    <w:pPr>
      <w:bidi/>
      <w:spacing w:after="0" w:line="192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4B5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023D"/>
    <w:rPr>
      <w:color w:val="605E5C"/>
      <w:shd w:val="clear" w:color="auto" w:fill="E1DFDD"/>
    </w:rPr>
  </w:style>
  <w:style w:type="table" w:customStyle="1" w:styleId="TableGrid13">
    <w:name w:val="Table Grid13"/>
    <w:basedOn w:val="TableNormal"/>
    <w:next w:val="TableGrid"/>
    <w:uiPriority w:val="39"/>
    <w:rsid w:val="00E90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064E"/>
    <w:rPr>
      <w:color w:val="808080"/>
    </w:rPr>
  </w:style>
  <w:style w:type="paragraph" w:customStyle="1" w:styleId="FACorrespondingAuthorFootnote">
    <w:name w:val="FA_Corresponding_Author_Footnote"/>
    <w:basedOn w:val="Normal"/>
    <w:next w:val="Normal"/>
    <w:rsid w:val="0033230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32308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332308"/>
    <w:rPr>
      <w:rFonts w:ascii="Times" w:eastAsia="Times New Roman" w:hAnsi="Times" w:cs="Times New Roman"/>
      <w:b/>
      <w:sz w:val="24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70D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17DF7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character" w:customStyle="1" w:styleId="q4iawc">
    <w:name w:val="q4iawc"/>
    <w:basedOn w:val="DefaultParagraphFont"/>
    <w:rsid w:val="003A15F7"/>
  </w:style>
  <w:style w:type="character" w:customStyle="1" w:styleId="rynqvb">
    <w:name w:val="rynqvb"/>
    <w:basedOn w:val="DefaultParagraphFont"/>
    <w:rsid w:val="00687EC3"/>
  </w:style>
  <w:style w:type="paragraph" w:styleId="NormalWeb">
    <w:name w:val="Normal (Web)"/>
    <w:basedOn w:val="Normal"/>
    <w:uiPriority w:val="99"/>
    <w:semiHidden/>
    <w:unhideWhenUsed/>
    <w:rsid w:val="003F6F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NewParagraph">
    <w:name w:val="NewParagraph"/>
    <w:basedOn w:val="Normal"/>
    <w:rsid w:val="009C2F8C"/>
    <w:pPr>
      <w:bidi/>
      <w:spacing w:before="120" w:after="0" w:line="276" w:lineRule="auto"/>
      <w:ind w:firstLine="288"/>
      <w:jc w:val="both"/>
    </w:pPr>
    <w:rPr>
      <w:rFonts w:ascii="Times New Roman" w:eastAsia="Times New Roman" w:hAnsi="Times New Roman" w:cs="B Nazanin"/>
      <w:sz w:val="24"/>
      <w:szCs w:val="28"/>
    </w:rPr>
  </w:style>
  <w:style w:type="paragraph" w:styleId="Revision">
    <w:name w:val="Revision"/>
    <w:hidden/>
    <w:uiPriority w:val="99"/>
    <w:semiHidden/>
    <w:rsid w:val="005133B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90F4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237B1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10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57315-6836-454D-9CE4-218F10215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83</TotalTime>
  <Pages>8</Pages>
  <Words>1778</Words>
  <Characters>1013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117</cp:revision>
  <cp:lastPrinted>2023-03-05T11:07:00Z</cp:lastPrinted>
  <dcterms:created xsi:type="dcterms:W3CDTF">2022-01-18T19:23:00Z</dcterms:created>
  <dcterms:modified xsi:type="dcterms:W3CDTF">2024-05-1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ae54fa-0a48-3965-b61d-93b25b751f47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GrammarlyDocumentId">
    <vt:lpwstr>02209a6c59c6f73f9aa671b202ada693af1d7e4dde0d1b315e00071db67da6dc</vt:lpwstr>
  </property>
</Properties>
</file>